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E3D691" w14:textId="49EF65B3" w:rsidR="001F65A6" w:rsidRPr="000657A7" w:rsidRDefault="001F65A6" w:rsidP="00261EB5">
      <w:pPr>
        <w:pStyle w:val="Heading1"/>
        <w:numPr>
          <w:ilvl w:val="0"/>
          <w:numId w:val="9"/>
        </w:numPr>
        <w:spacing w:line="480" w:lineRule="auto"/>
        <w:jc w:val="both"/>
        <w:rPr>
          <w:rFonts w:asciiTheme="minorHAnsi" w:hAnsiTheme="minorHAnsi" w:cstheme="minorHAnsi"/>
          <w:b/>
          <w:color w:val="000000" w:themeColor="text1"/>
          <w:sz w:val="28"/>
          <w:szCs w:val="28"/>
        </w:rPr>
      </w:pPr>
      <w:bookmarkStart w:id="0" w:name="_GoBack"/>
      <w:bookmarkEnd w:id="0"/>
      <w:r w:rsidRPr="000657A7">
        <w:rPr>
          <w:rFonts w:asciiTheme="minorHAnsi" w:hAnsiTheme="minorHAnsi" w:cstheme="minorHAnsi"/>
          <w:b/>
          <w:color w:val="000000" w:themeColor="text1"/>
          <w:sz w:val="28"/>
          <w:szCs w:val="28"/>
        </w:rPr>
        <w:t xml:space="preserve">Supplementary </w:t>
      </w:r>
      <w:r w:rsidR="000B3032" w:rsidRPr="000657A7">
        <w:rPr>
          <w:rFonts w:asciiTheme="minorHAnsi" w:hAnsiTheme="minorHAnsi" w:cstheme="minorHAnsi"/>
          <w:b/>
          <w:color w:val="000000" w:themeColor="text1"/>
          <w:sz w:val="28"/>
          <w:szCs w:val="28"/>
        </w:rPr>
        <w:t>M</w:t>
      </w:r>
      <w:r w:rsidRPr="000657A7">
        <w:rPr>
          <w:rFonts w:asciiTheme="minorHAnsi" w:hAnsiTheme="minorHAnsi" w:cstheme="minorHAnsi"/>
          <w:b/>
          <w:color w:val="000000" w:themeColor="text1"/>
          <w:sz w:val="28"/>
          <w:szCs w:val="28"/>
        </w:rPr>
        <w:t xml:space="preserve">aterial </w:t>
      </w:r>
    </w:p>
    <w:p w14:paraId="505E562A" w14:textId="5EB4CEE2" w:rsidR="00F9741E" w:rsidRPr="006E2EDD" w:rsidRDefault="00F9741E" w:rsidP="00261EB5">
      <w:pPr>
        <w:pStyle w:val="ListParagraph"/>
        <w:numPr>
          <w:ilvl w:val="1"/>
          <w:numId w:val="9"/>
        </w:numPr>
        <w:spacing w:line="480" w:lineRule="auto"/>
        <w:jc w:val="both"/>
        <w:rPr>
          <w:rFonts w:asciiTheme="minorHAnsi" w:hAnsiTheme="minorHAnsi" w:cstheme="minorHAnsi"/>
          <w:b/>
          <w:bCs/>
          <w:sz w:val="22"/>
          <w:szCs w:val="22"/>
        </w:rPr>
      </w:pPr>
      <w:r w:rsidRPr="006E2EDD">
        <w:rPr>
          <w:rFonts w:asciiTheme="minorHAnsi" w:hAnsiTheme="minorHAnsi" w:cstheme="minorHAnsi"/>
          <w:b/>
          <w:bCs/>
          <w:sz w:val="22"/>
          <w:szCs w:val="22"/>
        </w:rPr>
        <w:t>Model selection procedure across multiple imputed datasets</w:t>
      </w:r>
    </w:p>
    <w:p w14:paraId="32B0FEFC" w14:textId="33D7778E" w:rsidR="00773747" w:rsidRDefault="006813FE" w:rsidP="00261EB5">
      <w:pPr>
        <w:spacing w:line="480" w:lineRule="auto"/>
        <w:ind w:firstLine="708"/>
        <w:jc w:val="both"/>
        <w:rPr>
          <w:rFonts w:asciiTheme="minorHAnsi" w:hAnsiTheme="minorHAnsi" w:cstheme="minorHAnsi"/>
          <w:sz w:val="22"/>
          <w:szCs w:val="22"/>
          <w:shd w:val="clear" w:color="auto" w:fill="FFFFFF"/>
        </w:rPr>
      </w:pPr>
      <w:r w:rsidRPr="00773747">
        <w:rPr>
          <w:rFonts w:asciiTheme="minorHAnsi" w:hAnsiTheme="minorHAnsi" w:cstheme="minorHAnsi"/>
          <w:sz w:val="22"/>
          <w:szCs w:val="22"/>
        </w:rPr>
        <w:t xml:space="preserve">Model selection was incorporated in the </w:t>
      </w:r>
      <w:r w:rsidRPr="00773747">
        <w:rPr>
          <w:rFonts w:asciiTheme="minorHAnsi" w:hAnsiTheme="minorHAnsi" w:cstheme="minorHAnsi"/>
          <w:i/>
          <w:iCs/>
          <w:sz w:val="22"/>
          <w:szCs w:val="22"/>
        </w:rPr>
        <w:t>m</w:t>
      </w:r>
      <w:r w:rsidRPr="00773747">
        <w:rPr>
          <w:rFonts w:asciiTheme="minorHAnsi" w:hAnsiTheme="minorHAnsi" w:cstheme="minorHAnsi"/>
          <w:sz w:val="22"/>
          <w:szCs w:val="22"/>
        </w:rPr>
        <w:t xml:space="preserve"> multiple imputed (MI) and complete datasets by the MICE algorithm. </w:t>
      </w:r>
      <w:r w:rsidR="00874B42">
        <w:rPr>
          <w:rFonts w:asciiTheme="minorHAnsi" w:hAnsiTheme="minorHAnsi" w:cstheme="minorHAnsi"/>
          <w:sz w:val="22"/>
          <w:szCs w:val="22"/>
        </w:rPr>
        <w:t>M</w:t>
      </w:r>
      <w:r w:rsidRPr="00773747">
        <w:rPr>
          <w:rFonts w:asciiTheme="minorHAnsi" w:hAnsiTheme="minorHAnsi" w:cstheme="minorHAnsi"/>
          <w:sz w:val="22"/>
          <w:szCs w:val="22"/>
        </w:rPr>
        <w:t>odel selection was done on each MI dataset</w:t>
      </w:r>
      <w:r w:rsidR="00874B42">
        <w:rPr>
          <w:rFonts w:asciiTheme="minorHAnsi" w:hAnsiTheme="minorHAnsi" w:cstheme="minorHAnsi"/>
          <w:sz w:val="22"/>
          <w:szCs w:val="22"/>
        </w:rPr>
        <w:t xml:space="preserve"> separately</w:t>
      </w:r>
      <w:r w:rsidRPr="00773747">
        <w:rPr>
          <w:rFonts w:asciiTheme="minorHAnsi" w:hAnsiTheme="minorHAnsi" w:cstheme="minorHAnsi"/>
          <w:sz w:val="22"/>
          <w:szCs w:val="22"/>
        </w:rPr>
        <w:t xml:space="preserve"> by means of backwards selection</w:t>
      </w:r>
      <w:r w:rsidR="00126314">
        <w:rPr>
          <w:rFonts w:asciiTheme="minorHAnsi" w:hAnsiTheme="minorHAnsi" w:cstheme="minorHAnsi"/>
          <w:sz w:val="22"/>
          <w:szCs w:val="22"/>
        </w:rPr>
        <w:t xml:space="preserve"> for</w:t>
      </w:r>
      <w:r w:rsidRPr="00773747">
        <w:rPr>
          <w:rFonts w:asciiTheme="minorHAnsi" w:hAnsiTheme="minorHAnsi" w:cstheme="minorHAnsi"/>
          <w:sz w:val="22"/>
          <w:szCs w:val="22"/>
        </w:rPr>
        <w:t xml:space="preserve"> multiple linear regression </w:t>
      </w:r>
      <w:r w:rsidR="00126314">
        <w:rPr>
          <w:rFonts w:asciiTheme="minorHAnsi" w:hAnsiTheme="minorHAnsi" w:cstheme="minorHAnsi"/>
          <w:sz w:val="22"/>
          <w:szCs w:val="22"/>
        </w:rPr>
        <w:t xml:space="preserve">and </w:t>
      </w:r>
      <w:r w:rsidRPr="00773747">
        <w:rPr>
          <w:rFonts w:asciiTheme="minorHAnsi" w:hAnsiTheme="minorHAnsi" w:cstheme="minorHAnsi"/>
          <w:sz w:val="22"/>
          <w:szCs w:val="22"/>
        </w:rPr>
        <w:t xml:space="preserve">based on two stopping rules – namely a significance level of p&lt;0.10 and AIC </w:t>
      </w:r>
      <w:r w:rsidRPr="00773747">
        <w:rPr>
          <w:rFonts w:asciiTheme="minorHAnsi" w:hAnsiTheme="minorHAnsi" w:cstheme="minorHAnsi"/>
          <w:sz w:val="22"/>
          <w:szCs w:val="22"/>
        </w:rPr>
        <w:fldChar w:fldCharType="begin"/>
      </w:r>
      <w:r w:rsidR="00FE0CAB">
        <w:rPr>
          <w:rFonts w:asciiTheme="minorHAnsi" w:hAnsiTheme="minorHAnsi" w:cstheme="minorHAnsi"/>
          <w:sz w:val="22"/>
          <w:szCs w:val="22"/>
        </w:rPr>
        <w:instrText xml:space="preserve"> ADDIN ZOTERO_ITEM CSL_CITATION {"citationID":"hIDpgF2n","properties":{"formattedCitation":"(32\\uc0\\u8211{}34)","plainCitation":"(32–34)","noteIndex":0},"citationItems":[{"id":63,"uris":["http://zotero.org/users/local/zpJiQmLR/items/5ZWNXSVA"],"uri":["http://zotero.org/users/local/zpJiQmLR/items/5ZWNXSVA"],"itemData":{"id":63,"type":"book","abstract":"Flexible Imputation of Missing Data, Second Edition","edition":"Second Edition","publisher":"Chapman &amp; Hall/CRC","source":"stefvanbuuren.name","title":"Flexible Imputation of Missing data","title-short":"https","URL":"https://stefvanbuuren.name/fimd/","author":[{"family":"Buuren","given":"Stef","non-dropping-particle":"van"}],"accessed":{"date-parts":[["2021",4,30]]},"issued":{"date-parts":[["2018"]]}}},{"id":100,"uris":["http://zotero.org/users/local/zpJiQmLR/items/3D4BVD8H"],"uri":["http://zotero.org/users/local/zpJiQmLR/items/3D4BVD8H"],"itemData":{"id":100,"type":"chapter","abstract":"In this paper it is shown that the classical maximum likelihood principle can be considered to be a method of asymptotic realization of an optimum estimate with respect to a very general information theoretic criterion. This observation shows an extension of the principle to provide answers to many practical problems of statistical model fitting.","collection-title":"Springer Series in Statistics","container-title":"Selected Papers of Hirotugu Akaike","event-place":"New York, NY","ISBN":"978-1-4612-1694-0","language":"en","note":"DOI: 10.1007/978-1-4612-1694-0_15","page":"199-213","publisher":"Springer","publisher-place":"New York, NY","source":"Springer Link","title":"Information Theory and an Extension of the Maximum Likelihood Principle","URL":"https://doi.org/10.1007/978-1-4612-1694-0_15","author":[{"family":"Akaike","given":"Hirotogu"}],"editor":[{"family":"Parzen","given":"Emanuel"},{"family":"Tanabe","given":"Kunio"},{"family":"Kitagawa","given":"Genshiro"}],"accessed":{"date-parts":[["2021",4,30]]},"issued":{"date-parts":[["1998"]]}}},{"id":58,"uris":["http://zotero.org/users/local/zpJiQmLR/items/SL53GIVC"],"uri":["http://zotero.org/users/local/zpJiQmLR/items/SL53GIVC"],"itemData":{"id":58,"type":"article-journal","abstract":"Clinical prediction models are used frequently in clinical practice to identify patients who are at risk of developing an adverse outcome so that preventive measures can be initiated. A prediction model can be developed in a number of ways; however, an appropriate variable selection strategy needs to be followed in all cases. Our purpose is to introduce readers to the concept of variable selection in prediction modelling, including the importance of variable selection and variable reduction strategies. We will discuss the various variable selection techniques that can be applied during prediction model building (backward elimination, forward selection, stepwise selection and all possible subset selection), and the stopping rule/selection criteria in variable selection (p values, Akaike information criterion, Bayesian information criterion and Mallows' Cp statistic). This paper focuses on the importance of including appropriate variables, following the proper steps, and adopting the proper methods when selecting variables for prediction models.","container-title":"Family Medicine and Community Health","DOI":"10.1136/fmch-2019-000262","ISSN":"2305-6983","issue":"1","journalAbbreviation":"Fam Med Community Health","language":"eng","note":"PMID: 32148735\nPMCID: PMC7032893","page":"e000262","source":"PubMed","title":"Variable selection strategies and its importance in clinical prediction modelling","volume":"8","author":[{"family":"Chowdhury","given":"Mohammad Ziaul Islam"},{"family":"Turin","given":"Tanvir C."}],"issued":{"date-parts":[["2020"]]}}}],"schema":"https://github.com/citation-style-language/schema/raw/master/csl-citation.json"} </w:instrText>
      </w:r>
      <w:r w:rsidRPr="00773747">
        <w:rPr>
          <w:rFonts w:asciiTheme="minorHAnsi" w:hAnsiTheme="minorHAnsi" w:cstheme="minorHAnsi"/>
          <w:sz w:val="22"/>
          <w:szCs w:val="22"/>
        </w:rPr>
        <w:fldChar w:fldCharType="separate"/>
      </w:r>
      <w:r w:rsidR="00FE0CAB" w:rsidRPr="00F03033">
        <w:rPr>
          <w:rFonts w:ascii="Calibri" w:hAnsiTheme="minorHAnsi" w:cs="Calibri"/>
          <w:sz w:val="22"/>
        </w:rPr>
        <w:t>(32–34)</w:t>
      </w:r>
      <w:r w:rsidRPr="00773747">
        <w:rPr>
          <w:rFonts w:asciiTheme="minorHAnsi" w:hAnsiTheme="minorHAnsi" w:cstheme="minorHAnsi"/>
          <w:sz w:val="22"/>
          <w:szCs w:val="22"/>
        </w:rPr>
        <w:fldChar w:fldCharType="end"/>
      </w:r>
      <w:r w:rsidRPr="00773747">
        <w:rPr>
          <w:rFonts w:asciiTheme="minorHAnsi" w:hAnsiTheme="minorHAnsi" w:cstheme="minorHAnsi"/>
          <w:sz w:val="22"/>
          <w:szCs w:val="22"/>
        </w:rPr>
        <w:t xml:space="preserve">. </w:t>
      </w:r>
      <w:r w:rsidR="00667D9D">
        <w:rPr>
          <w:rFonts w:asciiTheme="minorHAnsi" w:hAnsiTheme="minorHAnsi" w:cstheme="minorHAnsi"/>
          <w:sz w:val="22"/>
          <w:szCs w:val="22"/>
        </w:rPr>
        <w:t>Additionally</w:t>
      </w:r>
      <w:r w:rsidRPr="00773747">
        <w:rPr>
          <w:rFonts w:asciiTheme="minorHAnsi" w:hAnsiTheme="minorHAnsi" w:cstheme="minorHAnsi"/>
          <w:sz w:val="22"/>
          <w:szCs w:val="22"/>
        </w:rPr>
        <w:t xml:space="preserve">, a majority rule is applied. </w:t>
      </w:r>
      <w:r w:rsidR="00126314">
        <w:rPr>
          <w:rFonts w:asciiTheme="minorHAnsi" w:hAnsiTheme="minorHAnsi" w:cstheme="minorHAnsi"/>
          <w:sz w:val="22"/>
          <w:szCs w:val="22"/>
        </w:rPr>
        <w:t>More specifically, p</w:t>
      </w:r>
      <w:r w:rsidRPr="00773747">
        <w:rPr>
          <w:rFonts w:asciiTheme="minorHAnsi" w:hAnsiTheme="minorHAnsi" w:cstheme="minorHAnsi"/>
          <w:sz w:val="22"/>
          <w:szCs w:val="22"/>
        </w:rPr>
        <w:t xml:space="preserve">redictors </w:t>
      </w:r>
      <w:r w:rsidR="00667D9D">
        <w:rPr>
          <w:rFonts w:asciiTheme="minorHAnsi" w:hAnsiTheme="minorHAnsi" w:cstheme="minorHAnsi"/>
          <w:sz w:val="22"/>
          <w:szCs w:val="22"/>
        </w:rPr>
        <w:t>were</w:t>
      </w:r>
      <w:r w:rsidRPr="00773747">
        <w:rPr>
          <w:rFonts w:asciiTheme="minorHAnsi" w:hAnsiTheme="minorHAnsi" w:cstheme="minorHAnsi"/>
          <w:sz w:val="22"/>
          <w:szCs w:val="22"/>
        </w:rPr>
        <w:t xml:space="preserve"> included in the final model when they </w:t>
      </w:r>
      <w:r w:rsidR="00667D9D">
        <w:rPr>
          <w:rFonts w:asciiTheme="minorHAnsi" w:hAnsiTheme="minorHAnsi" w:cstheme="minorHAnsi"/>
          <w:sz w:val="22"/>
          <w:szCs w:val="22"/>
        </w:rPr>
        <w:t>were</w:t>
      </w:r>
      <w:r w:rsidRPr="00773747">
        <w:rPr>
          <w:rFonts w:asciiTheme="minorHAnsi" w:hAnsiTheme="minorHAnsi" w:cstheme="minorHAnsi"/>
          <w:sz w:val="22"/>
          <w:szCs w:val="22"/>
        </w:rPr>
        <w:t xml:space="preserve"> selected in at least 50% of the intermediate models across all MI datasets. Thereby, the majority rule is used as a variable importance measure by excluding variables that have a low selection probability and including </w:t>
      </w:r>
      <w:r w:rsidR="00126314">
        <w:rPr>
          <w:rFonts w:asciiTheme="minorHAnsi" w:hAnsiTheme="minorHAnsi" w:cstheme="minorHAnsi"/>
          <w:sz w:val="22"/>
          <w:szCs w:val="22"/>
        </w:rPr>
        <w:t xml:space="preserve">those </w:t>
      </w:r>
      <w:r w:rsidRPr="00773747">
        <w:rPr>
          <w:rFonts w:asciiTheme="minorHAnsi" w:hAnsiTheme="minorHAnsi" w:cstheme="minorHAnsi"/>
          <w:sz w:val="22"/>
          <w:szCs w:val="22"/>
        </w:rPr>
        <w:t xml:space="preserve">variables with a high selection probability. </w:t>
      </w:r>
      <w:r w:rsidR="00773747" w:rsidRPr="00773747">
        <w:rPr>
          <w:rFonts w:asciiTheme="minorHAnsi" w:hAnsiTheme="minorHAnsi" w:cstheme="minorHAnsi"/>
          <w:sz w:val="22"/>
          <w:szCs w:val="22"/>
        </w:rPr>
        <w:t xml:space="preserve">Accordingly, variables with a probability of &lt;0.4 were considered as </w:t>
      </w:r>
      <w:r w:rsidR="00126314">
        <w:rPr>
          <w:rFonts w:asciiTheme="minorHAnsi" w:hAnsiTheme="minorHAnsi" w:cstheme="minorHAnsi"/>
          <w:sz w:val="22"/>
          <w:szCs w:val="22"/>
        </w:rPr>
        <w:t xml:space="preserve">having a </w:t>
      </w:r>
      <w:r w:rsidR="00773747" w:rsidRPr="00773747">
        <w:rPr>
          <w:rFonts w:asciiTheme="minorHAnsi" w:hAnsiTheme="minorHAnsi" w:cstheme="minorHAnsi"/>
          <w:sz w:val="22"/>
          <w:szCs w:val="22"/>
        </w:rPr>
        <w:t xml:space="preserve">low selection probability, variables with a probability of </w:t>
      </w:r>
      <w:r w:rsidR="00773747" w:rsidRPr="00773747">
        <w:rPr>
          <w:rFonts w:asciiTheme="minorHAnsi" w:hAnsiTheme="minorHAnsi" w:cstheme="minorHAnsi"/>
          <w:sz w:val="22"/>
          <w:szCs w:val="22"/>
          <w:shd w:val="clear" w:color="auto" w:fill="FFFFFF"/>
        </w:rPr>
        <w:t xml:space="preserve">≥0.4 and </w:t>
      </w:r>
      <w:r w:rsidR="00773747">
        <w:rPr>
          <w:rFonts w:asciiTheme="minorHAnsi" w:hAnsiTheme="minorHAnsi" w:cstheme="minorHAnsi"/>
          <w:sz w:val="22"/>
          <w:szCs w:val="22"/>
          <w:shd w:val="clear" w:color="auto" w:fill="FFFFFF"/>
        </w:rPr>
        <w:t xml:space="preserve">&lt;0.6 were considered as </w:t>
      </w:r>
      <w:r w:rsidR="00126314">
        <w:rPr>
          <w:rFonts w:asciiTheme="minorHAnsi" w:hAnsiTheme="minorHAnsi" w:cstheme="minorHAnsi"/>
          <w:sz w:val="22"/>
          <w:szCs w:val="22"/>
          <w:shd w:val="clear" w:color="auto" w:fill="FFFFFF"/>
        </w:rPr>
        <w:t xml:space="preserve">having an </w:t>
      </w:r>
      <w:r w:rsidR="00773747">
        <w:rPr>
          <w:rFonts w:asciiTheme="minorHAnsi" w:hAnsiTheme="minorHAnsi" w:cstheme="minorHAnsi"/>
          <w:sz w:val="22"/>
          <w:szCs w:val="22"/>
          <w:shd w:val="clear" w:color="auto" w:fill="FFFFFF"/>
        </w:rPr>
        <w:t xml:space="preserve">intermediate selection probability, and variables with a probability of </w:t>
      </w:r>
      <w:r w:rsidR="00773747" w:rsidRPr="00773747">
        <w:rPr>
          <w:rFonts w:asciiTheme="minorHAnsi" w:hAnsiTheme="minorHAnsi" w:cstheme="minorHAnsi"/>
          <w:sz w:val="22"/>
          <w:szCs w:val="22"/>
          <w:shd w:val="clear" w:color="auto" w:fill="FFFFFF"/>
        </w:rPr>
        <w:t>≥0.</w:t>
      </w:r>
      <w:r w:rsidR="00773747">
        <w:rPr>
          <w:rFonts w:asciiTheme="minorHAnsi" w:hAnsiTheme="minorHAnsi" w:cstheme="minorHAnsi"/>
          <w:sz w:val="22"/>
          <w:szCs w:val="22"/>
          <w:shd w:val="clear" w:color="auto" w:fill="FFFFFF"/>
        </w:rPr>
        <w:t xml:space="preserve">6 were considered </w:t>
      </w:r>
      <w:r w:rsidR="00126314">
        <w:rPr>
          <w:rFonts w:asciiTheme="minorHAnsi" w:hAnsiTheme="minorHAnsi" w:cstheme="minorHAnsi"/>
          <w:sz w:val="22"/>
          <w:szCs w:val="22"/>
          <w:shd w:val="clear" w:color="auto" w:fill="FFFFFF"/>
        </w:rPr>
        <w:t xml:space="preserve">as variables with a </w:t>
      </w:r>
      <w:r w:rsidR="00773747">
        <w:rPr>
          <w:rFonts w:asciiTheme="minorHAnsi" w:hAnsiTheme="minorHAnsi" w:cstheme="minorHAnsi"/>
          <w:sz w:val="22"/>
          <w:szCs w:val="22"/>
          <w:shd w:val="clear" w:color="auto" w:fill="FFFFFF"/>
        </w:rPr>
        <w:t xml:space="preserve">high selection probability. </w:t>
      </w:r>
      <w:r w:rsidR="00216A03">
        <w:rPr>
          <w:rFonts w:asciiTheme="minorHAnsi" w:hAnsiTheme="minorHAnsi" w:cstheme="minorHAnsi"/>
          <w:sz w:val="22"/>
          <w:szCs w:val="22"/>
          <w:shd w:val="clear" w:color="auto" w:fill="FFFFFF"/>
        </w:rPr>
        <w:t>Inherently, th</w:t>
      </w:r>
      <w:r w:rsidR="00667D9D">
        <w:rPr>
          <w:rFonts w:asciiTheme="minorHAnsi" w:hAnsiTheme="minorHAnsi" w:cstheme="minorHAnsi"/>
          <w:sz w:val="22"/>
          <w:szCs w:val="22"/>
          <w:shd w:val="clear" w:color="auto" w:fill="FFFFFF"/>
        </w:rPr>
        <w:t>is</w:t>
      </w:r>
      <w:r w:rsidR="00216A03">
        <w:rPr>
          <w:rFonts w:asciiTheme="minorHAnsi" w:hAnsiTheme="minorHAnsi" w:cstheme="minorHAnsi"/>
          <w:sz w:val="22"/>
          <w:szCs w:val="22"/>
          <w:shd w:val="clear" w:color="auto" w:fill="FFFFFF"/>
        </w:rPr>
        <w:t xml:space="preserve"> method prevents unimportant variables</w:t>
      </w:r>
      <w:r w:rsidR="00150D28">
        <w:rPr>
          <w:rFonts w:asciiTheme="minorHAnsi" w:hAnsiTheme="minorHAnsi" w:cstheme="minorHAnsi"/>
          <w:sz w:val="22"/>
          <w:szCs w:val="22"/>
          <w:shd w:val="clear" w:color="auto" w:fill="FFFFFF"/>
        </w:rPr>
        <w:t xml:space="preserve">, with a selection probability of &lt;0.4, </w:t>
      </w:r>
      <w:r w:rsidR="00216A03">
        <w:rPr>
          <w:rFonts w:asciiTheme="minorHAnsi" w:hAnsiTheme="minorHAnsi" w:cstheme="minorHAnsi"/>
          <w:sz w:val="22"/>
          <w:szCs w:val="22"/>
          <w:shd w:val="clear" w:color="auto" w:fill="FFFFFF"/>
        </w:rPr>
        <w:t>to be included in the model and operates as a</w:t>
      </w:r>
      <w:r w:rsidR="0062320B">
        <w:rPr>
          <w:rFonts w:asciiTheme="minorHAnsi" w:hAnsiTheme="minorHAnsi" w:cstheme="minorHAnsi"/>
          <w:sz w:val="22"/>
          <w:szCs w:val="22"/>
          <w:shd w:val="clear" w:color="auto" w:fill="FFFFFF"/>
        </w:rPr>
        <w:t xml:space="preserve"> </w:t>
      </w:r>
      <w:r w:rsidR="00216A03">
        <w:rPr>
          <w:rFonts w:asciiTheme="minorHAnsi" w:hAnsiTheme="minorHAnsi" w:cstheme="minorHAnsi"/>
          <w:sz w:val="22"/>
          <w:szCs w:val="22"/>
          <w:shd w:val="clear" w:color="auto" w:fill="FFFFFF"/>
        </w:rPr>
        <w:t>correction for multiple testing</w:t>
      </w:r>
      <w:r w:rsidR="00667D9D">
        <w:rPr>
          <w:rFonts w:asciiTheme="minorHAnsi" w:hAnsiTheme="minorHAnsi" w:cstheme="minorHAnsi"/>
          <w:sz w:val="22"/>
          <w:szCs w:val="22"/>
          <w:shd w:val="clear" w:color="auto" w:fill="FFFFFF"/>
        </w:rPr>
        <w:t xml:space="preserve"> and </w:t>
      </w:r>
      <w:r w:rsidR="00126314">
        <w:rPr>
          <w:rFonts w:asciiTheme="minorHAnsi" w:hAnsiTheme="minorHAnsi" w:cstheme="minorHAnsi"/>
          <w:sz w:val="22"/>
          <w:szCs w:val="22"/>
          <w:shd w:val="clear" w:color="auto" w:fill="FFFFFF"/>
        </w:rPr>
        <w:t>inflation of the (family-wise) T</w:t>
      </w:r>
      <w:r w:rsidR="00667D9D">
        <w:rPr>
          <w:rFonts w:asciiTheme="minorHAnsi" w:hAnsiTheme="minorHAnsi" w:cstheme="minorHAnsi"/>
          <w:sz w:val="22"/>
          <w:szCs w:val="22"/>
          <w:shd w:val="clear" w:color="auto" w:fill="FFFFFF"/>
        </w:rPr>
        <w:t>ype I error</w:t>
      </w:r>
      <w:r w:rsidR="00B316CB">
        <w:rPr>
          <w:rFonts w:asciiTheme="minorHAnsi" w:hAnsiTheme="minorHAnsi" w:cstheme="minorHAnsi"/>
          <w:sz w:val="22"/>
          <w:szCs w:val="22"/>
          <w:shd w:val="clear" w:color="auto" w:fill="FFFFFF"/>
        </w:rPr>
        <w:t xml:space="preserve"> </w:t>
      </w:r>
      <w:r w:rsidR="00216A03">
        <w:rPr>
          <w:rFonts w:asciiTheme="minorHAnsi" w:hAnsiTheme="minorHAnsi" w:cstheme="minorHAnsi"/>
          <w:sz w:val="22"/>
          <w:szCs w:val="22"/>
          <w:shd w:val="clear" w:color="auto" w:fill="FFFFFF"/>
        </w:rPr>
        <w:fldChar w:fldCharType="begin"/>
      </w:r>
      <w:r w:rsidR="00FE0CAB">
        <w:rPr>
          <w:rFonts w:asciiTheme="minorHAnsi" w:hAnsiTheme="minorHAnsi" w:cstheme="minorHAnsi"/>
          <w:sz w:val="22"/>
          <w:szCs w:val="22"/>
          <w:shd w:val="clear" w:color="auto" w:fill="FFFFFF"/>
        </w:rPr>
        <w:instrText xml:space="preserve"> ADDIN ZOTERO_ITEM CSL_CITATION {"citationID":"8y6ViQni","properties":{"formattedCitation":"(32)","plainCitation":"(32)","noteIndex":0},"citationItems":[{"id":63,"uris":["http://zotero.org/users/local/zpJiQmLR/items/5ZWNXSVA"],"uri":["http://zotero.org/users/local/zpJiQmLR/items/5ZWNXSVA"],"itemData":{"id":63,"type":"book","abstract":"Flexible Imputation of Missing Data, Second Edition","edition":"Second Edition","publisher":"Chapman &amp; Hall/CRC","source":"stefvanbuuren.name","title":"Flexible Imputation of Missing data","title-short":"https","URL":"https://stefvanbuuren.name/fimd/","author":[{"family":"Buuren","given":"Stef","non-dropping-particle":"van"}],"accessed":{"date-parts":[["2021",4,30]]},"issued":{"date-parts":[["2018"]]}}}],"schema":"https://github.com/citation-style-language/schema/raw/master/csl-citation.json"} </w:instrText>
      </w:r>
      <w:r w:rsidR="00216A03">
        <w:rPr>
          <w:rFonts w:asciiTheme="minorHAnsi" w:hAnsiTheme="minorHAnsi" w:cstheme="minorHAnsi"/>
          <w:sz w:val="22"/>
          <w:szCs w:val="22"/>
          <w:shd w:val="clear" w:color="auto" w:fill="FFFFFF"/>
        </w:rPr>
        <w:fldChar w:fldCharType="separate"/>
      </w:r>
      <w:r w:rsidR="00FE0CAB">
        <w:rPr>
          <w:rFonts w:asciiTheme="minorHAnsi" w:hAnsiTheme="minorHAnsi" w:cstheme="minorHAnsi"/>
          <w:noProof/>
          <w:sz w:val="22"/>
          <w:szCs w:val="22"/>
          <w:shd w:val="clear" w:color="auto" w:fill="FFFFFF"/>
        </w:rPr>
        <w:t>(32)</w:t>
      </w:r>
      <w:r w:rsidR="00216A03">
        <w:rPr>
          <w:rFonts w:asciiTheme="minorHAnsi" w:hAnsiTheme="minorHAnsi" w:cstheme="minorHAnsi"/>
          <w:sz w:val="22"/>
          <w:szCs w:val="22"/>
          <w:shd w:val="clear" w:color="auto" w:fill="FFFFFF"/>
        </w:rPr>
        <w:fldChar w:fldCharType="end"/>
      </w:r>
      <w:r w:rsidR="00657EB8">
        <w:rPr>
          <w:rFonts w:asciiTheme="minorHAnsi" w:hAnsiTheme="minorHAnsi" w:cstheme="minorHAnsi"/>
          <w:sz w:val="22"/>
          <w:szCs w:val="22"/>
          <w:shd w:val="clear" w:color="auto" w:fill="FFFFFF"/>
        </w:rPr>
        <w:t xml:space="preserve">. </w:t>
      </w:r>
    </w:p>
    <w:p w14:paraId="117DA2C6" w14:textId="77777777" w:rsidR="00A45E63" w:rsidRPr="00773747" w:rsidRDefault="00A45E63" w:rsidP="00261EB5">
      <w:pPr>
        <w:spacing w:line="480" w:lineRule="auto"/>
        <w:ind w:firstLine="708"/>
        <w:jc w:val="both"/>
        <w:rPr>
          <w:rFonts w:asciiTheme="minorHAnsi" w:hAnsiTheme="minorHAnsi" w:cstheme="minorHAnsi"/>
          <w:sz w:val="22"/>
          <w:szCs w:val="22"/>
        </w:rPr>
      </w:pPr>
    </w:p>
    <w:p w14:paraId="5F94650B" w14:textId="42728773" w:rsidR="00517A87" w:rsidRPr="0077621C" w:rsidRDefault="006813FE" w:rsidP="00261EB5">
      <w:pPr>
        <w:spacing w:line="480" w:lineRule="auto"/>
        <w:ind w:firstLine="708"/>
        <w:jc w:val="both"/>
        <w:rPr>
          <w:rFonts w:asciiTheme="minorHAnsi" w:hAnsiTheme="minorHAnsi" w:cstheme="minorHAnsi"/>
          <w:sz w:val="22"/>
          <w:szCs w:val="22"/>
          <w:shd w:val="clear" w:color="auto" w:fill="FFFFFF"/>
        </w:rPr>
      </w:pPr>
      <w:r w:rsidRPr="00173716">
        <w:rPr>
          <w:rFonts w:asciiTheme="minorHAnsi" w:hAnsiTheme="minorHAnsi" w:cstheme="minorHAnsi"/>
          <w:sz w:val="22"/>
          <w:szCs w:val="22"/>
        </w:rPr>
        <w:t xml:space="preserve">Although </w:t>
      </w:r>
      <w:r w:rsidR="000B3032">
        <w:rPr>
          <w:rFonts w:asciiTheme="minorHAnsi" w:hAnsiTheme="minorHAnsi" w:cstheme="minorHAnsi"/>
          <w:sz w:val="22"/>
          <w:szCs w:val="22"/>
        </w:rPr>
        <w:t xml:space="preserve">the </w:t>
      </w:r>
      <w:r w:rsidRPr="00173716">
        <w:rPr>
          <w:rFonts w:asciiTheme="minorHAnsi" w:hAnsiTheme="minorHAnsi" w:cstheme="minorHAnsi"/>
          <w:sz w:val="22"/>
          <w:szCs w:val="22"/>
        </w:rPr>
        <w:t xml:space="preserve">majority rule </w:t>
      </w:r>
      <w:r w:rsidR="00415056">
        <w:rPr>
          <w:rFonts w:asciiTheme="minorHAnsi" w:hAnsiTheme="minorHAnsi" w:cstheme="minorHAnsi"/>
          <w:sz w:val="22"/>
          <w:szCs w:val="22"/>
        </w:rPr>
        <w:t>provides</w:t>
      </w:r>
      <w:r w:rsidRPr="00173716">
        <w:rPr>
          <w:rFonts w:asciiTheme="minorHAnsi" w:hAnsiTheme="minorHAnsi" w:cstheme="minorHAnsi"/>
          <w:sz w:val="22"/>
          <w:szCs w:val="22"/>
        </w:rPr>
        <w:t xml:space="preserve"> insight in the variability of models between the imputed datasets, it is a method</w:t>
      </w:r>
      <w:r w:rsidR="00415056">
        <w:rPr>
          <w:rFonts w:asciiTheme="minorHAnsi" w:hAnsiTheme="minorHAnsi" w:cstheme="minorHAnsi"/>
          <w:sz w:val="22"/>
          <w:szCs w:val="22"/>
        </w:rPr>
        <w:t xml:space="preserve"> that</w:t>
      </w:r>
      <w:r w:rsidRPr="00173716">
        <w:rPr>
          <w:rFonts w:asciiTheme="minorHAnsi" w:hAnsiTheme="minorHAnsi" w:cstheme="minorHAnsi"/>
          <w:sz w:val="22"/>
          <w:szCs w:val="22"/>
        </w:rPr>
        <w:t xml:space="preserve"> does not incorporate the uncertainty c</w:t>
      </w:r>
      <w:r w:rsidR="00415056">
        <w:rPr>
          <w:rFonts w:asciiTheme="minorHAnsi" w:hAnsiTheme="minorHAnsi" w:cstheme="minorHAnsi"/>
          <w:sz w:val="22"/>
          <w:szCs w:val="22"/>
        </w:rPr>
        <w:t>aused</w:t>
      </w:r>
      <w:r w:rsidRPr="00173716">
        <w:rPr>
          <w:rFonts w:asciiTheme="minorHAnsi" w:hAnsiTheme="minorHAnsi" w:cstheme="minorHAnsi"/>
          <w:sz w:val="22"/>
          <w:szCs w:val="22"/>
        </w:rPr>
        <w:t xml:space="preserve"> by missing </w:t>
      </w:r>
      <w:r w:rsidR="00415056">
        <w:rPr>
          <w:rFonts w:asciiTheme="minorHAnsi" w:hAnsiTheme="minorHAnsi" w:cstheme="minorHAnsi"/>
          <w:sz w:val="22"/>
          <w:szCs w:val="22"/>
        </w:rPr>
        <w:t>observations that have been remediated in each of the MI datasets</w:t>
      </w:r>
      <w:r w:rsidRPr="00173716">
        <w:rPr>
          <w:rFonts w:asciiTheme="minorHAnsi" w:hAnsiTheme="minorHAnsi" w:cstheme="minorHAnsi"/>
          <w:sz w:val="22"/>
          <w:szCs w:val="22"/>
        </w:rPr>
        <w:t>. Therefore, Wald-based statistic</w:t>
      </w:r>
      <w:r w:rsidR="00415056">
        <w:rPr>
          <w:rFonts w:asciiTheme="minorHAnsi" w:hAnsiTheme="minorHAnsi" w:cstheme="minorHAnsi"/>
          <w:sz w:val="22"/>
          <w:szCs w:val="22"/>
        </w:rPr>
        <w:t>s</w:t>
      </w:r>
      <w:r w:rsidRPr="00173716">
        <w:rPr>
          <w:rFonts w:asciiTheme="minorHAnsi" w:hAnsiTheme="minorHAnsi" w:cstheme="minorHAnsi"/>
          <w:sz w:val="22"/>
          <w:szCs w:val="22"/>
        </w:rPr>
        <w:t xml:space="preserve"> w</w:t>
      </w:r>
      <w:r w:rsidR="00415056">
        <w:rPr>
          <w:rFonts w:asciiTheme="minorHAnsi" w:hAnsiTheme="minorHAnsi" w:cstheme="minorHAnsi"/>
          <w:sz w:val="22"/>
          <w:szCs w:val="22"/>
        </w:rPr>
        <w:t>ere</w:t>
      </w:r>
      <w:r w:rsidRPr="00173716">
        <w:rPr>
          <w:rFonts w:asciiTheme="minorHAnsi" w:hAnsiTheme="minorHAnsi" w:cstheme="minorHAnsi"/>
          <w:sz w:val="22"/>
          <w:szCs w:val="22"/>
        </w:rPr>
        <w:t xml:space="preserve"> computed for variables with selection probabilities </w:t>
      </w:r>
      <w:r w:rsidR="00415056">
        <w:rPr>
          <w:rFonts w:asciiTheme="minorHAnsi" w:hAnsiTheme="minorHAnsi" w:cstheme="minorHAnsi"/>
          <w:sz w:val="22"/>
          <w:szCs w:val="22"/>
        </w:rPr>
        <w:t>ranging between</w:t>
      </w:r>
      <w:r w:rsidRPr="00173716">
        <w:rPr>
          <w:rFonts w:asciiTheme="minorHAnsi" w:hAnsiTheme="minorHAnsi" w:cstheme="minorHAnsi"/>
          <w:sz w:val="22"/>
          <w:szCs w:val="22"/>
        </w:rPr>
        <w:t xml:space="preserve"> 0.4 and 0.6</w:t>
      </w:r>
      <w:r w:rsidR="00415056">
        <w:rPr>
          <w:rFonts w:asciiTheme="minorHAnsi" w:hAnsiTheme="minorHAnsi" w:cstheme="minorHAnsi"/>
          <w:sz w:val="22"/>
          <w:szCs w:val="22"/>
        </w:rPr>
        <w:t xml:space="preserve"> in order</w:t>
      </w:r>
      <w:r w:rsidRPr="00173716">
        <w:rPr>
          <w:rFonts w:asciiTheme="minorHAnsi" w:hAnsiTheme="minorHAnsi" w:cstheme="minorHAnsi"/>
          <w:sz w:val="22"/>
          <w:szCs w:val="22"/>
        </w:rPr>
        <w:t xml:space="preserve"> to compare two nested models for improvement</w:t>
      </w:r>
      <w:r w:rsidR="00415056">
        <w:rPr>
          <w:rFonts w:asciiTheme="minorHAnsi" w:hAnsiTheme="minorHAnsi" w:cstheme="minorHAnsi"/>
          <w:sz w:val="22"/>
          <w:szCs w:val="22"/>
        </w:rPr>
        <w:t>. This approach therefore leads to</w:t>
      </w:r>
      <w:r w:rsidRPr="00173716">
        <w:rPr>
          <w:rFonts w:asciiTheme="minorHAnsi" w:hAnsiTheme="minorHAnsi" w:cstheme="minorHAnsi"/>
          <w:sz w:val="22"/>
          <w:szCs w:val="22"/>
        </w:rPr>
        <w:t xml:space="preserve"> the exclusion of non-predictive variables </w:t>
      </w:r>
      <w:r w:rsidRPr="00173716">
        <w:rPr>
          <w:rFonts w:asciiTheme="minorHAnsi" w:hAnsiTheme="minorHAnsi" w:cstheme="minorHAnsi"/>
          <w:sz w:val="22"/>
          <w:szCs w:val="22"/>
        </w:rPr>
        <w:fldChar w:fldCharType="begin"/>
      </w:r>
      <w:r w:rsidR="00FE0CAB">
        <w:rPr>
          <w:rFonts w:asciiTheme="minorHAnsi" w:hAnsiTheme="minorHAnsi" w:cstheme="minorHAnsi"/>
          <w:sz w:val="22"/>
          <w:szCs w:val="22"/>
        </w:rPr>
        <w:instrText xml:space="preserve"> ADDIN ZOTERO_ITEM CSL_CITATION {"citationID":"MXKe7KYP","properties":{"formattedCitation":"(32,35)","plainCitation":"(32,35)","noteIndex":0},"citationItems":[{"id":63,"uris":["http://zotero.org/users/local/zpJiQmLR/items/5ZWNXSVA"],"uri":["http://zotero.org/users/local/zpJiQmLR/items/5ZWNXSVA"],"itemData":{"id":63,"type":"book","abstract":"Flexible Imputation of Missing Data, Second Edition","edition":"Second Edition","publisher":"Chapman &amp; Hall/CRC","source":"stefvanbuuren.name","title":"Flexible Imputation of Missing data","title-short":"https","URL":"https://stefvanbuuren.name/fimd/","author":[{"family":"Buuren","given":"Stef","non-dropping-particle":"van"}],"accessed":{"date-parts":[["2021",4,30]]},"issued":{"date-parts":[["2018"]]}}},{"id":95,"uris":["http://zotero.org/users/local/zpJiQmLR/items/5PV4EKEP"],"uri":["http://zotero.org/users/local/zpJiQmLR/items/5PV4EKEP"],"itemData":{"id":95,"type":"article-journal","abstract":"Multiple imputation is a popular technique for analysing incomplete data. Given the imputed data and a particular model, Rubin's rules (RR) for estimating parameters and standard errors are well established. However, there are currently no guidelines for variable selection in multiply imputed data sets. The usual practice is to perform variable selection amongst the complete cases, a simple but inefficient and potentially biased procedure. Alternatively, variable selection can be performed by repeated use of RR, which is more computationally demanding. An approximation can be obtained by a simple 'stacked' method that combines the multiply imputed data sets into one and uses a weighting scheme to account for the fraction of missing data in each covariate. We compare these and other approaches using simulations based around a trial in community psychiatry. Most methods improve on the naïve complete-case analysis for variable selection, but importantly the type 1 error is only preserved if selection is based on RR, which is our recommended approach.","container-title":"Statistics in Medicine","DOI":"10.1002/sim.3177","ISSN":"0277-6715","issue":"17","journalAbbreviation":"Stat Med","language":"eng","note":"PMID: 18203127","page":"3227-3246","source":"PubMed","title":"How should variable selection be performed with multiply imputed data?","volume":"27","author":[{"family":"Wood","given":"Angela M."},{"family":"White","given":"Ian R."},{"family":"Royston","given":"Patrick"}],"issued":{"date-parts":[["2008",7,30]]}}}],"schema":"https://github.com/citation-style-language/schema/raw/master/csl-citation.json"} </w:instrText>
      </w:r>
      <w:r w:rsidRPr="00173716">
        <w:rPr>
          <w:rFonts w:asciiTheme="minorHAnsi" w:hAnsiTheme="minorHAnsi" w:cstheme="minorHAnsi"/>
          <w:sz w:val="22"/>
          <w:szCs w:val="22"/>
        </w:rPr>
        <w:fldChar w:fldCharType="separate"/>
      </w:r>
      <w:r w:rsidR="00FE0CAB">
        <w:rPr>
          <w:rFonts w:asciiTheme="minorHAnsi" w:hAnsiTheme="minorHAnsi" w:cstheme="minorHAnsi"/>
          <w:noProof/>
          <w:sz w:val="22"/>
          <w:szCs w:val="22"/>
        </w:rPr>
        <w:t>(32,35)</w:t>
      </w:r>
      <w:r w:rsidRPr="00173716">
        <w:rPr>
          <w:rFonts w:asciiTheme="minorHAnsi" w:hAnsiTheme="minorHAnsi" w:cstheme="minorHAnsi"/>
          <w:sz w:val="22"/>
          <w:szCs w:val="22"/>
        </w:rPr>
        <w:fldChar w:fldCharType="end"/>
      </w:r>
      <w:r w:rsidRPr="00173716">
        <w:rPr>
          <w:rFonts w:asciiTheme="minorHAnsi" w:hAnsiTheme="minorHAnsi" w:cstheme="minorHAnsi"/>
          <w:sz w:val="22"/>
          <w:szCs w:val="22"/>
        </w:rPr>
        <w:t xml:space="preserve">. Variables with a selection probability of </w:t>
      </w:r>
      <w:r w:rsidR="004D40A4" w:rsidRPr="00173716">
        <w:rPr>
          <w:rFonts w:asciiTheme="minorHAnsi" w:hAnsiTheme="minorHAnsi" w:cstheme="minorHAnsi"/>
          <w:sz w:val="22"/>
          <w:szCs w:val="22"/>
          <w:shd w:val="clear" w:color="auto" w:fill="FFFFFF"/>
        </w:rPr>
        <w:t>≥0.6 were directly included</w:t>
      </w:r>
      <w:r w:rsidR="00173716">
        <w:rPr>
          <w:rFonts w:asciiTheme="minorHAnsi" w:hAnsiTheme="minorHAnsi" w:cstheme="minorHAnsi"/>
          <w:sz w:val="22"/>
          <w:szCs w:val="22"/>
          <w:shd w:val="clear" w:color="auto" w:fill="FFFFFF"/>
        </w:rPr>
        <w:t xml:space="preserve">. </w:t>
      </w:r>
      <w:r w:rsidR="004A2E22">
        <w:rPr>
          <w:rFonts w:asciiTheme="minorHAnsi" w:hAnsiTheme="minorHAnsi" w:cstheme="minorHAnsi"/>
          <w:sz w:val="22"/>
          <w:szCs w:val="22"/>
          <w:shd w:val="clear" w:color="auto" w:fill="FFFFFF"/>
        </w:rPr>
        <w:t xml:space="preserve">Analyses across intermediate MI datasets showed that age, BMI, </w:t>
      </w:r>
      <w:r w:rsidR="004A2E22" w:rsidRPr="007125D3">
        <w:rPr>
          <w:rFonts w:asciiTheme="minorHAnsi" w:hAnsiTheme="minorHAnsi" w:cstheme="minorHAnsi"/>
          <w:i/>
          <w:iCs/>
          <w:sz w:val="22"/>
          <w:szCs w:val="22"/>
          <w:shd w:val="clear" w:color="auto" w:fill="FFFFFF"/>
        </w:rPr>
        <w:t>CYP2D6</w:t>
      </w:r>
      <w:r w:rsidR="004A2E22">
        <w:rPr>
          <w:rFonts w:asciiTheme="minorHAnsi" w:hAnsiTheme="minorHAnsi" w:cstheme="minorHAnsi"/>
          <w:sz w:val="22"/>
          <w:szCs w:val="22"/>
          <w:shd w:val="clear" w:color="auto" w:fill="FFFFFF"/>
        </w:rPr>
        <w:t>, CYP2D6 inhibitor</w:t>
      </w:r>
      <w:r w:rsidR="000B6C24">
        <w:rPr>
          <w:rFonts w:asciiTheme="minorHAnsi" w:hAnsiTheme="minorHAnsi" w:cstheme="minorHAnsi"/>
          <w:sz w:val="22"/>
          <w:szCs w:val="22"/>
          <w:shd w:val="clear" w:color="auto" w:fill="FFFFFF"/>
        </w:rPr>
        <w:t>s</w:t>
      </w:r>
      <w:r w:rsidR="004A2E22">
        <w:rPr>
          <w:rFonts w:asciiTheme="minorHAnsi" w:hAnsiTheme="minorHAnsi" w:cstheme="minorHAnsi"/>
          <w:sz w:val="22"/>
          <w:szCs w:val="22"/>
          <w:shd w:val="clear" w:color="auto" w:fill="FFFFFF"/>
        </w:rPr>
        <w:t xml:space="preserve">, </w:t>
      </w:r>
      <w:r w:rsidR="00D0052E">
        <w:rPr>
          <w:rFonts w:asciiTheme="minorHAnsi" w:hAnsiTheme="minorHAnsi" w:cstheme="minorHAnsi"/>
          <w:sz w:val="22"/>
          <w:szCs w:val="22"/>
        </w:rPr>
        <w:t>intake-time-of-the-day</w:t>
      </w:r>
      <w:r w:rsidR="004A2E22">
        <w:rPr>
          <w:rFonts w:asciiTheme="minorHAnsi" w:hAnsiTheme="minorHAnsi" w:cstheme="minorHAnsi"/>
          <w:sz w:val="22"/>
          <w:szCs w:val="22"/>
          <w:shd w:val="clear" w:color="auto" w:fill="FFFFFF"/>
        </w:rPr>
        <w:t>, and weight were relevant predictors</w:t>
      </w:r>
      <w:r w:rsidR="00B07673">
        <w:rPr>
          <w:rFonts w:asciiTheme="minorHAnsi" w:hAnsiTheme="minorHAnsi" w:cstheme="minorHAnsi"/>
          <w:sz w:val="22"/>
          <w:szCs w:val="22"/>
          <w:shd w:val="clear" w:color="auto" w:fill="FFFFFF"/>
        </w:rPr>
        <w:t xml:space="preserve"> across ten, five, ten, one, four, and ten out of</w:t>
      </w:r>
      <w:r w:rsidR="000B3032">
        <w:rPr>
          <w:rFonts w:asciiTheme="minorHAnsi" w:hAnsiTheme="minorHAnsi" w:cstheme="minorHAnsi"/>
          <w:sz w:val="22"/>
          <w:szCs w:val="22"/>
          <w:shd w:val="clear" w:color="auto" w:fill="FFFFFF"/>
        </w:rPr>
        <w:t xml:space="preserve"> the total ten</w:t>
      </w:r>
      <w:r w:rsidR="00B07673">
        <w:rPr>
          <w:rFonts w:asciiTheme="minorHAnsi" w:hAnsiTheme="minorHAnsi" w:cstheme="minorHAnsi"/>
          <w:sz w:val="22"/>
          <w:szCs w:val="22"/>
          <w:shd w:val="clear" w:color="auto" w:fill="FFFFFF"/>
        </w:rPr>
        <w:t xml:space="preserve"> MI datasets, respectively. Therefore, age, </w:t>
      </w:r>
      <w:r w:rsidR="00B07673" w:rsidRPr="007125D3">
        <w:rPr>
          <w:rFonts w:asciiTheme="minorHAnsi" w:hAnsiTheme="minorHAnsi" w:cstheme="minorHAnsi"/>
          <w:i/>
          <w:iCs/>
          <w:sz w:val="22"/>
          <w:szCs w:val="22"/>
          <w:shd w:val="clear" w:color="auto" w:fill="FFFFFF"/>
        </w:rPr>
        <w:t>CYP2D6</w:t>
      </w:r>
      <w:r w:rsidR="00B07673">
        <w:rPr>
          <w:rFonts w:asciiTheme="minorHAnsi" w:hAnsiTheme="minorHAnsi" w:cstheme="minorHAnsi"/>
          <w:sz w:val="22"/>
          <w:szCs w:val="22"/>
          <w:shd w:val="clear" w:color="auto" w:fill="FFFFFF"/>
        </w:rPr>
        <w:t xml:space="preserve"> and weight were directly included and </w:t>
      </w:r>
      <w:r w:rsidR="00D0052E">
        <w:rPr>
          <w:rFonts w:asciiTheme="minorHAnsi" w:hAnsiTheme="minorHAnsi" w:cstheme="minorHAnsi"/>
          <w:sz w:val="22"/>
          <w:szCs w:val="22"/>
          <w:shd w:val="clear" w:color="auto" w:fill="FFFFFF"/>
        </w:rPr>
        <w:t xml:space="preserve">CYP2D6 </w:t>
      </w:r>
      <w:r w:rsidR="00D0052E">
        <w:rPr>
          <w:rFonts w:asciiTheme="minorHAnsi" w:hAnsiTheme="minorHAnsi" w:cstheme="minorHAnsi"/>
          <w:sz w:val="22"/>
          <w:szCs w:val="22"/>
          <w:shd w:val="clear" w:color="auto" w:fill="FFFFFF"/>
        </w:rPr>
        <w:lastRenderedPageBreak/>
        <w:t xml:space="preserve">inhibitor </w:t>
      </w:r>
      <w:r w:rsidR="000B6C24">
        <w:rPr>
          <w:rFonts w:asciiTheme="minorHAnsi" w:hAnsiTheme="minorHAnsi" w:cstheme="minorHAnsi"/>
          <w:sz w:val="22"/>
          <w:szCs w:val="22"/>
          <w:shd w:val="clear" w:color="auto" w:fill="FFFFFF"/>
        </w:rPr>
        <w:t xml:space="preserve">use </w:t>
      </w:r>
      <w:r w:rsidR="00D0052E">
        <w:rPr>
          <w:rFonts w:asciiTheme="minorHAnsi" w:hAnsiTheme="minorHAnsi" w:cstheme="minorHAnsi"/>
          <w:sz w:val="22"/>
          <w:szCs w:val="22"/>
          <w:shd w:val="clear" w:color="auto" w:fill="FFFFFF"/>
        </w:rPr>
        <w:t xml:space="preserve">was excluded. </w:t>
      </w:r>
      <w:r w:rsidR="00F05F7E">
        <w:rPr>
          <w:rFonts w:asciiTheme="minorHAnsi" w:hAnsiTheme="minorHAnsi" w:cstheme="minorHAnsi"/>
          <w:sz w:val="22"/>
          <w:szCs w:val="22"/>
        </w:rPr>
        <w:t>T</w:t>
      </w:r>
      <w:r w:rsidR="00F05F7E" w:rsidRPr="00E019CF">
        <w:rPr>
          <w:rFonts w:asciiTheme="minorHAnsi" w:hAnsiTheme="minorHAnsi" w:cstheme="minorHAnsi"/>
          <w:sz w:val="22"/>
          <w:szCs w:val="22"/>
        </w:rPr>
        <w:t xml:space="preserve">wo nested models including and not including BMI </w:t>
      </w:r>
      <w:r w:rsidR="00F05F7E">
        <w:rPr>
          <w:rFonts w:asciiTheme="minorHAnsi" w:hAnsiTheme="minorHAnsi" w:cstheme="minorHAnsi"/>
          <w:sz w:val="22"/>
          <w:szCs w:val="22"/>
        </w:rPr>
        <w:t xml:space="preserve">and intake-time-of-the-day </w:t>
      </w:r>
      <w:r w:rsidR="00F05F7E" w:rsidRPr="00E019CF">
        <w:rPr>
          <w:rFonts w:asciiTheme="minorHAnsi" w:hAnsiTheme="minorHAnsi" w:cstheme="minorHAnsi"/>
          <w:sz w:val="22"/>
          <w:szCs w:val="22"/>
        </w:rPr>
        <w:t>were compared leading to BMI</w:t>
      </w:r>
      <w:r w:rsidR="00F05F7E">
        <w:rPr>
          <w:rFonts w:asciiTheme="minorHAnsi" w:hAnsiTheme="minorHAnsi" w:cstheme="minorHAnsi"/>
          <w:sz w:val="22"/>
          <w:szCs w:val="22"/>
        </w:rPr>
        <w:t xml:space="preserve"> and intake-time-of-the-day</w:t>
      </w:r>
      <w:r w:rsidR="00F05F7E" w:rsidRPr="00E019CF">
        <w:rPr>
          <w:rFonts w:asciiTheme="minorHAnsi" w:hAnsiTheme="minorHAnsi" w:cstheme="minorHAnsi"/>
          <w:sz w:val="22"/>
          <w:szCs w:val="22"/>
        </w:rPr>
        <w:t xml:space="preserve"> being excluded from the model given the Wald-based test statistic was non-significant (p=0.14</w:t>
      </w:r>
      <w:r w:rsidR="00F05F7E">
        <w:rPr>
          <w:rFonts w:asciiTheme="minorHAnsi" w:hAnsiTheme="minorHAnsi" w:cstheme="minorHAnsi"/>
          <w:sz w:val="22"/>
          <w:szCs w:val="22"/>
        </w:rPr>
        <w:t>; p=0.56</w:t>
      </w:r>
      <w:r w:rsidR="00F05F7E" w:rsidRPr="00E019CF">
        <w:rPr>
          <w:rFonts w:asciiTheme="minorHAnsi" w:hAnsiTheme="minorHAnsi" w:cstheme="minorHAnsi"/>
          <w:sz w:val="22"/>
          <w:szCs w:val="22"/>
        </w:rPr>
        <w:t>).</w:t>
      </w:r>
      <w:r w:rsidR="00E64479">
        <w:rPr>
          <w:rFonts w:asciiTheme="minorHAnsi" w:hAnsiTheme="minorHAnsi" w:cstheme="minorHAnsi"/>
          <w:sz w:val="22"/>
          <w:szCs w:val="22"/>
        </w:rPr>
        <w:t xml:space="preserve"> Conclusively, the final model incorporated age, </w:t>
      </w:r>
      <w:r w:rsidR="00E64479" w:rsidRPr="007125D3">
        <w:rPr>
          <w:rFonts w:asciiTheme="minorHAnsi" w:hAnsiTheme="minorHAnsi" w:cstheme="minorHAnsi"/>
          <w:i/>
          <w:iCs/>
          <w:sz w:val="22"/>
          <w:szCs w:val="22"/>
        </w:rPr>
        <w:t>CYP2D6</w:t>
      </w:r>
      <w:r w:rsidR="00E64479">
        <w:rPr>
          <w:rFonts w:asciiTheme="minorHAnsi" w:hAnsiTheme="minorHAnsi" w:cstheme="minorHAnsi"/>
          <w:sz w:val="22"/>
          <w:szCs w:val="22"/>
        </w:rPr>
        <w:t xml:space="preserve"> and weight</w:t>
      </w:r>
      <w:r w:rsidR="00E64479" w:rsidRPr="00E64479">
        <w:rPr>
          <w:rFonts w:asciiTheme="minorHAnsi" w:hAnsiTheme="minorHAnsi" w:cstheme="minorHAnsi"/>
          <w:sz w:val="22"/>
          <w:szCs w:val="22"/>
        </w:rPr>
        <w:t xml:space="preserve"> </w:t>
      </w:r>
      <w:r w:rsidR="00E64479">
        <w:rPr>
          <w:rFonts w:asciiTheme="minorHAnsi" w:hAnsiTheme="minorHAnsi" w:cstheme="minorHAnsi"/>
          <w:sz w:val="22"/>
          <w:szCs w:val="22"/>
        </w:rPr>
        <w:t>as statistically significant predictors for endoxifen concentration.</w:t>
      </w:r>
    </w:p>
    <w:p w14:paraId="1AB95754" w14:textId="2DC1C399" w:rsidR="00F9741E" w:rsidRPr="00BA4A3B" w:rsidRDefault="00F9741E" w:rsidP="00261EB5">
      <w:pPr>
        <w:pStyle w:val="ListParagraph"/>
        <w:numPr>
          <w:ilvl w:val="1"/>
          <w:numId w:val="9"/>
        </w:numPr>
        <w:spacing w:line="480" w:lineRule="auto"/>
        <w:jc w:val="both"/>
        <w:rPr>
          <w:rFonts w:asciiTheme="minorHAnsi" w:hAnsiTheme="minorHAnsi" w:cstheme="minorHAnsi"/>
          <w:b/>
          <w:bCs/>
          <w:sz w:val="22"/>
          <w:szCs w:val="22"/>
        </w:rPr>
      </w:pPr>
      <w:r w:rsidRPr="00BA4A3B">
        <w:rPr>
          <w:rFonts w:asciiTheme="minorHAnsi" w:hAnsiTheme="minorHAnsi" w:cstheme="minorHAnsi"/>
          <w:b/>
          <w:bCs/>
          <w:sz w:val="22"/>
          <w:szCs w:val="22"/>
        </w:rPr>
        <w:t xml:space="preserve">Model diagnostics </w:t>
      </w:r>
    </w:p>
    <w:p w14:paraId="0CDB9FC3" w14:textId="77850DF1" w:rsidR="00BA4A3B" w:rsidRDefault="00BA4A3B" w:rsidP="00261EB5">
      <w:pPr>
        <w:spacing w:line="480" w:lineRule="auto"/>
        <w:ind w:firstLine="708"/>
        <w:jc w:val="both"/>
        <w:rPr>
          <w:rFonts w:asciiTheme="minorHAnsi" w:hAnsiTheme="minorHAnsi" w:cstheme="minorHAnsi"/>
          <w:sz w:val="22"/>
          <w:szCs w:val="22"/>
        </w:rPr>
      </w:pPr>
      <w:r>
        <w:rPr>
          <w:rFonts w:asciiTheme="minorHAnsi" w:hAnsiTheme="minorHAnsi" w:cstheme="minorHAnsi"/>
          <w:sz w:val="22"/>
          <w:szCs w:val="22"/>
        </w:rPr>
        <w:t xml:space="preserve">Goodness-of-fit plots were </w:t>
      </w:r>
      <w:r w:rsidR="00B56601">
        <w:rPr>
          <w:rFonts w:asciiTheme="minorHAnsi" w:hAnsiTheme="minorHAnsi" w:cstheme="minorHAnsi"/>
          <w:sz w:val="22"/>
          <w:szCs w:val="22"/>
        </w:rPr>
        <w:t>made</w:t>
      </w:r>
      <w:r>
        <w:rPr>
          <w:rFonts w:asciiTheme="minorHAnsi" w:hAnsiTheme="minorHAnsi" w:cstheme="minorHAnsi"/>
          <w:sz w:val="22"/>
          <w:szCs w:val="22"/>
        </w:rPr>
        <w:t xml:space="preserve"> to assess model performance and to check model assumptions </w:t>
      </w:r>
      <w:r w:rsidR="00FA5CEC">
        <w:rPr>
          <w:rFonts w:asciiTheme="minorHAnsi" w:hAnsiTheme="minorHAnsi" w:cstheme="minorHAnsi"/>
          <w:sz w:val="22"/>
          <w:szCs w:val="22"/>
        </w:rPr>
        <w:t>such as</w:t>
      </w:r>
      <w:r>
        <w:rPr>
          <w:rFonts w:asciiTheme="minorHAnsi" w:hAnsiTheme="minorHAnsi" w:cstheme="minorHAnsi"/>
          <w:sz w:val="22"/>
          <w:szCs w:val="22"/>
        </w:rPr>
        <w:t xml:space="preserve"> normality, linearity, no or minimal collinearity, and heteroscedasticity of residuals. </w:t>
      </w:r>
      <w:r w:rsidR="00FA5CEC">
        <w:rPr>
          <w:rFonts w:asciiTheme="minorHAnsi" w:hAnsiTheme="minorHAnsi" w:cstheme="minorHAnsi"/>
          <w:sz w:val="22"/>
          <w:szCs w:val="22"/>
        </w:rPr>
        <w:t xml:space="preserve">A </w:t>
      </w:r>
      <w:r w:rsidR="009E6179">
        <w:rPr>
          <w:rFonts w:asciiTheme="minorHAnsi" w:hAnsiTheme="minorHAnsi" w:cstheme="minorHAnsi"/>
          <w:sz w:val="22"/>
          <w:szCs w:val="22"/>
        </w:rPr>
        <w:t xml:space="preserve">Shapiro-Wilk test showed a significant </w:t>
      </w:r>
      <w:r w:rsidR="00FA5CEC">
        <w:rPr>
          <w:rFonts w:asciiTheme="minorHAnsi" w:hAnsiTheme="minorHAnsi" w:cstheme="minorHAnsi"/>
          <w:sz w:val="22"/>
          <w:szCs w:val="22"/>
        </w:rPr>
        <w:t>deviation from normality for endoxifen concentration</w:t>
      </w:r>
      <w:r w:rsidR="009E6179">
        <w:rPr>
          <w:rFonts w:asciiTheme="minorHAnsi" w:hAnsiTheme="minorHAnsi" w:cstheme="minorHAnsi"/>
          <w:sz w:val="22"/>
          <w:szCs w:val="22"/>
        </w:rPr>
        <w:t xml:space="preserve">, </w:t>
      </w:r>
      <w:r w:rsidR="00FA5CEC">
        <w:rPr>
          <w:rFonts w:asciiTheme="minorHAnsi" w:hAnsiTheme="minorHAnsi" w:cstheme="minorHAnsi"/>
          <w:sz w:val="22"/>
          <w:szCs w:val="22"/>
        </w:rPr>
        <w:t>after correction for covariate information</w:t>
      </w:r>
      <w:r w:rsidR="009E6179">
        <w:rPr>
          <w:rFonts w:asciiTheme="minorHAnsi" w:hAnsiTheme="minorHAnsi" w:cstheme="minorHAnsi"/>
          <w:sz w:val="22"/>
          <w:szCs w:val="22"/>
        </w:rPr>
        <w:t xml:space="preserve"> (p&lt;0.001). However, in large datasets such a test is highly sensitive for small deviations </w:t>
      </w:r>
      <w:r w:rsidR="000B78D3">
        <w:rPr>
          <w:rFonts w:asciiTheme="minorHAnsi" w:hAnsiTheme="minorHAnsi" w:cstheme="minorHAnsi"/>
          <w:sz w:val="22"/>
          <w:szCs w:val="22"/>
        </w:rPr>
        <w:t xml:space="preserve">from normality </w:t>
      </w:r>
      <w:r w:rsidR="009E6179">
        <w:rPr>
          <w:rFonts w:asciiTheme="minorHAnsi" w:hAnsiTheme="minorHAnsi" w:cstheme="minorHAnsi"/>
          <w:sz w:val="22"/>
          <w:szCs w:val="22"/>
        </w:rPr>
        <w:t xml:space="preserve">and therefore likely to </w:t>
      </w:r>
      <w:r w:rsidR="000B78D3">
        <w:rPr>
          <w:rFonts w:asciiTheme="minorHAnsi" w:hAnsiTheme="minorHAnsi" w:cstheme="minorHAnsi"/>
          <w:sz w:val="22"/>
          <w:szCs w:val="22"/>
        </w:rPr>
        <w:t>lead to</w:t>
      </w:r>
      <w:r w:rsidR="009E6179">
        <w:rPr>
          <w:rFonts w:asciiTheme="minorHAnsi" w:hAnsiTheme="minorHAnsi" w:cstheme="minorHAnsi"/>
          <w:sz w:val="22"/>
          <w:szCs w:val="22"/>
        </w:rPr>
        <w:t xml:space="preserve"> a significant result. Therefore, Q-Q plots were </w:t>
      </w:r>
      <w:r w:rsidR="00C15AC4">
        <w:rPr>
          <w:rFonts w:asciiTheme="minorHAnsi" w:hAnsiTheme="minorHAnsi" w:cstheme="minorHAnsi"/>
          <w:sz w:val="22"/>
          <w:szCs w:val="22"/>
        </w:rPr>
        <w:t>analyzed</w:t>
      </w:r>
      <w:r w:rsidR="009E6179">
        <w:rPr>
          <w:rFonts w:asciiTheme="minorHAnsi" w:hAnsiTheme="minorHAnsi" w:cstheme="minorHAnsi"/>
          <w:sz w:val="22"/>
          <w:szCs w:val="22"/>
        </w:rPr>
        <w:t xml:space="preserve"> for all intermediate models across MI datasets</w:t>
      </w:r>
      <w:r w:rsidR="000B78D3">
        <w:rPr>
          <w:rFonts w:asciiTheme="minorHAnsi" w:hAnsiTheme="minorHAnsi" w:cstheme="minorHAnsi"/>
          <w:sz w:val="22"/>
          <w:szCs w:val="22"/>
        </w:rPr>
        <w:t xml:space="preserve"> which</w:t>
      </w:r>
      <w:r w:rsidR="009E6179">
        <w:rPr>
          <w:rFonts w:asciiTheme="minorHAnsi" w:hAnsiTheme="minorHAnsi" w:cstheme="minorHAnsi"/>
          <w:sz w:val="22"/>
          <w:szCs w:val="22"/>
        </w:rPr>
        <w:t xml:space="preserve"> showed </w:t>
      </w:r>
      <w:r w:rsidR="000B78D3">
        <w:rPr>
          <w:rFonts w:asciiTheme="minorHAnsi" w:hAnsiTheme="minorHAnsi" w:cstheme="minorHAnsi"/>
          <w:sz w:val="22"/>
          <w:szCs w:val="22"/>
        </w:rPr>
        <w:t xml:space="preserve">no visual deviation from </w:t>
      </w:r>
      <w:r w:rsidR="009E6179">
        <w:rPr>
          <w:rFonts w:asciiTheme="minorHAnsi" w:hAnsiTheme="minorHAnsi" w:cstheme="minorHAnsi"/>
          <w:sz w:val="22"/>
          <w:szCs w:val="22"/>
        </w:rPr>
        <w:t xml:space="preserve">normality </w:t>
      </w:r>
      <w:r w:rsidR="004F2A33">
        <w:rPr>
          <w:rFonts w:asciiTheme="minorHAnsi" w:hAnsiTheme="minorHAnsi" w:cstheme="minorHAnsi"/>
          <w:sz w:val="22"/>
          <w:szCs w:val="22"/>
        </w:rPr>
        <w:t>in endoxifen concentration</w:t>
      </w:r>
      <w:r w:rsidR="009E6179">
        <w:rPr>
          <w:rFonts w:asciiTheme="minorHAnsi" w:hAnsiTheme="minorHAnsi" w:cstheme="minorHAnsi"/>
          <w:sz w:val="22"/>
          <w:szCs w:val="22"/>
        </w:rPr>
        <w:t xml:space="preserve">. </w:t>
      </w:r>
      <w:r w:rsidR="00D210E4">
        <w:rPr>
          <w:rFonts w:asciiTheme="minorHAnsi" w:hAnsiTheme="minorHAnsi" w:cstheme="minorHAnsi"/>
          <w:sz w:val="22"/>
          <w:szCs w:val="22"/>
        </w:rPr>
        <w:t>Additionally, residuals vs. fitted</w:t>
      </w:r>
      <w:r w:rsidR="000B78D3">
        <w:rPr>
          <w:rFonts w:asciiTheme="minorHAnsi" w:hAnsiTheme="minorHAnsi" w:cstheme="minorHAnsi"/>
          <w:sz w:val="22"/>
          <w:szCs w:val="22"/>
        </w:rPr>
        <w:t xml:space="preserve"> values </w:t>
      </w:r>
      <w:r w:rsidR="008D3F3E">
        <w:rPr>
          <w:rFonts w:asciiTheme="minorHAnsi" w:hAnsiTheme="minorHAnsi" w:cstheme="minorHAnsi"/>
          <w:sz w:val="22"/>
          <w:szCs w:val="22"/>
        </w:rPr>
        <w:t>w</w:t>
      </w:r>
      <w:r w:rsidR="000B78D3">
        <w:rPr>
          <w:rFonts w:asciiTheme="minorHAnsi" w:hAnsiTheme="minorHAnsi" w:cstheme="minorHAnsi"/>
          <w:sz w:val="22"/>
          <w:szCs w:val="22"/>
        </w:rPr>
        <w:t>ere plotted</w:t>
      </w:r>
      <w:r w:rsidR="00EB2EEC">
        <w:rPr>
          <w:rFonts w:asciiTheme="minorHAnsi" w:hAnsiTheme="minorHAnsi" w:cstheme="minorHAnsi"/>
          <w:sz w:val="22"/>
          <w:szCs w:val="22"/>
        </w:rPr>
        <w:t xml:space="preserve"> and </w:t>
      </w:r>
      <w:r w:rsidR="000B78D3">
        <w:rPr>
          <w:rFonts w:asciiTheme="minorHAnsi" w:hAnsiTheme="minorHAnsi" w:cstheme="minorHAnsi"/>
          <w:sz w:val="22"/>
          <w:szCs w:val="22"/>
        </w:rPr>
        <w:t xml:space="preserve">a </w:t>
      </w:r>
      <w:r w:rsidR="00EB2EEC">
        <w:rPr>
          <w:rFonts w:asciiTheme="minorHAnsi" w:hAnsiTheme="minorHAnsi" w:cstheme="minorHAnsi"/>
          <w:sz w:val="22"/>
          <w:szCs w:val="22"/>
        </w:rPr>
        <w:t>Scale-Location</w:t>
      </w:r>
      <w:r w:rsidR="00D210E4">
        <w:rPr>
          <w:rFonts w:asciiTheme="minorHAnsi" w:hAnsiTheme="minorHAnsi" w:cstheme="minorHAnsi"/>
          <w:sz w:val="22"/>
          <w:szCs w:val="22"/>
        </w:rPr>
        <w:t xml:space="preserve"> </w:t>
      </w:r>
      <w:r w:rsidR="00EB2EEC">
        <w:rPr>
          <w:rFonts w:asciiTheme="minorHAnsi" w:hAnsiTheme="minorHAnsi" w:cstheme="minorHAnsi"/>
          <w:sz w:val="22"/>
          <w:szCs w:val="22"/>
        </w:rPr>
        <w:t xml:space="preserve">plot was computed </w:t>
      </w:r>
      <w:r w:rsidR="000B78D3">
        <w:rPr>
          <w:rFonts w:asciiTheme="minorHAnsi" w:hAnsiTheme="minorHAnsi" w:cstheme="minorHAnsi"/>
          <w:sz w:val="22"/>
          <w:szCs w:val="22"/>
        </w:rPr>
        <w:t>which both</w:t>
      </w:r>
      <w:r w:rsidR="00EB2EEC">
        <w:rPr>
          <w:rFonts w:asciiTheme="minorHAnsi" w:hAnsiTheme="minorHAnsi" w:cstheme="minorHAnsi"/>
          <w:sz w:val="22"/>
          <w:szCs w:val="22"/>
        </w:rPr>
        <w:t xml:space="preserve"> showed linearity and no </w:t>
      </w:r>
      <w:r w:rsidR="000B78D3">
        <w:rPr>
          <w:rFonts w:asciiTheme="minorHAnsi" w:hAnsiTheme="minorHAnsi" w:cstheme="minorHAnsi"/>
          <w:sz w:val="22"/>
          <w:szCs w:val="22"/>
        </w:rPr>
        <w:t xml:space="preserve">indication of </w:t>
      </w:r>
      <w:r w:rsidR="00EB2EEC">
        <w:rPr>
          <w:rFonts w:asciiTheme="minorHAnsi" w:hAnsiTheme="minorHAnsi" w:cstheme="minorHAnsi"/>
          <w:sz w:val="22"/>
          <w:szCs w:val="22"/>
        </w:rPr>
        <w:t>heteroscedasticity</w:t>
      </w:r>
      <w:r w:rsidR="000B78D3">
        <w:rPr>
          <w:rFonts w:asciiTheme="minorHAnsi" w:hAnsiTheme="minorHAnsi" w:cstheme="minorHAnsi"/>
          <w:sz w:val="22"/>
          <w:szCs w:val="22"/>
        </w:rPr>
        <w:t xml:space="preserve">, i.e., unequal </w:t>
      </w:r>
      <w:r w:rsidR="00EB2EEC">
        <w:rPr>
          <w:rFonts w:asciiTheme="minorHAnsi" w:hAnsiTheme="minorHAnsi" w:cstheme="minorHAnsi"/>
          <w:sz w:val="22"/>
          <w:szCs w:val="22"/>
        </w:rPr>
        <w:t xml:space="preserve">along the regression line. </w:t>
      </w:r>
      <w:r w:rsidR="00980AA8">
        <w:rPr>
          <w:rFonts w:asciiTheme="minorHAnsi" w:hAnsiTheme="minorHAnsi" w:cstheme="minorHAnsi"/>
          <w:sz w:val="22"/>
          <w:szCs w:val="22"/>
        </w:rPr>
        <w:t xml:space="preserve">No </w:t>
      </w:r>
      <w:proofErr w:type="spellStart"/>
      <w:r w:rsidR="00980AA8">
        <w:rPr>
          <w:rFonts w:asciiTheme="minorHAnsi" w:hAnsiTheme="minorHAnsi" w:cstheme="minorHAnsi"/>
          <w:sz w:val="22"/>
          <w:szCs w:val="22"/>
        </w:rPr>
        <w:t>multicollinearity</w:t>
      </w:r>
      <w:proofErr w:type="spellEnd"/>
      <w:r w:rsidR="00980AA8">
        <w:rPr>
          <w:rFonts w:asciiTheme="minorHAnsi" w:hAnsiTheme="minorHAnsi" w:cstheme="minorHAnsi"/>
          <w:sz w:val="22"/>
          <w:szCs w:val="22"/>
        </w:rPr>
        <w:t xml:space="preserve"> was found across</w:t>
      </w:r>
      <w:r w:rsidR="000B78D3">
        <w:rPr>
          <w:rFonts w:asciiTheme="minorHAnsi" w:hAnsiTheme="minorHAnsi" w:cstheme="minorHAnsi"/>
          <w:sz w:val="22"/>
          <w:szCs w:val="22"/>
        </w:rPr>
        <w:t xml:space="preserve"> variables in the</w:t>
      </w:r>
      <w:r w:rsidR="00980AA8">
        <w:rPr>
          <w:rFonts w:asciiTheme="minorHAnsi" w:hAnsiTheme="minorHAnsi" w:cstheme="minorHAnsi"/>
          <w:sz w:val="22"/>
          <w:szCs w:val="22"/>
        </w:rPr>
        <w:t xml:space="preserve"> final model</w:t>
      </w:r>
      <w:r w:rsidR="000B78D3">
        <w:rPr>
          <w:rFonts w:asciiTheme="minorHAnsi" w:hAnsiTheme="minorHAnsi" w:cstheme="minorHAnsi"/>
          <w:sz w:val="22"/>
          <w:szCs w:val="22"/>
        </w:rPr>
        <w:t xml:space="preserve">s by means of variance inflation factors, both </w:t>
      </w:r>
      <w:r w:rsidR="008D3F3E">
        <w:rPr>
          <w:rFonts w:asciiTheme="minorHAnsi" w:hAnsiTheme="minorHAnsi" w:cstheme="minorHAnsi"/>
          <w:sz w:val="22"/>
          <w:szCs w:val="22"/>
        </w:rPr>
        <w:t xml:space="preserve">for </w:t>
      </w:r>
      <w:r w:rsidR="00980AA8">
        <w:rPr>
          <w:rFonts w:asciiTheme="minorHAnsi" w:hAnsiTheme="minorHAnsi" w:cstheme="minorHAnsi"/>
          <w:sz w:val="22"/>
          <w:szCs w:val="22"/>
        </w:rPr>
        <w:t>logistic and linear regression analyses.</w:t>
      </w:r>
    </w:p>
    <w:p w14:paraId="4674DB19" w14:textId="77777777" w:rsidR="00A45E63" w:rsidRDefault="00A45E63" w:rsidP="00261EB5">
      <w:pPr>
        <w:spacing w:line="480" w:lineRule="auto"/>
        <w:ind w:firstLine="708"/>
        <w:jc w:val="both"/>
        <w:rPr>
          <w:rFonts w:asciiTheme="minorHAnsi" w:hAnsiTheme="minorHAnsi" w:cstheme="minorHAnsi"/>
          <w:sz w:val="22"/>
          <w:szCs w:val="22"/>
        </w:rPr>
      </w:pPr>
    </w:p>
    <w:p w14:paraId="328247FE" w14:textId="1F947973" w:rsidR="001F3094" w:rsidRPr="007C62E5" w:rsidRDefault="003876BF" w:rsidP="007C62E5">
      <w:pPr>
        <w:spacing w:line="480" w:lineRule="auto"/>
        <w:ind w:firstLine="708"/>
        <w:jc w:val="both"/>
        <w:rPr>
          <w:rFonts w:asciiTheme="minorHAnsi" w:hAnsiTheme="minorHAnsi" w:cstheme="minorHAnsi"/>
          <w:sz w:val="22"/>
          <w:szCs w:val="22"/>
        </w:rPr>
      </w:pPr>
      <w:r>
        <w:rPr>
          <w:rFonts w:asciiTheme="minorHAnsi" w:hAnsiTheme="minorHAnsi" w:cstheme="minorHAnsi"/>
          <w:sz w:val="22"/>
          <w:szCs w:val="22"/>
        </w:rPr>
        <w:t xml:space="preserve">Often it is </w:t>
      </w:r>
      <w:r w:rsidR="006A0EEA">
        <w:rPr>
          <w:rFonts w:asciiTheme="minorHAnsi" w:hAnsiTheme="minorHAnsi" w:cstheme="minorHAnsi"/>
          <w:sz w:val="22"/>
          <w:szCs w:val="22"/>
        </w:rPr>
        <w:t xml:space="preserve">more </w:t>
      </w:r>
      <w:r>
        <w:rPr>
          <w:rFonts w:asciiTheme="minorHAnsi" w:hAnsiTheme="minorHAnsi" w:cstheme="minorHAnsi"/>
          <w:sz w:val="22"/>
          <w:szCs w:val="22"/>
        </w:rPr>
        <w:t xml:space="preserve">advantageous to assess </w:t>
      </w:r>
      <w:r w:rsidR="006A0EEA">
        <w:rPr>
          <w:rFonts w:asciiTheme="minorHAnsi" w:hAnsiTheme="minorHAnsi" w:cstheme="minorHAnsi"/>
          <w:sz w:val="22"/>
          <w:szCs w:val="22"/>
        </w:rPr>
        <w:t xml:space="preserve">the distributional discrepancy between the observed and imputed data </w:t>
      </w:r>
      <w:r w:rsidR="006A0EEA">
        <w:rPr>
          <w:rFonts w:asciiTheme="minorHAnsi" w:hAnsiTheme="minorHAnsi" w:cstheme="minorHAnsi"/>
          <w:sz w:val="22"/>
          <w:szCs w:val="22"/>
        </w:rPr>
        <w:fldChar w:fldCharType="begin"/>
      </w:r>
      <w:r w:rsidR="0094641C">
        <w:rPr>
          <w:rFonts w:asciiTheme="minorHAnsi" w:hAnsiTheme="minorHAnsi" w:cstheme="minorHAnsi"/>
          <w:sz w:val="22"/>
          <w:szCs w:val="22"/>
        </w:rPr>
        <w:instrText xml:space="preserve"> ADDIN ZOTERO_ITEM CSL_CITATION {"citationID":"zA6lqgMD","properties":{"formattedCitation":"(32,45)","plainCitation":"(32,45)","noteIndex":0},"citationItems":[{"id":63,"uris":["http://zotero.org/users/local/zpJiQmLR/items/5ZWNXSVA"],"uri":["http://zotero.org/users/local/zpJiQmLR/items/5ZWNXSVA"],"itemData":{"id":63,"type":"book","abstract":"Flexible Imputation of Missing Data, Second Edition","edition":"Second Edition","publisher":"Chapman &amp; Hall/CRC","source":"stefvanbuuren.name","title":"Flexible Imputation of Missing data","title-short":"https","URL":"https://stefvanbuuren.name/fimd/","author":[{"family":"Buuren","given":"Stef","non-dropping-particle":"van"}],"accessed":{"date-parts":[["2021",4,30]]},"issued":{"date-parts":[["2018"]]}}},{"id":117,"uris":["http://zotero.org/users/local/zpJiQmLR/items/VT466HY5"],"uri":["http://zotero.org/users/local/zpJiQmLR/items/VT466HY5"],"itemData":{"id":117,"type":"article-journal","abstract":"Multiple imputation has become very popular as a general-purpose method for handling missing data. The validity of multiple-imputation-based analyses relies on the use of an appropriate model to impute the missing values. Despite the widespread use of multiple imputation, there are few guidelines available for checking imputation models.","container-title":"Emerging Themes in Epidemiology","DOI":"10.1186/s12982-017-0062-6","ISSN":"1742-7622","issue":"1","journalAbbreviation":"Emerging Themes in Epidemiology","page":"8","source":"BioMed Central","title":"Model checking in multiple imputation: an overview and case study","title-short":"Model checking in multiple imputation","volume":"14","author":[{"family":"Nguyen","given":"Cattram D."},{"family":"Carlin","given":"John B."},{"family":"Lee","given":"Katherine J."}],"issued":{"date-parts":[["2017",8,23]]}}}],"schema":"https://github.com/citation-style-language/schema/raw/master/csl-citation.json"} </w:instrText>
      </w:r>
      <w:r w:rsidR="006A0EEA">
        <w:rPr>
          <w:rFonts w:asciiTheme="minorHAnsi" w:hAnsiTheme="minorHAnsi" w:cstheme="minorHAnsi"/>
          <w:sz w:val="22"/>
          <w:szCs w:val="22"/>
        </w:rPr>
        <w:fldChar w:fldCharType="separate"/>
      </w:r>
      <w:r w:rsidR="0094641C">
        <w:rPr>
          <w:rFonts w:asciiTheme="minorHAnsi" w:hAnsiTheme="minorHAnsi" w:cstheme="minorHAnsi"/>
          <w:noProof/>
          <w:sz w:val="22"/>
          <w:szCs w:val="22"/>
        </w:rPr>
        <w:t>(32,4</w:t>
      </w:r>
      <w:r w:rsidR="00E97F0C">
        <w:rPr>
          <w:rFonts w:asciiTheme="minorHAnsi" w:hAnsiTheme="minorHAnsi" w:cstheme="minorHAnsi"/>
          <w:noProof/>
          <w:sz w:val="22"/>
          <w:szCs w:val="22"/>
        </w:rPr>
        <w:t>7</w:t>
      </w:r>
      <w:r w:rsidR="0094641C">
        <w:rPr>
          <w:rFonts w:asciiTheme="minorHAnsi" w:hAnsiTheme="minorHAnsi" w:cstheme="minorHAnsi"/>
          <w:noProof/>
          <w:sz w:val="22"/>
          <w:szCs w:val="22"/>
        </w:rPr>
        <w:t>)</w:t>
      </w:r>
      <w:r w:rsidR="006A0EEA">
        <w:rPr>
          <w:rFonts w:asciiTheme="minorHAnsi" w:hAnsiTheme="minorHAnsi" w:cstheme="minorHAnsi"/>
          <w:sz w:val="22"/>
          <w:szCs w:val="22"/>
        </w:rPr>
        <w:fldChar w:fldCharType="end"/>
      </w:r>
      <w:r w:rsidR="006A0EEA">
        <w:rPr>
          <w:rFonts w:asciiTheme="minorHAnsi" w:hAnsiTheme="minorHAnsi" w:cstheme="minorHAnsi"/>
          <w:sz w:val="22"/>
          <w:szCs w:val="22"/>
        </w:rPr>
        <w:t xml:space="preserve">. </w:t>
      </w:r>
      <w:r w:rsidR="00A9360F">
        <w:rPr>
          <w:rFonts w:asciiTheme="minorHAnsi" w:hAnsiTheme="minorHAnsi" w:cstheme="minorHAnsi"/>
          <w:sz w:val="22"/>
          <w:szCs w:val="22"/>
        </w:rPr>
        <w:t xml:space="preserve">A good fit should represent a similar distribution between observed and imputed data i.e., the imputation could be considered as real values. An exception can be made when the missing mechanism is considered to be </w:t>
      </w:r>
      <w:r w:rsidR="006564B4">
        <w:rPr>
          <w:rFonts w:asciiTheme="minorHAnsi" w:hAnsiTheme="minorHAnsi" w:cstheme="minorHAnsi"/>
          <w:sz w:val="22"/>
          <w:szCs w:val="22"/>
        </w:rPr>
        <w:t>MCAR</w:t>
      </w:r>
      <w:r w:rsidR="00A9360F">
        <w:rPr>
          <w:rFonts w:asciiTheme="minorHAnsi" w:hAnsiTheme="minorHAnsi" w:cstheme="minorHAnsi"/>
          <w:sz w:val="22"/>
          <w:szCs w:val="22"/>
        </w:rPr>
        <w:t>. Consecutively, summary statistics including mean, median and spreads could be computed to assess differences. Additionally, distributional differences between observed and imputed data could be assessed. However, due to the low proportion of missing data, such analys</w:t>
      </w:r>
      <w:r w:rsidR="001D23D9">
        <w:rPr>
          <w:rFonts w:asciiTheme="minorHAnsi" w:hAnsiTheme="minorHAnsi" w:cstheme="minorHAnsi"/>
          <w:sz w:val="22"/>
          <w:szCs w:val="22"/>
        </w:rPr>
        <w:t>i</w:t>
      </w:r>
      <w:r w:rsidR="00A9360F">
        <w:rPr>
          <w:rFonts w:asciiTheme="minorHAnsi" w:hAnsiTheme="minorHAnsi" w:cstheme="minorHAnsi"/>
          <w:sz w:val="22"/>
          <w:szCs w:val="22"/>
        </w:rPr>
        <w:t xml:space="preserve">s is not feasible. </w:t>
      </w:r>
      <w:r w:rsidR="001F0444">
        <w:rPr>
          <w:rFonts w:asciiTheme="minorHAnsi" w:hAnsiTheme="minorHAnsi" w:cstheme="minorHAnsi"/>
          <w:sz w:val="22"/>
          <w:szCs w:val="22"/>
        </w:rPr>
        <w:t>Key predictors of endoxifen</w:t>
      </w:r>
      <w:r w:rsidR="000C453A">
        <w:rPr>
          <w:rFonts w:asciiTheme="minorHAnsi" w:hAnsiTheme="minorHAnsi" w:cstheme="minorHAnsi"/>
          <w:sz w:val="22"/>
          <w:szCs w:val="22"/>
        </w:rPr>
        <w:t xml:space="preserve">; </w:t>
      </w:r>
      <w:r w:rsidR="001F0444">
        <w:rPr>
          <w:rFonts w:asciiTheme="minorHAnsi" w:hAnsiTheme="minorHAnsi" w:cstheme="minorHAnsi"/>
          <w:sz w:val="22"/>
          <w:szCs w:val="22"/>
        </w:rPr>
        <w:t xml:space="preserve">age, weight and </w:t>
      </w:r>
      <w:r w:rsidR="001F0444" w:rsidRPr="007125D3">
        <w:rPr>
          <w:rFonts w:asciiTheme="minorHAnsi" w:hAnsiTheme="minorHAnsi" w:cstheme="minorHAnsi"/>
          <w:i/>
          <w:iCs/>
          <w:sz w:val="22"/>
          <w:szCs w:val="22"/>
        </w:rPr>
        <w:t>CYP2D6</w:t>
      </w:r>
      <w:r w:rsidR="001F0444">
        <w:rPr>
          <w:rFonts w:asciiTheme="minorHAnsi" w:hAnsiTheme="minorHAnsi" w:cstheme="minorHAnsi"/>
          <w:sz w:val="22"/>
          <w:szCs w:val="22"/>
        </w:rPr>
        <w:t xml:space="preserve"> </w:t>
      </w:r>
      <w:r w:rsidR="001F0444">
        <w:rPr>
          <w:rFonts w:asciiTheme="minorHAnsi" w:hAnsiTheme="minorHAnsi" w:cstheme="minorHAnsi"/>
          <w:sz w:val="22"/>
          <w:szCs w:val="22"/>
        </w:rPr>
        <w:lastRenderedPageBreak/>
        <w:t>genotype consisted of approximately 0.6 percent missing</w:t>
      </w:r>
      <w:r w:rsidR="000C453A">
        <w:rPr>
          <w:rFonts w:asciiTheme="minorHAnsi" w:hAnsiTheme="minorHAnsi" w:cstheme="minorHAnsi"/>
          <w:sz w:val="22"/>
          <w:szCs w:val="22"/>
        </w:rPr>
        <w:t xml:space="preserve"> information</w:t>
      </w:r>
      <w:r w:rsidR="001F0444">
        <w:rPr>
          <w:rFonts w:asciiTheme="minorHAnsi" w:hAnsiTheme="minorHAnsi" w:cstheme="minorHAnsi"/>
          <w:sz w:val="22"/>
          <w:szCs w:val="22"/>
        </w:rPr>
        <w:t xml:space="preserve"> across all participants. Therefore, the imputations will</w:t>
      </w:r>
      <w:r w:rsidR="000C453A">
        <w:rPr>
          <w:rFonts w:asciiTheme="minorHAnsi" w:hAnsiTheme="minorHAnsi" w:cstheme="minorHAnsi"/>
          <w:sz w:val="22"/>
          <w:szCs w:val="22"/>
        </w:rPr>
        <w:t xml:space="preserve"> not be</w:t>
      </w:r>
      <w:r w:rsidR="001F0444">
        <w:rPr>
          <w:rFonts w:asciiTheme="minorHAnsi" w:hAnsiTheme="minorHAnsi" w:cstheme="minorHAnsi"/>
          <w:sz w:val="22"/>
          <w:szCs w:val="22"/>
        </w:rPr>
        <w:t xml:space="preserve"> able to create any deviations in the distribution.</w:t>
      </w:r>
    </w:p>
    <w:sectPr w:rsidR="001F3094" w:rsidRPr="007C62E5" w:rsidSect="003A5B62">
      <w:headerReference w:type="default" r:id="rId9"/>
      <w:footerReference w:type="even" r:id="rId10"/>
      <w:footerReference w:type="default" r:id="rId11"/>
      <w:footerReference w:type="first" r:id="rId12"/>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D3C40" w16cex:dateUtc="2022-04-22T12:37:00Z"/>
  <w16cex:commentExtensible w16cex:durableId="260D3C0A" w16cex:dateUtc="2022-04-22T12:36:00Z"/>
  <w16cex:commentExtensible w16cex:durableId="260D3D03" w16cex:dateUtc="2022-04-22T12:41:00Z"/>
  <w16cex:commentExtensible w16cex:durableId="260D631D" w16cex:dateUtc="2022-04-22T15:23:00Z"/>
  <w16cex:commentExtensible w16cex:durableId="260D660C" w16cex:dateUtc="2022-04-22T15:36:00Z"/>
  <w16cex:commentExtensible w16cex:durableId="260D9FA8" w16cex:dateUtc="2022-04-22T19:42:00Z"/>
  <w16cex:commentExtensible w16cex:durableId="260D9C46" w16cex:dateUtc="2022-04-22T19:27:00Z"/>
  <w16cex:commentExtensible w16cex:durableId="26113EA0" w16cex:dateUtc="2022-04-25T13: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E2B8B2" w16cid:durableId="260D3C40"/>
  <w16cid:commentId w16cid:paraId="2D673015" w16cid:durableId="260D3C0A"/>
  <w16cid:commentId w16cid:paraId="6222DF63" w16cid:durableId="260D3D03"/>
  <w16cid:commentId w16cid:paraId="380438EA" w16cid:durableId="260D631D"/>
  <w16cid:commentId w16cid:paraId="3FB5DE4D" w16cid:durableId="260D660C"/>
  <w16cid:commentId w16cid:paraId="1786561C" w16cid:durableId="260D9FA8"/>
  <w16cid:commentId w16cid:paraId="7C91C459" w16cid:durableId="260D9C46"/>
  <w16cid:commentId w16cid:paraId="77ABD792" w16cid:durableId="26113EA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48B801" w14:textId="77777777" w:rsidR="00381599" w:rsidRDefault="00381599" w:rsidP="00B51F3D">
      <w:r>
        <w:separator/>
      </w:r>
    </w:p>
  </w:endnote>
  <w:endnote w:type="continuationSeparator" w:id="0">
    <w:p w14:paraId="2A2B4FA6" w14:textId="77777777" w:rsidR="00381599" w:rsidRDefault="00381599" w:rsidP="00B51F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uto 1">
    <w:altName w:val="Calibri"/>
    <w:charset w:val="00"/>
    <w:family w:val="auto"/>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2797686"/>
      <w:docPartObj>
        <w:docPartGallery w:val="Page Numbers (Bottom of Page)"/>
        <w:docPartUnique/>
      </w:docPartObj>
    </w:sdtPr>
    <w:sdtEndPr>
      <w:rPr>
        <w:rStyle w:val="PageNumber"/>
      </w:rPr>
    </w:sdtEndPr>
    <w:sdtContent>
      <w:p w14:paraId="4ECA0EA6" w14:textId="0B7237B9" w:rsidR="00381599" w:rsidRDefault="00381599" w:rsidP="000A5B0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05A650" w14:textId="77777777" w:rsidR="00381599" w:rsidRDefault="00381599" w:rsidP="003D317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9493848"/>
      <w:docPartObj>
        <w:docPartGallery w:val="Page Numbers (Bottom of Page)"/>
        <w:docPartUnique/>
      </w:docPartObj>
    </w:sdtPr>
    <w:sdtEndPr>
      <w:rPr>
        <w:rStyle w:val="PageNumber"/>
      </w:rPr>
    </w:sdtEndPr>
    <w:sdtContent>
      <w:p w14:paraId="6BF7C9C6" w14:textId="09988B7D" w:rsidR="00381599" w:rsidRDefault="00381599" w:rsidP="007D004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97BB0">
          <w:rPr>
            <w:rStyle w:val="PageNumber"/>
            <w:noProof/>
          </w:rPr>
          <w:t>3</w:t>
        </w:r>
        <w:r>
          <w:rPr>
            <w:rStyle w:val="PageNumber"/>
          </w:rPr>
          <w:fldChar w:fldCharType="end"/>
        </w:r>
      </w:p>
    </w:sdtContent>
  </w:sdt>
  <w:p w14:paraId="41759B01" w14:textId="75FDE98F" w:rsidR="00381599" w:rsidRDefault="00381599" w:rsidP="00C1628F">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411438"/>
      <w:docPartObj>
        <w:docPartGallery w:val="Page Numbers (Bottom of Page)"/>
        <w:docPartUnique/>
      </w:docPartObj>
    </w:sdtPr>
    <w:sdtEndPr/>
    <w:sdtContent>
      <w:p w14:paraId="625FF3E5" w14:textId="15D6D4C8" w:rsidR="00381599" w:rsidRDefault="00381599">
        <w:pPr>
          <w:pStyle w:val="Footer"/>
          <w:jc w:val="center"/>
        </w:pPr>
        <w:r>
          <w:fldChar w:fldCharType="begin"/>
        </w:r>
        <w:r>
          <w:instrText>PAGE   \* MERGEFORMAT</w:instrText>
        </w:r>
        <w:r>
          <w:fldChar w:fldCharType="separate"/>
        </w:r>
        <w:r>
          <w:rPr>
            <w:lang w:val="nl-NL"/>
          </w:rPr>
          <w:t>2</w:t>
        </w:r>
        <w:r>
          <w:fldChar w:fldCharType="end"/>
        </w:r>
      </w:p>
    </w:sdtContent>
  </w:sdt>
  <w:p w14:paraId="241F5DD8" w14:textId="77777777" w:rsidR="00381599" w:rsidRDefault="003815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44622" w14:textId="77777777" w:rsidR="00381599" w:rsidRDefault="00381599" w:rsidP="00B51F3D">
      <w:r>
        <w:separator/>
      </w:r>
    </w:p>
  </w:footnote>
  <w:footnote w:type="continuationSeparator" w:id="0">
    <w:p w14:paraId="57AEE746" w14:textId="77777777" w:rsidR="00381599" w:rsidRDefault="00381599" w:rsidP="00B51F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DB6D8A" w14:textId="280E95BE" w:rsidR="00381599" w:rsidRPr="003C1B6B" w:rsidRDefault="00381599">
    <w:pPr>
      <w:pStyle w:val="Header"/>
      <w:rPr>
        <w:rFonts w:asciiTheme="minorHAnsi" w:hAnsiTheme="minorHAnsi" w:cstheme="minorHAnsi"/>
        <w:i/>
        <w:sz w:val="22"/>
        <w:szCs w:val="22"/>
      </w:rPr>
    </w:pPr>
    <w:r w:rsidRPr="003C1B6B">
      <w:rPr>
        <w:rFonts w:asciiTheme="minorHAnsi" w:hAnsiTheme="minorHAnsi" w:cstheme="minorHAnsi"/>
        <w:i/>
        <w:sz w:val="22"/>
        <w:szCs w:val="22"/>
      </w:rPr>
      <w:t>Breast Cancer Research and Treatment</w:t>
    </w:r>
  </w:p>
  <w:p w14:paraId="297E6EF8" w14:textId="77777777" w:rsidR="00381599" w:rsidRDefault="003815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A2C3F"/>
    <w:multiLevelType w:val="multilevel"/>
    <w:tmpl w:val="4A8C30A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5E5692"/>
    <w:multiLevelType w:val="hybridMultilevel"/>
    <w:tmpl w:val="57B2D77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74F72EA"/>
    <w:multiLevelType w:val="multilevel"/>
    <w:tmpl w:val="9F0279E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F6375B"/>
    <w:multiLevelType w:val="hybridMultilevel"/>
    <w:tmpl w:val="BF5248E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10326C8"/>
    <w:multiLevelType w:val="hybridMultilevel"/>
    <w:tmpl w:val="797C0DBC"/>
    <w:lvl w:ilvl="0" w:tplc="EE7CB73E">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525EA2"/>
    <w:multiLevelType w:val="hybridMultilevel"/>
    <w:tmpl w:val="6F8E33AC"/>
    <w:lvl w:ilvl="0" w:tplc="062660A8">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0852646"/>
    <w:multiLevelType w:val="hybridMultilevel"/>
    <w:tmpl w:val="FF0E4DC4"/>
    <w:lvl w:ilvl="0" w:tplc="CF2EC3B0">
      <w:start w:val="1"/>
      <w:numFmt w:val="bullet"/>
      <w:lvlText w:val="-"/>
      <w:lvlJc w:val="left"/>
      <w:pPr>
        <w:tabs>
          <w:tab w:val="num" w:pos="720"/>
        </w:tabs>
        <w:ind w:left="720" w:hanging="360"/>
      </w:pPr>
      <w:rPr>
        <w:rFonts w:ascii="Times New Roman" w:hAnsi="Times New Roman" w:hint="default"/>
      </w:rPr>
    </w:lvl>
    <w:lvl w:ilvl="1" w:tplc="D076CFCA" w:tentative="1">
      <w:start w:val="1"/>
      <w:numFmt w:val="bullet"/>
      <w:lvlText w:val="-"/>
      <w:lvlJc w:val="left"/>
      <w:pPr>
        <w:tabs>
          <w:tab w:val="num" w:pos="1440"/>
        </w:tabs>
        <w:ind w:left="1440" w:hanging="360"/>
      </w:pPr>
      <w:rPr>
        <w:rFonts w:ascii="Times New Roman" w:hAnsi="Times New Roman" w:hint="default"/>
      </w:rPr>
    </w:lvl>
    <w:lvl w:ilvl="2" w:tplc="12780BB6" w:tentative="1">
      <w:start w:val="1"/>
      <w:numFmt w:val="bullet"/>
      <w:lvlText w:val="-"/>
      <w:lvlJc w:val="left"/>
      <w:pPr>
        <w:tabs>
          <w:tab w:val="num" w:pos="2160"/>
        </w:tabs>
        <w:ind w:left="2160" w:hanging="360"/>
      </w:pPr>
      <w:rPr>
        <w:rFonts w:ascii="Times New Roman" w:hAnsi="Times New Roman" w:hint="default"/>
      </w:rPr>
    </w:lvl>
    <w:lvl w:ilvl="3" w:tplc="C9D465CC" w:tentative="1">
      <w:start w:val="1"/>
      <w:numFmt w:val="bullet"/>
      <w:lvlText w:val="-"/>
      <w:lvlJc w:val="left"/>
      <w:pPr>
        <w:tabs>
          <w:tab w:val="num" w:pos="2880"/>
        </w:tabs>
        <w:ind w:left="2880" w:hanging="360"/>
      </w:pPr>
      <w:rPr>
        <w:rFonts w:ascii="Times New Roman" w:hAnsi="Times New Roman" w:hint="default"/>
      </w:rPr>
    </w:lvl>
    <w:lvl w:ilvl="4" w:tplc="A80C8598" w:tentative="1">
      <w:start w:val="1"/>
      <w:numFmt w:val="bullet"/>
      <w:lvlText w:val="-"/>
      <w:lvlJc w:val="left"/>
      <w:pPr>
        <w:tabs>
          <w:tab w:val="num" w:pos="3600"/>
        </w:tabs>
        <w:ind w:left="3600" w:hanging="360"/>
      </w:pPr>
      <w:rPr>
        <w:rFonts w:ascii="Times New Roman" w:hAnsi="Times New Roman" w:hint="default"/>
      </w:rPr>
    </w:lvl>
    <w:lvl w:ilvl="5" w:tplc="C17660C0" w:tentative="1">
      <w:start w:val="1"/>
      <w:numFmt w:val="bullet"/>
      <w:lvlText w:val="-"/>
      <w:lvlJc w:val="left"/>
      <w:pPr>
        <w:tabs>
          <w:tab w:val="num" w:pos="4320"/>
        </w:tabs>
        <w:ind w:left="4320" w:hanging="360"/>
      </w:pPr>
      <w:rPr>
        <w:rFonts w:ascii="Times New Roman" w:hAnsi="Times New Roman" w:hint="default"/>
      </w:rPr>
    </w:lvl>
    <w:lvl w:ilvl="6" w:tplc="031C988C" w:tentative="1">
      <w:start w:val="1"/>
      <w:numFmt w:val="bullet"/>
      <w:lvlText w:val="-"/>
      <w:lvlJc w:val="left"/>
      <w:pPr>
        <w:tabs>
          <w:tab w:val="num" w:pos="5040"/>
        </w:tabs>
        <w:ind w:left="5040" w:hanging="360"/>
      </w:pPr>
      <w:rPr>
        <w:rFonts w:ascii="Times New Roman" w:hAnsi="Times New Roman" w:hint="default"/>
      </w:rPr>
    </w:lvl>
    <w:lvl w:ilvl="7" w:tplc="D5B8AC14" w:tentative="1">
      <w:start w:val="1"/>
      <w:numFmt w:val="bullet"/>
      <w:lvlText w:val="-"/>
      <w:lvlJc w:val="left"/>
      <w:pPr>
        <w:tabs>
          <w:tab w:val="num" w:pos="5760"/>
        </w:tabs>
        <w:ind w:left="5760" w:hanging="360"/>
      </w:pPr>
      <w:rPr>
        <w:rFonts w:ascii="Times New Roman" w:hAnsi="Times New Roman" w:hint="default"/>
      </w:rPr>
    </w:lvl>
    <w:lvl w:ilvl="8" w:tplc="1CB8450C"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30991E65"/>
    <w:multiLevelType w:val="hybridMultilevel"/>
    <w:tmpl w:val="6358A3A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2FE6FCA"/>
    <w:multiLevelType w:val="multilevel"/>
    <w:tmpl w:val="DE9A70A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5A3104"/>
    <w:multiLevelType w:val="hybridMultilevel"/>
    <w:tmpl w:val="DC565F0A"/>
    <w:lvl w:ilvl="0" w:tplc="6CC065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AA45D65"/>
    <w:multiLevelType w:val="multilevel"/>
    <w:tmpl w:val="8C32D5E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B265791"/>
    <w:multiLevelType w:val="multilevel"/>
    <w:tmpl w:val="278ED4C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CF2315"/>
    <w:multiLevelType w:val="multilevel"/>
    <w:tmpl w:val="45E4A43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9228C4"/>
    <w:multiLevelType w:val="hybridMultilevel"/>
    <w:tmpl w:val="5F9EA7C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7D32EA2"/>
    <w:multiLevelType w:val="hybridMultilevel"/>
    <w:tmpl w:val="D8D28C04"/>
    <w:lvl w:ilvl="0" w:tplc="CB94681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D2B2F94"/>
    <w:multiLevelType w:val="multilevel"/>
    <w:tmpl w:val="F6FA715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19F7859"/>
    <w:multiLevelType w:val="hybridMultilevel"/>
    <w:tmpl w:val="E0361B10"/>
    <w:lvl w:ilvl="0" w:tplc="55D2F544">
      <w:start w:val="6"/>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62063EA"/>
    <w:multiLevelType w:val="multilevel"/>
    <w:tmpl w:val="93C2FA9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F464F4"/>
    <w:multiLevelType w:val="multilevel"/>
    <w:tmpl w:val="793C5E4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122102"/>
    <w:multiLevelType w:val="multilevel"/>
    <w:tmpl w:val="2E48DC1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45F5390"/>
    <w:multiLevelType w:val="multilevel"/>
    <w:tmpl w:val="18E0C1A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23549D"/>
    <w:multiLevelType w:val="multilevel"/>
    <w:tmpl w:val="F8FED85E"/>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2" w15:restartNumberingAfterBreak="0">
    <w:nsid w:val="70C20134"/>
    <w:multiLevelType w:val="multilevel"/>
    <w:tmpl w:val="9E1E921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D31461"/>
    <w:multiLevelType w:val="multilevel"/>
    <w:tmpl w:val="22AC917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501717"/>
    <w:multiLevelType w:val="hybridMultilevel"/>
    <w:tmpl w:val="3104E31C"/>
    <w:lvl w:ilvl="0" w:tplc="CE62150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DB09AE"/>
    <w:multiLevelType w:val="multilevel"/>
    <w:tmpl w:val="267CDC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7CD3D4D"/>
    <w:multiLevelType w:val="multilevel"/>
    <w:tmpl w:val="CA8E548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FCB764A"/>
    <w:multiLevelType w:val="hybridMultilevel"/>
    <w:tmpl w:val="7C86A3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1"/>
  </w:num>
  <w:num w:numId="3">
    <w:abstractNumId w:val="7"/>
  </w:num>
  <w:num w:numId="4">
    <w:abstractNumId w:val="16"/>
  </w:num>
  <w:num w:numId="5">
    <w:abstractNumId w:val="6"/>
  </w:num>
  <w:num w:numId="6">
    <w:abstractNumId w:val="13"/>
  </w:num>
  <w:num w:numId="7">
    <w:abstractNumId w:val="27"/>
  </w:num>
  <w:num w:numId="8">
    <w:abstractNumId w:val="3"/>
  </w:num>
  <w:num w:numId="9">
    <w:abstractNumId w:val="19"/>
  </w:num>
  <w:num w:numId="10">
    <w:abstractNumId w:val="4"/>
  </w:num>
  <w:num w:numId="11">
    <w:abstractNumId w:val="5"/>
  </w:num>
  <w:num w:numId="12">
    <w:abstractNumId w:val="14"/>
  </w:num>
  <w:num w:numId="13">
    <w:abstractNumId w:val="24"/>
  </w:num>
  <w:num w:numId="14">
    <w:abstractNumId w:val="9"/>
  </w:num>
  <w:num w:numId="15">
    <w:abstractNumId w:val="17"/>
  </w:num>
  <w:num w:numId="16">
    <w:abstractNumId w:val="10"/>
  </w:num>
  <w:num w:numId="17">
    <w:abstractNumId w:val="23"/>
  </w:num>
  <w:num w:numId="18">
    <w:abstractNumId w:val="25"/>
  </w:num>
  <w:num w:numId="19">
    <w:abstractNumId w:val="0"/>
  </w:num>
  <w:num w:numId="20">
    <w:abstractNumId w:val="11"/>
  </w:num>
  <w:num w:numId="21">
    <w:abstractNumId w:val="15"/>
  </w:num>
  <w:num w:numId="22">
    <w:abstractNumId w:val="8"/>
  </w:num>
  <w:num w:numId="23">
    <w:abstractNumId w:val="26"/>
  </w:num>
  <w:num w:numId="24">
    <w:abstractNumId w:val="20"/>
  </w:num>
  <w:num w:numId="25">
    <w:abstractNumId w:val="12"/>
  </w:num>
  <w:num w:numId="26">
    <w:abstractNumId w:val="22"/>
  </w:num>
  <w:num w:numId="27">
    <w:abstractNumId w:val="2"/>
  </w:num>
  <w:num w:numId="2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l Bayan&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D18E8"/>
    <w:rsid w:val="00000E08"/>
    <w:rsid w:val="00001ABC"/>
    <w:rsid w:val="000028D7"/>
    <w:rsid w:val="0000332E"/>
    <w:rsid w:val="00004A62"/>
    <w:rsid w:val="00004AC8"/>
    <w:rsid w:val="00005A8A"/>
    <w:rsid w:val="000102FA"/>
    <w:rsid w:val="00010C0C"/>
    <w:rsid w:val="000114EE"/>
    <w:rsid w:val="00013B3F"/>
    <w:rsid w:val="0001422A"/>
    <w:rsid w:val="00015EC7"/>
    <w:rsid w:val="0001698D"/>
    <w:rsid w:val="0001703B"/>
    <w:rsid w:val="00020DBA"/>
    <w:rsid w:val="00022762"/>
    <w:rsid w:val="0002281D"/>
    <w:rsid w:val="000240E8"/>
    <w:rsid w:val="000278C0"/>
    <w:rsid w:val="00030C7E"/>
    <w:rsid w:val="00034374"/>
    <w:rsid w:val="00034C76"/>
    <w:rsid w:val="0003514D"/>
    <w:rsid w:val="000358C4"/>
    <w:rsid w:val="00040C9E"/>
    <w:rsid w:val="000423F0"/>
    <w:rsid w:val="000425CA"/>
    <w:rsid w:val="00043BD0"/>
    <w:rsid w:val="0004475F"/>
    <w:rsid w:val="00046D60"/>
    <w:rsid w:val="0005143A"/>
    <w:rsid w:val="0005199A"/>
    <w:rsid w:val="00052082"/>
    <w:rsid w:val="000550D7"/>
    <w:rsid w:val="00055E6C"/>
    <w:rsid w:val="000560FA"/>
    <w:rsid w:val="00056236"/>
    <w:rsid w:val="00060C34"/>
    <w:rsid w:val="000618F0"/>
    <w:rsid w:val="00063599"/>
    <w:rsid w:val="00063C22"/>
    <w:rsid w:val="000653CC"/>
    <w:rsid w:val="000657A7"/>
    <w:rsid w:val="00071F64"/>
    <w:rsid w:val="00075116"/>
    <w:rsid w:val="00075587"/>
    <w:rsid w:val="00075E93"/>
    <w:rsid w:val="00076B92"/>
    <w:rsid w:val="00080AD3"/>
    <w:rsid w:val="00082DA9"/>
    <w:rsid w:val="0008723F"/>
    <w:rsid w:val="00087966"/>
    <w:rsid w:val="00090440"/>
    <w:rsid w:val="000921BA"/>
    <w:rsid w:val="0009264E"/>
    <w:rsid w:val="00095BBB"/>
    <w:rsid w:val="00095C57"/>
    <w:rsid w:val="000A0D06"/>
    <w:rsid w:val="000A138B"/>
    <w:rsid w:val="000A2EEA"/>
    <w:rsid w:val="000A304A"/>
    <w:rsid w:val="000A402C"/>
    <w:rsid w:val="000A509A"/>
    <w:rsid w:val="000A534F"/>
    <w:rsid w:val="000A5B0C"/>
    <w:rsid w:val="000A5B8F"/>
    <w:rsid w:val="000A6A59"/>
    <w:rsid w:val="000A6C53"/>
    <w:rsid w:val="000B0110"/>
    <w:rsid w:val="000B08D8"/>
    <w:rsid w:val="000B2959"/>
    <w:rsid w:val="000B3032"/>
    <w:rsid w:val="000B3605"/>
    <w:rsid w:val="000B3A5B"/>
    <w:rsid w:val="000B3DCB"/>
    <w:rsid w:val="000B605F"/>
    <w:rsid w:val="000B6C24"/>
    <w:rsid w:val="000B78D3"/>
    <w:rsid w:val="000C1A21"/>
    <w:rsid w:val="000C22E3"/>
    <w:rsid w:val="000C265C"/>
    <w:rsid w:val="000C267B"/>
    <w:rsid w:val="000C2CE1"/>
    <w:rsid w:val="000C453A"/>
    <w:rsid w:val="000C4D8F"/>
    <w:rsid w:val="000C5E02"/>
    <w:rsid w:val="000C60E1"/>
    <w:rsid w:val="000C6146"/>
    <w:rsid w:val="000C650E"/>
    <w:rsid w:val="000C69DD"/>
    <w:rsid w:val="000D4CFA"/>
    <w:rsid w:val="000D4F55"/>
    <w:rsid w:val="000D576A"/>
    <w:rsid w:val="000D6F26"/>
    <w:rsid w:val="000E1F36"/>
    <w:rsid w:val="000E2188"/>
    <w:rsid w:val="000E3718"/>
    <w:rsid w:val="000E39BF"/>
    <w:rsid w:val="000E5296"/>
    <w:rsid w:val="000E6EC0"/>
    <w:rsid w:val="000E7D84"/>
    <w:rsid w:val="000F1AF4"/>
    <w:rsid w:val="000F2376"/>
    <w:rsid w:val="000F241E"/>
    <w:rsid w:val="000F413B"/>
    <w:rsid w:val="000F5E67"/>
    <w:rsid w:val="000F748A"/>
    <w:rsid w:val="001007EE"/>
    <w:rsid w:val="00101388"/>
    <w:rsid w:val="001016B6"/>
    <w:rsid w:val="00103161"/>
    <w:rsid w:val="00103FB4"/>
    <w:rsid w:val="00104296"/>
    <w:rsid w:val="0010580D"/>
    <w:rsid w:val="001067E2"/>
    <w:rsid w:val="00106FCB"/>
    <w:rsid w:val="00107945"/>
    <w:rsid w:val="00107AE0"/>
    <w:rsid w:val="00110640"/>
    <w:rsid w:val="00112329"/>
    <w:rsid w:val="00112F90"/>
    <w:rsid w:val="00114ABB"/>
    <w:rsid w:val="001202DC"/>
    <w:rsid w:val="0012240D"/>
    <w:rsid w:val="001224AD"/>
    <w:rsid w:val="001238B5"/>
    <w:rsid w:val="00126314"/>
    <w:rsid w:val="00127BFC"/>
    <w:rsid w:val="00132A48"/>
    <w:rsid w:val="00133206"/>
    <w:rsid w:val="00133E58"/>
    <w:rsid w:val="0013587D"/>
    <w:rsid w:val="00135EB9"/>
    <w:rsid w:val="0014079C"/>
    <w:rsid w:val="001416D1"/>
    <w:rsid w:val="0014237B"/>
    <w:rsid w:val="00145379"/>
    <w:rsid w:val="00146292"/>
    <w:rsid w:val="001476CB"/>
    <w:rsid w:val="0014784C"/>
    <w:rsid w:val="0015018C"/>
    <w:rsid w:val="00150D28"/>
    <w:rsid w:val="00150E24"/>
    <w:rsid w:val="00151497"/>
    <w:rsid w:val="00151EE8"/>
    <w:rsid w:val="0015316A"/>
    <w:rsid w:val="00153F7E"/>
    <w:rsid w:val="00154840"/>
    <w:rsid w:val="001572DA"/>
    <w:rsid w:val="00157B7C"/>
    <w:rsid w:val="00160414"/>
    <w:rsid w:val="00162F32"/>
    <w:rsid w:val="00163202"/>
    <w:rsid w:val="00164536"/>
    <w:rsid w:val="00164DE8"/>
    <w:rsid w:val="0016701D"/>
    <w:rsid w:val="00172C2A"/>
    <w:rsid w:val="00173716"/>
    <w:rsid w:val="00174171"/>
    <w:rsid w:val="001768EE"/>
    <w:rsid w:val="00177169"/>
    <w:rsid w:val="00177D57"/>
    <w:rsid w:val="00182814"/>
    <w:rsid w:val="00183E00"/>
    <w:rsid w:val="00184D72"/>
    <w:rsid w:val="00184F63"/>
    <w:rsid w:val="0018677C"/>
    <w:rsid w:val="0019101D"/>
    <w:rsid w:val="001910C5"/>
    <w:rsid w:val="0019558A"/>
    <w:rsid w:val="00196718"/>
    <w:rsid w:val="00196C99"/>
    <w:rsid w:val="001A0700"/>
    <w:rsid w:val="001A124D"/>
    <w:rsid w:val="001A26C7"/>
    <w:rsid w:val="001A42EC"/>
    <w:rsid w:val="001A5CEB"/>
    <w:rsid w:val="001A5DFB"/>
    <w:rsid w:val="001B02B3"/>
    <w:rsid w:val="001B0E34"/>
    <w:rsid w:val="001B1F1A"/>
    <w:rsid w:val="001B3A2A"/>
    <w:rsid w:val="001B47DD"/>
    <w:rsid w:val="001B505F"/>
    <w:rsid w:val="001B6071"/>
    <w:rsid w:val="001C1A2B"/>
    <w:rsid w:val="001C2017"/>
    <w:rsid w:val="001C2B82"/>
    <w:rsid w:val="001C44D9"/>
    <w:rsid w:val="001C5B22"/>
    <w:rsid w:val="001C71A5"/>
    <w:rsid w:val="001C7A90"/>
    <w:rsid w:val="001D0557"/>
    <w:rsid w:val="001D0C0F"/>
    <w:rsid w:val="001D14F8"/>
    <w:rsid w:val="001D1FFF"/>
    <w:rsid w:val="001D23D9"/>
    <w:rsid w:val="001D2903"/>
    <w:rsid w:val="001D308B"/>
    <w:rsid w:val="001D38F8"/>
    <w:rsid w:val="001D3D78"/>
    <w:rsid w:val="001D4488"/>
    <w:rsid w:val="001D6BC8"/>
    <w:rsid w:val="001E011E"/>
    <w:rsid w:val="001E251F"/>
    <w:rsid w:val="001E293F"/>
    <w:rsid w:val="001E4C92"/>
    <w:rsid w:val="001E6E4B"/>
    <w:rsid w:val="001F00F8"/>
    <w:rsid w:val="001F03BF"/>
    <w:rsid w:val="001F0444"/>
    <w:rsid w:val="001F2F50"/>
    <w:rsid w:val="001F3094"/>
    <w:rsid w:val="001F485C"/>
    <w:rsid w:val="001F55A7"/>
    <w:rsid w:val="001F65A6"/>
    <w:rsid w:val="001F695A"/>
    <w:rsid w:val="00201B4A"/>
    <w:rsid w:val="00201BD1"/>
    <w:rsid w:val="00202C72"/>
    <w:rsid w:val="002031CC"/>
    <w:rsid w:val="002070AE"/>
    <w:rsid w:val="00211272"/>
    <w:rsid w:val="0021524B"/>
    <w:rsid w:val="00216A03"/>
    <w:rsid w:val="00217EF1"/>
    <w:rsid w:val="002238DD"/>
    <w:rsid w:val="0022539C"/>
    <w:rsid w:val="00226490"/>
    <w:rsid w:val="00226E6A"/>
    <w:rsid w:val="00226ECF"/>
    <w:rsid w:val="00227C04"/>
    <w:rsid w:val="00231279"/>
    <w:rsid w:val="00235046"/>
    <w:rsid w:val="0023749A"/>
    <w:rsid w:val="00237779"/>
    <w:rsid w:val="0024085B"/>
    <w:rsid w:val="002408E5"/>
    <w:rsid w:val="00240E0B"/>
    <w:rsid w:val="002438BF"/>
    <w:rsid w:val="0024621D"/>
    <w:rsid w:val="002474ED"/>
    <w:rsid w:val="00247548"/>
    <w:rsid w:val="0025147B"/>
    <w:rsid w:val="0025427F"/>
    <w:rsid w:val="002546A3"/>
    <w:rsid w:val="00256819"/>
    <w:rsid w:val="00257297"/>
    <w:rsid w:val="00257BFD"/>
    <w:rsid w:val="00257F88"/>
    <w:rsid w:val="00261E0A"/>
    <w:rsid w:val="00261EB5"/>
    <w:rsid w:val="002629FB"/>
    <w:rsid w:val="002632AC"/>
    <w:rsid w:val="00264527"/>
    <w:rsid w:val="00264C2E"/>
    <w:rsid w:val="002656D3"/>
    <w:rsid w:val="0027020C"/>
    <w:rsid w:val="00271D12"/>
    <w:rsid w:val="00273B20"/>
    <w:rsid w:val="002743AA"/>
    <w:rsid w:val="00275B34"/>
    <w:rsid w:val="00276A1E"/>
    <w:rsid w:val="00277040"/>
    <w:rsid w:val="00277EC8"/>
    <w:rsid w:val="00280BD6"/>
    <w:rsid w:val="00281D7B"/>
    <w:rsid w:val="00283A27"/>
    <w:rsid w:val="0028504F"/>
    <w:rsid w:val="00285AC2"/>
    <w:rsid w:val="0029073E"/>
    <w:rsid w:val="00290815"/>
    <w:rsid w:val="00291BDD"/>
    <w:rsid w:val="00292204"/>
    <w:rsid w:val="002926F8"/>
    <w:rsid w:val="0029363F"/>
    <w:rsid w:val="002956DE"/>
    <w:rsid w:val="0029599C"/>
    <w:rsid w:val="00297C68"/>
    <w:rsid w:val="002A0352"/>
    <w:rsid w:val="002A3101"/>
    <w:rsid w:val="002A4326"/>
    <w:rsid w:val="002A480C"/>
    <w:rsid w:val="002A5BC8"/>
    <w:rsid w:val="002A6847"/>
    <w:rsid w:val="002A7649"/>
    <w:rsid w:val="002B144F"/>
    <w:rsid w:val="002B153B"/>
    <w:rsid w:val="002B1BA0"/>
    <w:rsid w:val="002B1F26"/>
    <w:rsid w:val="002B3147"/>
    <w:rsid w:val="002B3562"/>
    <w:rsid w:val="002B3E79"/>
    <w:rsid w:val="002B3FE4"/>
    <w:rsid w:val="002C14E5"/>
    <w:rsid w:val="002C3792"/>
    <w:rsid w:val="002C3FCC"/>
    <w:rsid w:val="002C4A0F"/>
    <w:rsid w:val="002C4BD5"/>
    <w:rsid w:val="002C5794"/>
    <w:rsid w:val="002D0DF5"/>
    <w:rsid w:val="002D5B1D"/>
    <w:rsid w:val="002D66A8"/>
    <w:rsid w:val="002E1AA4"/>
    <w:rsid w:val="002E3BCC"/>
    <w:rsid w:val="002E59CF"/>
    <w:rsid w:val="002E5CB2"/>
    <w:rsid w:val="002F325C"/>
    <w:rsid w:val="002F3FD5"/>
    <w:rsid w:val="002F6E41"/>
    <w:rsid w:val="002F73E3"/>
    <w:rsid w:val="0030476F"/>
    <w:rsid w:val="00304A05"/>
    <w:rsid w:val="00304BBD"/>
    <w:rsid w:val="00304FF2"/>
    <w:rsid w:val="00306D6B"/>
    <w:rsid w:val="0030725B"/>
    <w:rsid w:val="0031100C"/>
    <w:rsid w:val="00316690"/>
    <w:rsid w:val="0031720A"/>
    <w:rsid w:val="00320395"/>
    <w:rsid w:val="0032189C"/>
    <w:rsid w:val="00321AF8"/>
    <w:rsid w:val="003231D4"/>
    <w:rsid w:val="00324FD9"/>
    <w:rsid w:val="00325EA6"/>
    <w:rsid w:val="00327B41"/>
    <w:rsid w:val="003322E9"/>
    <w:rsid w:val="003329C8"/>
    <w:rsid w:val="00332C7F"/>
    <w:rsid w:val="00332D85"/>
    <w:rsid w:val="00332EE1"/>
    <w:rsid w:val="00333030"/>
    <w:rsid w:val="00333698"/>
    <w:rsid w:val="003347B4"/>
    <w:rsid w:val="00335383"/>
    <w:rsid w:val="00336506"/>
    <w:rsid w:val="00336DF1"/>
    <w:rsid w:val="003377CA"/>
    <w:rsid w:val="003378F8"/>
    <w:rsid w:val="00340DE3"/>
    <w:rsid w:val="00341AEC"/>
    <w:rsid w:val="00341C1C"/>
    <w:rsid w:val="00344923"/>
    <w:rsid w:val="00352AC8"/>
    <w:rsid w:val="003543FD"/>
    <w:rsid w:val="00355D2B"/>
    <w:rsid w:val="00356A58"/>
    <w:rsid w:val="00362102"/>
    <w:rsid w:val="00362150"/>
    <w:rsid w:val="003639D9"/>
    <w:rsid w:val="00363B34"/>
    <w:rsid w:val="003643DE"/>
    <w:rsid w:val="00366027"/>
    <w:rsid w:val="00367233"/>
    <w:rsid w:val="003720B8"/>
    <w:rsid w:val="003736E2"/>
    <w:rsid w:val="00375F1B"/>
    <w:rsid w:val="003813E0"/>
    <w:rsid w:val="00381599"/>
    <w:rsid w:val="00382D5E"/>
    <w:rsid w:val="00384846"/>
    <w:rsid w:val="00384A7B"/>
    <w:rsid w:val="003858C5"/>
    <w:rsid w:val="00386B75"/>
    <w:rsid w:val="003876BF"/>
    <w:rsid w:val="00387E3C"/>
    <w:rsid w:val="0039047F"/>
    <w:rsid w:val="0039085F"/>
    <w:rsid w:val="003918E4"/>
    <w:rsid w:val="00391EEA"/>
    <w:rsid w:val="003925A1"/>
    <w:rsid w:val="00394E15"/>
    <w:rsid w:val="0039564F"/>
    <w:rsid w:val="00395F13"/>
    <w:rsid w:val="00397BB0"/>
    <w:rsid w:val="003A0E15"/>
    <w:rsid w:val="003A0E6D"/>
    <w:rsid w:val="003A108D"/>
    <w:rsid w:val="003A276D"/>
    <w:rsid w:val="003A28FD"/>
    <w:rsid w:val="003A3351"/>
    <w:rsid w:val="003A5B62"/>
    <w:rsid w:val="003A7CE1"/>
    <w:rsid w:val="003B008E"/>
    <w:rsid w:val="003B07AA"/>
    <w:rsid w:val="003B23F2"/>
    <w:rsid w:val="003B4D33"/>
    <w:rsid w:val="003B57D2"/>
    <w:rsid w:val="003B6414"/>
    <w:rsid w:val="003B676D"/>
    <w:rsid w:val="003C1A27"/>
    <w:rsid w:val="003C1B6B"/>
    <w:rsid w:val="003C200B"/>
    <w:rsid w:val="003C22F2"/>
    <w:rsid w:val="003C259E"/>
    <w:rsid w:val="003C3502"/>
    <w:rsid w:val="003C3B8A"/>
    <w:rsid w:val="003C44AE"/>
    <w:rsid w:val="003C52F4"/>
    <w:rsid w:val="003C573E"/>
    <w:rsid w:val="003C741F"/>
    <w:rsid w:val="003C79CD"/>
    <w:rsid w:val="003C7EE0"/>
    <w:rsid w:val="003D15F9"/>
    <w:rsid w:val="003D28F5"/>
    <w:rsid w:val="003D2EA5"/>
    <w:rsid w:val="003D3172"/>
    <w:rsid w:val="003D3B4B"/>
    <w:rsid w:val="003D422E"/>
    <w:rsid w:val="003D4D47"/>
    <w:rsid w:val="003D5100"/>
    <w:rsid w:val="003D65CE"/>
    <w:rsid w:val="003D66A2"/>
    <w:rsid w:val="003D7811"/>
    <w:rsid w:val="003E1F91"/>
    <w:rsid w:val="003E315D"/>
    <w:rsid w:val="003E3947"/>
    <w:rsid w:val="003E4445"/>
    <w:rsid w:val="003E5FDA"/>
    <w:rsid w:val="003E6088"/>
    <w:rsid w:val="003E61A9"/>
    <w:rsid w:val="003F010C"/>
    <w:rsid w:val="003F03B7"/>
    <w:rsid w:val="003F1017"/>
    <w:rsid w:val="003F121C"/>
    <w:rsid w:val="003F16A4"/>
    <w:rsid w:val="003F308D"/>
    <w:rsid w:val="003F4AD3"/>
    <w:rsid w:val="003F71EB"/>
    <w:rsid w:val="003F7A47"/>
    <w:rsid w:val="0040000C"/>
    <w:rsid w:val="00402F16"/>
    <w:rsid w:val="00404D01"/>
    <w:rsid w:val="00405D99"/>
    <w:rsid w:val="00406B85"/>
    <w:rsid w:val="00411E1C"/>
    <w:rsid w:val="004125AE"/>
    <w:rsid w:val="00412D9C"/>
    <w:rsid w:val="00415056"/>
    <w:rsid w:val="0041515A"/>
    <w:rsid w:val="00416F23"/>
    <w:rsid w:val="0042038C"/>
    <w:rsid w:val="00421270"/>
    <w:rsid w:val="004237FA"/>
    <w:rsid w:val="00423C67"/>
    <w:rsid w:val="004240BD"/>
    <w:rsid w:val="00424870"/>
    <w:rsid w:val="00424AC9"/>
    <w:rsid w:val="00424FF1"/>
    <w:rsid w:val="004261C4"/>
    <w:rsid w:val="00427A03"/>
    <w:rsid w:val="004347C7"/>
    <w:rsid w:val="0043660E"/>
    <w:rsid w:val="0043686A"/>
    <w:rsid w:val="004403AE"/>
    <w:rsid w:val="00441092"/>
    <w:rsid w:val="0044150D"/>
    <w:rsid w:val="004419CE"/>
    <w:rsid w:val="0044208C"/>
    <w:rsid w:val="004432BA"/>
    <w:rsid w:val="00443B27"/>
    <w:rsid w:val="00445EDD"/>
    <w:rsid w:val="0045077C"/>
    <w:rsid w:val="004517EB"/>
    <w:rsid w:val="00454061"/>
    <w:rsid w:val="004550CF"/>
    <w:rsid w:val="00457BF4"/>
    <w:rsid w:val="0046165A"/>
    <w:rsid w:val="00461B49"/>
    <w:rsid w:val="00461ECA"/>
    <w:rsid w:val="00464C39"/>
    <w:rsid w:val="00464CBD"/>
    <w:rsid w:val="00465796"/>
    <w:rsid w:val="00465F8C"/>
    <w:rsid w:val="00466363"/>
    <w:rsid w:val="00467EBB"/>
    <w:rsid w:val="004716F8"/>
    <w:rsid w:val="004720EF"/>
    <w:rsid w:val="00472243"/>
    <w:rsid w:val="00472DA7"/>
    <w:rsid w:val="004743DE"/>
    <w:rsid w:val="00474BF7"/>
    <w:rsid w:val="00483C1E"/>
    <w:rsid w:val="00485C41"/>
    <w:rsid w:val="004870FB"/>
    <w:rsid w:val="0048768D"/>
    <w:rsid w:val="00487B08"/>
    <w:rsid w:val="00490578"/>
    <w:rsid w:val="00490956"/>
    <w:rsid w:val="00491E89"/>
    <w:rsid w:val="004925C1"/>
    <w:rsid w:val="004931C3"/>
    <w:rsid w:val="00493C44"/>
    <w:rsid w:val="00495B53"/>
    <w:rsid w:val="004A0C43"/>
    <w:rsid w:val="004A16AF"/>
    <w:rsid w:val="004A1D43"/>
    <w:rsid w:val="004A2E22"/>
    <w:rsid w:val="004A5718"/>
    <w:rsid w:val="004A68DA"/>
    <w:rsid w:val="004B002D"/>
    <w:rsid w:val="004B0706"/>
    <w:rsid w:val="004B0CD7"/>
    <w:rsid w:val="004B5D85"/>
    <w:rsid w:val="004B6EA2"/>
    <w:rsid w:val="004B7386"/>
    <w:rsid w:val="004B788F"/>
    <w:rsid w:val="004C066A"/>
    <w:rsid w:val="004C0AA9"/>
    <w:rsid w:val="004C1159"/>
    <w:rsid w:val="004C1A0C"/>
    <w:rsid w:val="004C2179"/>
    <w:rsid w:val="004C45B7"/>
    <w:rsid w:val="004D07CB"/>
    <w:rsid w:val="004D1B40"/>
    <w:rsid w:val="004D3D97"/>
    <w:rsid w:val="004D40A4"/>
    <w:rsid w:val="004D5C74"/>
    <w:rsid w:val="004D6A39"/>
    <w:rsid w:val="004D6CA2"/>
    <w:rsid w:val="004E0E9E"/>
    <w:rsid w:val="004E291F"/>
    <w:rsid w:val="004E3D34"/>
    <w:rsid w:val="004E3DBB"/>
    <w:rsid w:val="004F2036"/>
    <w:rsid w:val="004F25BA"/>
    <w:rsid w:val="004F2A33"/>
    <w:rsid w:val="004F4319"/>
    <w:rsid w:val="004F6874"/>
    <w:rsid w:val="004F6E45"/>
    <w:rsid w:val="00502D88"/>
    <w:rsid w:val="005046E8"/>
    <w:rsid w:val="005061D2"/>
    <w:rsid w:val="00506874"/>
    <w:rsid w:val="00507B9F"/>
    <w:rsid w:val="00510112"/>
    <w:rsid w:val="00510F60"/>
    <w:rsid w:val="005114E4"/>
    <w:rsid w:val="00513FE2"/>
    <w:rsid w:val="00514AA0"/>
    <w:rsid w:val="00515117"/>
    <w:rsid w:val="00515578"/>
    <w:rsid w:val="005159BA"/>
    <w:rsid w:val="00516386"/>
    <w:rsid w:val="005167EA"/>
    <w:rsid w:val="0051760C"/>
    <w:rsid w:val="00517A87"/>
    <w:rsid w:val="005208E8"/>
    <w:rsid w:val="0052190F"/>
    <w:rsid w:val="00522093"/>
    <w:rsid w:val="0052332D"/>
    <w:rsid w:val="00523844"/>
    <w:rsid w:val="0052405D"/>
    <w:rsid w:val="00524C92"/>
    <w:rsid w:val="00526E07"/>
    <w:rsid w:val="00527054"/>
    <w:rsid w:val="005313C4"/>
    <w:rsid w:val="00534C95"/>
    <w:rsid w:val="005353F0"/>
    <w:rsid w:val="00542087"/>
    <w:rsid w:val="00543644"/>
    <w:rsid w:val="00544203"/>
    <w:rsid w:val="0054561C"/>
    <w:rsid w:val="005458B3"/>
    <w:rsid w:val="0054729F"/>
    <w:rsid w:val="005476EC"/>
    <w:rsid w:val="00550908"/>
    <w:rsid w:val="0055107A"/>
    <w:rsid w:val="005519E9"/>
    <w:rsid w:val="00553688"/>
    <w:rsid w:val="00553717"/>
    <w:rsid w:val="005553CF"/>
    <w:rsid w:val="005559CF"/>
    <w:rsid w:val="0056039F"/>
    <w:rsid w:val="005608BC"/>
    <w:rsid w:val="00562A0D"/>
    <w:rsid w:val="00562E8A"/>
    <w:rsid w:val="005645AA"/>
    <w:rsid w:val="00564B2D"/>
    <w:rsid w:val="0056629D"/>
    <w:rsid w:val="005666E9"/>
    <w:rsid w:val="00566AD6"/>
    <w:rsid w:val="005671A3"/>
    <w:rsid w:val="005710DF"/>
    <w:rsid w:val="005721A7"/>
    <w:rsid w:val="00572EF1"/>
    <w:rsid w:val="005745B1"/>
    <w:rsid w:val="00576515"/>
    <w:rsid w:val="0057708E"/>
    <w:rsid w:val="00580CEE"/>
    <w:rsid w:val="00580F4F"/>
    <w:rsid w:val="005827A8"/>
    <w:rsid w:val="005835FD"/>
    <w:rsid w:val="0058486C"/>
    <w:rsid w:val="00586A29"/>
    <w:rsid w:val="0058719A"/>
    <w:rsid w:val="00590BCC"/>
    <w:rsid w:val="005929A0"/>
    <w:rsid w:val="0059314F"/>
    <w:rsid w:val="00593413"/>
    <w:rsid w:val="00594CE0"/>
    <w:rsid w:val="0059755C"/>
    <w:rsid w:val="005A0619"/>
    <w:rsid w:val="005A0CB1"/>
    <w:rsid w:val="005A12A7"/>
    <w:rsid w:val="005A4F89"/>
    <w:rsid w:val="005A6F10"/>
    <w:rsid w:val="005A7565"/>
    <w:rsid w:val="005B1E51"/>
    <w:rsid w:val="005B3E7C"/>
    <w:rsid w:val="005B4468"/>
    <w:rsid w:val="005B572D"/>
    <w:rsid w:val="005B71F9"/>
    <w:rsid w:val="005B7D3F"/>
    <w:rsid w:val="005B7E2A"/>
    <w:rsid w:val="005C15B6"/>
    <w:rsid w:val="005C1C4E"/>
    <w:rsid w:val="005C6C59"/>
    <w:rsid w:val="005C7364"/>
    <w:rsid w:val="005C73FB"/>
    <w:rsid w:val="005D0B21"/>
    <w:rsid w:val="005D10B7"/>
    <w:rsid w:val="005D1FB3"/>
    <w:rsid w:val="005D20D7"/>
    <w:rsid w:val="005D22A6"/>
    <w:rsid w:val="005D37C7"/>
    <w:rsid w:val="005D4165"/>
    <w:rsid w:val="005D458E"/>
    <w:rsid w:val="005E35D2"/>
    <w:rsid w:val="005E36A1"/>
    <w:rsid w:val="005E3B48"/>
    <w:rsid w:val="005E4F9E"/>
    <w:rsid w:val="005E7ECB"/>
    <w:rsid w:val="005F17B2"/>
    <w:rsid w:val="005F2898"/>
    <w:rsid w:val="005F28E1"/>
    <w:rsid w:val="005F3C27"/>
    <w:rsid w:val="005F4422"/>
    <w:rsid w:val="005F4762"/>
    <w:rsid w:val="005F4C42"/>
    <w:rsid w:val="005F6361"/>
    <w:rsid w:val="005F67DF"/>
    <w:rsid w:val="005F69BC"/>
    <w:rsid w:val="005F6CCD"/>
    <w:rsid w:val="00601E0F"/>
    <w:rsid w:val="00601FDB"/>
    <w:rsid w:val="00605FD9"/>
    <w:rsid w:val="0061168E"/>
    <w:rsid w:val="00612662"/>
    <w:rsid w:val="00612A79"/>
    <w:rsid w:val="00616926"/>
    <w:rsid w:val="00616A0B"/>
    <w:rsid w:val="006219DD"/>
    <w:rsid w:val="006223CA"/>
    <w:rsid w:val="00622AC2"/>
    <w:rsid w:val="0062320B"/>
    <w:rsid w:val="0062328E"/>
    <w:rsid w:val="0062391E"/>
    <w:rsid w:val="00623EA0"/>
    <w:rsid w:val="0062469E"/>
    <w:rsid w:val="006253B3"/>
    <w:rsid w:val="00625CBC"/>
    <w:rsid w:val="00625DDD"/>
    <w:rsid w:val="00626046"/>
    <w:rsid w:val="006270C5"/>
    <w:rsid w:val="00627D9B"/>
    <w:rsid w:val="00631799"/>
    <w:rsid w:val="0063592B"/>
    <w:rsid w:val="0063593D"/>
    <w:rsid w:val="00644E54"/>
    <w:rsid w:val="006455EE"/>
    <w:rsid w:val="0064584A"/>
    <w:rsid w:val="00647B86"/>
    <w:rsid w:val="00647CC3"/>
    <w:rsid w:val="0065028F"/>
    <w:rsid w:val="00651A62"/>
    <w:rsid w:val="00651CEC"/>
    <w:rsid w:val="006525E6"/>
    <w:rsid w:val="0065504A"/>
    <w:rsid w:val="006564B4"/>
    <w:rsid w:val="00656DAF"/>
    <w:rsid w:val="00657BF7"/>
    <w:rsid w:val="00657EB8"/>
    <w:rsid w:val="006601B0"/>
    <w:rsid w:val="006625AE"/>
    <w:rsid w:val="00665470"/>
    <w:rsid w:val="00667021"/>
    <w:rsid w:val="00667D9D"/>
    <w:rsid w:val="006701F9"/>
    <w:rsid w:val="00671073"/>
    <w:rsid w:val="006712D3"/>
    <w:rsid w:val="00671958"/>
    <w:rsid w:val="00671BE5"/>
    <w:rsid w:val="00672E33"/>
    <w:rsid w:val="00672F24"/>
    <w:rsid w:val="00673161"/>
    <w:rsid w:val="00673985"/>
    <w:rsid w:val="0067596C"/>
    <w:rsid w:val="00677035"/>
    <w:rsid w:val="006813FE"/>
    <w:rsid w:val="00683955"/>
    <w:rsid w:val="0068538D"/>
    <w:rsid w:val="00685E60"/>
    <w:rsid w:val="006903E4"/>
    <w:rsid w:val="0069041F"/>
    <w:rsid w:val="00691823"/>
    <w:rsid w:val="00692741"/>
    <w:rsid w:val="006941E5"/>
    <w:rsid w:val="006966ED"/>
    <w:rsid w:val="006A0693"/>
    <w:rsid w:val="006A0B27"/>
    <w:rsid w:val="006A0EEA"/>
    <w:rsid w:val="006A2FC6"/>
    <w:rsid w:val="006A3192"/>
    <w:rsid w:val="006A3E37"/>
    <w:rsid w:val="006A7C57"/>
    <w:rsid w:val="006B050F"/>
    <w:rsid w:val="006B0A29"/>
    <w:rsid w:val="006B23F2"/>
    <w:rsid w:val="006B4380"/>
    <w:rsid w:val="006B74D6"/>
    <w:rsid w:val="006C01F6"/>
    <w:rsid w:val="006C1947"/>
    <w:rsid w:val="006D09C0"/>
    <w:rsid w:val="006D23E4"/>
    <w:rsid w:val="006D26E4"/>
    <w:rsid w:val="006D2FBE"/>
    <w:rsid w:val="006D4F4B"/>
    <w:rsid w:val="006D5573"/>
    <w:rsid w:val="006D5856"/>
    <w:rsid w:val="006D63C0"/>
    <w:rsid w:val="006D73F1"/>
    <w:rsid w:val="006E1E40"/>
    <w:rsid w:val="006E2D7D"/>
    <w:rsid w:val="006E2EDD"/>
    <w:rsid w:val="006E317E"/>
    <w:rsid w:val="006E4148"/>
    <w:rsid w:val="006E4B9D"/>
    <w:rsid w:val="006E4C88"/>
    <w:rsid w:val="006E57EC"/>
    <w:rsid w:val="006F056E"/>
    <w:rsid w:val="006F1CC0"/>
    <w:rsid w:val="006F6798"/>
    <w:rsid w:val="006F7A24"/>
    <w:rsid w:val="007006BF"/>
    <w:rsid w:val="00703954"/>
    <w:rsid w:val="00707604"/>
    <w:rsid w:val="00707C5A"/>
    <w:rsid w:val="00707C6B"/>
    <w:rsid w:val="00710B65"/>
    <w:rsid w:val="007125D3"/>
    <w:rsid w:val="00712E06"/>
    <w:rsid w:val="007133FD"/>
    <w:rsid w:val="007165F7"/>
    <w:rsid w:val="00720441"/>
    <w:rsid w:val="00720C4E"/>
    <w:rsid w:val="0072114B"/>
    <w:rsid w:val="0072648F"/>
    <w:rsid w:val="00726B91"/>
    <w:rsid w:val="007271CF"/>
    <w:rsid w:val="00731868"/>
    <w:rsid w:val="00734561"/>
    <w:rsid w:val="00734D9A"/>
    <w:rsid w:val="007361C5"/>
    <w:rsid w:val="0073655B"/>
    <w:rsid w:val="007379CB"/>
    <w:rsid w:val="00737C3A"/>
    <w:rsid w:val="00742A37"/>
    <w:rsid w:val="00743F85"/>
    <w:rsid w:val="007448F0"/>
    <w:rsid w:val="00745EF2"/>
    <w:rsid w:val="00752182"/>
    <w:rsid w:val="00752DA5"/>
    <w:rsid w:val="00753083"/>
    <w:rsid w:val="007537B3"/>
    <w:rsid w:val="007566B6"/>
    <w:rsid w:val="00756E01"/>
    <w:rsid w:val="0075790D"/>
    <w:rsid w:val="00760ADE"/>
    <w:rsid w:val="00771E48"/>
    <w:rsid w:val="00771EE5"/>
    <w:rsid w:val="00773747"/>
    <w:rsid w:val="00773ADB"/>
    <w:rsid w:val="00774076"/>
    <w:rsid w:val="0077500A"/>
    <w:rsid w:val="007750F3"/>
    <w:rsid w:val="0077621C"/>
    <w:rsid w:val="00777B0B"/>
    <w:rsid w:val="00781927"/>
    <w:rsid w:val="007821B2"/>
    <w:rsid w:val="00782734"/>
    <w:rsid w:val="007827D8"/>
    <w:rsid w:val="00782AD6"/>
    <w:rsid w:val="00784200"/>
    <w:rsid w:val="00784606"/>
    <w:rsid w:val="00785CB9"/>
    <w:rsid w:val="0078651E"/>
    <w:rsid w:val="00791F6B"/>
    <w:rsid w:val="0079212D"/>
    <w:rsid w:val="007969FF"/>
    <w:rsid w:val="007A0B17"/>
    <w:rsid w:val="007A2641"/>
    <w:rsid w:val="007A5E58"/>
    <w:rsid w:val="007A65F6"/>
    <w:rsid w:val="007A67A2"/>
    <w:rsid w:val="007B0687"/>
    <w:rsid w:val="007B08E2"/>
    <w:rsid w:val="007B1FDC"/>
    <w:rsid w:val="007C0834"/>
    <w:rsid w:val="007C0A5E"/>
    <w:rsid w:val="007C1144"/>
    <w:rsid w:val="007C19AC"/>
    <w:rsid w:val="007C3E69"/>
    <w:rsid w:val="007C62E5"/>
    <w:rsid w:val="007D0049"/>
    <w:rsid w:val="007D1ACA"/>
    <w:rsid w:val="007D524E"/>
    <w:rsid w:val="007D77B1"/>
    <w:rsid w:val="007E1496"/>
    <w:rsid w:val="007E7D85"/>
    <w:rsid w:val="007F4677"/>
    <w:rsid w:val="007F5A13"/>
    <w:rsid w:val="007F5DDB"/>
    <w:rsid w:val="007F6686"/>
    <w:rsid w:val="007F6BF4"/>
    <w:rsid w:val="007F6C7A"/>
    <w:rsid w:val="008010D2"/>
    <w:rsid w:val="00802E2C"/>
    <w:rsid w:val="0080351B"/>
    <w:rsid w:val="00805393"/>
    <w:rsid w:val="00810012"/>
    <w:rsid w:val="008110A5"/>
    <w:rsid w:val="00812B1D"/>
    <w:rsid w:val="00812FE2"/>
    <w:rsid w:val="008157EC"/>
    <w:rsid w:val="00815C7E"/>
    <w:rsid w:val="0081713C"/>
    <w:rsid w:val="00820F10"/>
    <w:rsid w:val="00821AEC"/>
    <w:rsid w:val="00823512"/>
    <w:rsid w:val="00823D3A"/>
    <w:rsid w:val="00824B5D"/>
    <w:rsid w:val="00826DBB"/>
    <w:rsid w:val="00827229"/>
    <w:rsid w:val="00827C03"/>
    <w:rsid w:val="00827E37"/>
    <w:rsid w:val="008306B9"/>
    <w:rsid w:val="008308FA"/>
    <w:rsid w:val="00830C6C"/>
    <w:rsid w:val="00832913"/>
    <w:rsid w:val="00832A6F"/>
    <w:rsid w:val="00832E53"/>
    <w:rsid w:val="00833CCB"/>
    <w:rsid w:val="00835F4D"/>
    <w:rsid w:val="00837750"/>
    <w:rsid w:val="00841FD4"/>
    <w:rsid w:val="008420BF"/>
    <w:rsid w:val="008421EE"/>
    <w:rsid w:val="0084366D"/>
    <w:rsid w:val="00846219"/>
    <w:rsid w:val="0084695A"/>
    <w:rsid w:val="008477C1"/>
    <w:rsid w:val="0085146B"/>
    <w:rsid w:val="008516E3"/>
    <w:rsid w:val="00851B0D"/>
    <w:rsid w:val="008539F6"/>
    <w:rsid w:val="008540A2"/>
    <w:rsid w:val="008549B9"/>
    <w:rsid w:val="00855A98"/>
    <w:rsid w:val="008573BA"/>
    <w:rsid w:val="008576ED"/>
    <w:rsid w:val="00857BAB"/>
    <w:rsid w:val="00861554"/>
    <w:rsid w:val="0086367A"/>
    <w:rsid w:val="00863AD8"/>
    <w:rsid w:val="008654D7"/>
    <w:rsid w:val="008657A5"/>
    <w:rsid w:val="00865874"/>
    <w:rsid w:val="00866BA7"/>
    <w:rsid w:val="00873A43"/>
    <w:rsid w:val="00874B42"/>
    <w:rsid w:val="008755BE"/>
    <w:rsid w:val="00877241"/>
    <w:rsid w:val="00881113"/>
    <w:rsid w:val="00881330"/>
    <w:rsid w:val="00881F20"/>
    <w:rsid w:val="0088391C"/>
    <w:rsid w:val="008843D1"/>
    <w:rsid w:val="00884D3D"/>
    <w:rsid w:val="008857E1"/>
    <w:rsid w:val="00886778"/>
    <w:rsid w:val="00887CC9"/>
    <w:rsid w:val="0089048A"/>
    <w:rsid w:val="00890D06"/>
    <w:rsid w:val="00891C43"/>
    <w:rsid w:val="008932BC"/>
    <w:rsid w:val="008937CE"/>
    <w:rsid w:val="00893DC6"/>
    <w:rsid w:val="00893DDA"/>
    <w:rsid w:val="008940EE"/>
    <w:rsid w:val="00897062"/>
    <w:rsid w:val="008979D3"/>
    <w:rsid w:val="008A12A0"/>
    <w:rsid w:val="008A6134"/>
    <w:rsid w:val="008A65A5"/>
    <w:rsid w:val="008A73BB"/>
    <w:rsid w:val="008A7919"/>
    <w:rsid w:val="008B1E1C"/>
    <w:rsid w:val="008B7087"/>
    <w:rsid w:val="008C0E9E"/>
    <w:rsid w:val="008C1734"/>
    <w:rsid w:val="008C4734"/>
    <w:rsid w:val="008C66B7"/>
    <w:rsid w:val="008C6C5F"/>
    <w:rsid w:val="008C71D7"/>
    <w:rsid w:val="008D0B75"/>
    <w:rsid w:val="008D2B15"/>
    <w:rsid w:val="008D30C2"/>
    <w:rsid w:val="008D3A59"/>
    <w:rsid w:val="008D3AE0"/>
    <w:rsid w:val="008D3F3E"/>
    <w:rsid w:val="008D3F94"/>
    <w:rsid w:val="008D4D02"/>
    <w:rsid w:val="008D50B7"/>
    <w:rsid w:val="008D536D"/>
    <w:rsid w:val="008D568B"/>
    <w:rsid w:val="008D6406"/>
    <w:rsid w:val="008D649B"/>
    <w:rsid w:val="008D7A6C"/>
    <w:rsid w:val="008D7AAF"/>
    <w:rsid w:val="008D7B53"/>
    <w:rsid w:val="008D7EAF"/>
    <w:rsid w:val="008E1BBF"/>
    <w:rsid w:val="008E1F93"/>
    <w:rsid w:val="008E3663"/>
    <w:rsid w:val="008E3F1E"/>
    <w:rsid w:val="008E4528"/>
    <w:rsid w:val="008E575A"/>
    <w:rsid w:val="008E636B"/>
    <w:rsid w:val="008E6EDA"/>
    <w:rsid w:val="008E732B"/>
    <w:rsid w:val="008F0046"/>
    <w:rsid w:val="008F0D4A"/>
    <w:rsid w:val="008F160F"/>
    <w:rsid w:val="008F19C4"/>
    <w:rsid w:val="008F2B2F"/>
    <w:rsid w:val="008F373E"/>
    <w:rsid w:val="008F493B"/>
    <w:rsid w:val="008F504A"/>
    <w:rsid w:val="008F6339"/>
    <w:rsid w:val="008F6469"/>
    <w:rsid w:val="008F6F6C"/>
    <w:rsid w:val="008F77D3"/>
    <w:rsid w:val="00900711"/>
    <w:rsid w:val="009019F9"/>
    <w:rsid w:val="009045C8"/>
    <w:rsid w:val="0090790D"/>
    <w:rsid w:val="00910D47"/>
    <w:rsid w:val="009116E8"/>
    <w:rsid w:val="00913F44"/>
    <w:rsid w:val="00914163"/>
    <w:rsid w:val="00920892"/>
    <w:rsid w:val="00921372"/>
    <w:rsid w:val="00922155"/>
    <w:rsid w:val="00925358"/>
    <w:rsid w:val="00925911"/>
    <w:rsid w:val="00925950"/>
    <w:rsid w:val="0093100E"/>
    <w:rsid w:val="009316CE"/>
    <w:rsid w:val="009318FB"/>
    <w:rsid w:val="00933443"/>
    <w:rsid w:val="00934B79"/>
    <w:rsid w:val="00934DA8"/>
    <w:rsid w:val="009360AC"/>
    <w:rsid w:val="00937105"/>
    <w:rsid w:val="009408D2"/>
    <w:rsid w:val="00941848"/>
    <w:rsid w:val="00942016"/>
    <w:rsid w:val="00943277"/>
    <w:rsid w:val="00945626"/>
    <w:rsid w:val="0094641C"/>
    <w:rsid w:val="009506E1"/>
    <w:rsid w:val="00951007"/>
    <w:rsid w:val="00952167"/>
    <w:rsid w:val="009532EB"/>
    <w:rsid w:val="009546BC"/>
    <w:rsid w:val="00955175"/>
    <w:rsid w:val="00955316"/>
    <w:rsid w:val="00956A47"/>
    <w:rsid w:val="009579A5"/>
    <w:rsid w:val="00957E53"/>
    <w:rsid w:val="00961431"/>
    <w:rsid w:val="009620B2"/>
    <w:rsid w:val="00964F44"/>
    <w:rsid w:val="00966621"/>
    <w:rsid w:val="00967232"/>
    <w:rsid w:val="009679F2"/>
    <w:rsid w:val="00970540"/>
    <w:rsid w:val="00970CC9"/>
    <w:rsid w:val="0097412F"/>
    <w:rsid w:val="0097583B"/>
    <w:rsid w:val="0097590C"/>
    <w:rsid w:val="00975D8A"/>
    <w:rsid w:val="00976408"/>
    <w:rsid w:val="00980AA8"/>
    <w:rsid w:val="00981306"/>
    <w:rsid w:val="00981B84"/>
    <w:rsid w:val="0098224D"/>
    <w:rsid w:val="009854A7"/>
    <w:rsid w:val="00987FE1"/>
    <w:rsid w:val="00990004"/>
    <w:rsid w:val="00991707"/>
    <w:rsid w:val="0099208C"/>
    <w:rsid w:val="00992FB6"/>
    <w:rsid w:val="00993924"/>
    <w:rsid w:val="00993E67"/>
    <w:rsid w:val="009971CA"/>
    <w:rsid w:val="009A08ED"/>
    <w:rsid w:val="009A1026"/>
    <w:rsid w:val="009A2181"/>
    <w:rsid w:val="009A5AC9"/>
    <w:rsid w:val="009A64BE"/>
    <w:rsid w:val="009B12B8"/>
    <w:rsid w:val="009B26A6"/>
    <w:rsid w:val="009B286C"/>
    <w:rsid w:val="009B4C4B"/>
    <w:rsid w:val="009B4D7D"/>
    <w:rsid w:val="009B61DE"/>
    <w:rsid w:val="009B664B"/>
    <w:rsid w:val="009C0AFF"/>
    <w:rsid w:val="009C14F5"/>
    <w:rsid w:val="009C1FE7"/>
    <w:rsid w:val="009C3FFA"/>
    <w:rsid w:val="009C5BDC"/>
    <w:rsid w:val="009C5E50"/>
    <w:rsid w:val="009C775A"/>
    <w:rsid w:val="009D32C7"/>
    <w:rsid w:val="009D3392"/>
    <w:rsid w:val="009D4090"/>
    <w:rsid w:val="009D42F3"/>
    <w:rsid w:val="009D4336"/>
    <w:rsid w:val="009D46AE"/>
    <w:rsid w:val="009D4A85"/>
    <w:rsid w:val="009E0FE0"/>
    <w:rsid w:val="009E1F15"/>
    <w:rsid w:val="009E20BD"/>
    <w:rsid w:val="009E3DCF"/>
    <w:rsid w:val="009E4719"/>
    <w:rsid w:val="009E6179"/>
    <w:rsid w:val="009E6ACD"/>
    <w:rsid w:val="009E7216"/>
    <w:rsid w:val="009F0932"/>
    <w:rsid w:val="009F1FBF"/>
    <w:rsid w:val="009F3B95"/>
    <w:rsid w:val="009F407B"/>
    <w:rsid w:val="009F4DD0"/>
    <w:rsid w:val="009F5E7A"/>
    <w:rsid w:val="009F711C"/>
    <w:rsid w:val="00A05295"/>
    <w:rsid w:val="00A0569F"/>
    <w:rsid w:val="00A070EC"/>
    <w:rsid w:val="00A10178"/>
    <w:rsid w:val="00A1086B"/>
    <w:rsid w:val="00A11A2C"/>
    <w:rsid w:val="00A12A01"/>
    <w:rsid w:val="00A13AD0"/>
    <w:rsid w:val="00A13DB5"/>
    <w:rsid w:val="00A1511C"/>
    <w:rsid w:val="00A15E20"/>
    <w:rsid w:val="00A160CC"/>
    <w:rsid w:val="00A161B1"/>
    <w:rsid w:val="00A167CB"/>
    <w:rsid w:val="00A20BA5"/>
    <w:rsid w:val="00A21824"/>
    <w:rsid w:val="00A22EB7"/>
    <w:rsid w:val="00A23334"/>
    <w:rsid w:val="00A23A0C"/>
    <w:rsid w:val="00A26C92"/>
    <w:rsid w:val="00A27451"/>
    <w:rsid w:val="00A40D83"/>
    <w:rsid w:val="00A42425"/>
    <w:rsid w:val="00A43DCF"/>
    <w:rsid w:val="00A451D7"/>
    <w:rsid w:val="00A45E63"/>
    <w:rsid w:val="00A474F8"/>
    <w:rsid w:val="00A50B92"/>
    <w:rsid w:val="00A51621"/>
    <w:rsid w:val="00A537D1"/>
    <w:rsid w:val="00A53FC9"/>
    <w:rsid w:val="00A5734C"/>
    <w:rsid w:val="00A60360"/>
    <w:rsid w:val="00A62F64"/>
    <w:rsid w:val="00A62F76"/>
    <w:rsid w:val="00A630B5"/>
    <w:rsid w:val="00A638A0"/>
    <w:rsid w:val="00A638ED"/>
    <w:rsid w:val="00A66955"/>
    <w:rsid w:val="00A72193"/>
    <w:rsid w:val="00A73541"/>
    <w:rsid w:val="00A73865"/>
    <w:rsid w:val="00A74E10"/>
    <w:rsid w:val="00A7509E"/>
    <w:rsid w:val="00A75490"/>
    <w:rsid w:val="00A778C8"/>
    <w:rsid w:val="00A77961"/>
    <w:rsid w:val="00A82DDD"/>
    <w:rsid w:val="00A83222"/>
    <w:rsid w:val="00A8437E"/>
    <w:rsid w:val="00A84B62"/>
    <w:rsid w:val="00A85532"/>
    <w:rsid w:val="00A85B00"/>
    <w:rsid w:val="00A85BE1"/>
    <w:rsid w:val="00A8624C"/>
    <w:rsid w:val="00A86690"/>
    <w:rsid w:val="00A86C04"/>
    <w:rsid w:val="00A8743A"/>
    <w:rsid w:val="00A9311A"/>
    <w:rsid w:val="00A9360F"/>
    <w:rsid w:val="00A93BE6"/>
    <w:rsid w:val="00A97BC1"/>
    <w:rsid w:val="00AA027C"/>
    <w:rsid w:val="00AA23DB"/>
    <w:rsid w:val="00AA2EF3"/>
    <w:rsid w:val="00AA394A"/>
    <w:rsid w:val="00AA3A65"/>
    <w:rsid w:val="00AA4596"/>
    <w:rsid w:val="00AA4C06"/>
    <w:rsid w:val="00AA5737"/>
    <w:rsid w:val="00AA79D4"/>
    <w:rsid w:val="00AB03C1"/>
    <w:rsid w:val="00AB0CC8"/>
    <w:rsid w:val="00AB1BF8"/>
    <w:rsid w:val="00AB1C3B"/>
    <w:rsid w:val="00AB238F"/>
    <w:rsid w:val="00AB677B"/>
    <w:rsid w:val="00AC0C63"/>
    <w:rsid w:val="00AC0E4D"/>
    <w:rsid w:val="00AC1FDA"/>
    <w:rsid w:val="00AC46FD"/>
    <w:rsid w:val="00AC4E5C"/>
    <w:rsid w:val="00AC7070"/>
    <w:rsid w:val="00AD0258"/>
    <w:rsid w:val="00AD0A65"/>
    <w:rsid w:val="00AD0CF1"/>
    <w:rsid w:val="00AD198F"/>
    <w:rsid w:val="00AD2D4C"/>
    <w:rsid w:val="00AD3328"/>
    <w:rsid w:val="00AD5BAA"/>
    <w:rsid w:val="00AE10C5"/>
    <w:rsid w:val="00AE26A8"/>
    <w:rsid w:val="00AE341F"/>
    <w:rsid w:val="00AE4200"/>
    <w:rsid w:val="00AF0845"/>
    <w:rsid w:val="00AF12C6"/>
    <w:rsid w:val="00AF28E3"/>
    <w:rsid w:val="00AF2D31"/>
    <w:rsid w:val="00AF4086"/>
    <w:rsid w:val="00AF418A"/>
    <w:rsid w:val="00AF4CF2"/>
    <w:rsid w:val="00AF590F"/>
    <w:rsid w:val="00AF60F8"/>
    <w:rsid w:val="00AF62CD"/>
    <w:rsid w:val="00B00321"/>
    <w:rsid w:val="00B01CFA"/>
    <w:rsid w:val="00B0246A"/>
    <w:rsid w:val="00B02CCA"/>
    <w:rsid w:val="00B03E5E"/>
    <w:rsid w:val="00B05DC7"/>
    <w:rsid w:val="00B05FF5"/>
    <w:rsid w:val="00B069C9"/>
    <w:rsid w:val="00B07673"/>
    <w:rsid w:val="00B12120"/>
    <w:rsid w:val="00B12BCA"/>
    <w:rsid w:val="00B13EB9"/>
    <w:rsid w:val="00B13EEE"/>
    <w:rsid w:val="00B147AE"/>
    <w:rsid w:val="00B16C03"/>
    <w:rsid w:val="00B16D77"/>
    <w:rsid w:val="00B1723B"/>
    <w:rsid w:val="00B203E7"/>
    <w:rsid w:val="00B217E2"/>
    <w:rsid w:val="00B21ACF"/>
    <w:rsid w:val="00B21DDF"/>
    <w:rsid w:val="00B22A3F"/>
    <w:rsid w:val="00B23372"/>
    <w:rsid w:val="00B23D15"/>
    <w:rsid w:val="00B24852"/>
    <w:rsid w:val="00B2487E"/>
    <w:rsid w:val="00B253CD"/>
    <w:rsid w:val="00B259E1"/>
    <w:rsid w:val="00B26109"/>
    <w:rsid w:val="00B2706B"/>
    <w:rsid w:val="00B316CB"/>
    <w:rsid w:val="00B3213C"/>
    <w:rsid w:val="00B3221B"/>
    <w:rsid w:val="00B32788"/>
    <w:rsid w:val="00B33B35"/>
    <w:rsid w:val="00B346A2"/>
    <w:rsid w:val="00B3586F"/>
    <w:rsid w:val="00B36970"/>
    <w:rsid w:val="00B401B5"/>
    <w:rsid w:val="00B449FF"/>
    <w:rsid w:val="00B44B68"/>
    <w:rsid w:val="00B44F0A"/>
    <w:rsid w:val="00B51F3D"/>
    <w:rsid w:val="00B523B6"/>
    <w:rsid w:val="00B527E0"/>
    <w:rsid w:val="00B5294E"/>
    <w:rsid w:val="00B52D43"/>
    <w:rsid w:val="00B53E56"/>
    <w:rsid w:val="00B555B8"/>
    <w:rsid w:val="00B56601"/>
    <w:rsid w:val="00B568F6"/>
    <w:rsid w:val="00B601BD"/>
    <w:rsid w:val="00B640B1"/>
    <w:rsid w:val="00B64745"/>
    <w:rsid w:val="00B676AE"/>
    <w:rsid w:val="00B67C5A"/>
    <w:rsid w:val="00B717CB"/>
    <w:rsid w:val="00B76824"/>
    <w:rsid w:val="00B8054C"/>
    <w:rsid w:val="00B81DBE"/>
    <w:rsid w:val="00B829D4"/>
    <w:rsid w:val="00B839ED"/>
    <w:rsid w:val="00B854BB"/>
    <w:rsid w:val="00B85849"/>
    <w:rsid w:val="00B9312A"/>
    <w:rsid w:val="00B95329"/>
    <w:rsid w:val="00B958B9"/>
    <w:rsid w:val="00BA089C"/>
    <w:rsid w:val="00BA1038"/>
    <w:rsid w:val="00BA3A14"/>
    <w:rsid w:val="00BA3B0B"/>
    <w:rsid w:val="00BA4A3B"/>
    <w:rsid w:val="00BA6886"/>
    <w:rsid w:val="00BB04B8"/>
    <w:rsid w:val="00BB4AB4"/>
    <w:rsid w:val="00BB6819"/>
    <w:rsid w:val="00BB77E3"/>
    <w:rsid w:val="00BB7D40"/>
    <w:rsid w:val="00BC331C"/>
    <w:rsid w:val="00BC3677"/>
    <w:rsid w:val="00BC3A61"/>
    <w:rsid w:val="00BC40FD"/>
    <w:rsid w:val="00BC4441"/>
    <w:rsid w:val="00BC6CD8"/>
    <w:rsid w:val="00BC6EBC"/>
    <w:rsid w:val="00BC7167"/>
    <w:rsid w:val="00BD0B74"/>
    <w:rsid w:val="00BD136C"/>
    <w:rsid w:val="00BD38D5"/>
    <w:rsid w:val="00BD3F2B"/>
    <w:rsid w:val="00BD4721"/>
    <w:rsid w:val="00BD4790"/>
    <w:rsid w:val="00BD4EA9"/>
    <w:rsid w:val="00BD6E8A"/>
    <w:rsid w:val="00BD79CD"/>
    <w:rsid w:val="00BD7D21"/>
    <w:rsid w:val="00BE428E"/>
    <w:rsid w:val="00BE589E"/>
    <w:rsid w:val="00BF4AAF"/>
    <w:rsid w:val="00BF628C"/>
    <w:rsid w:val="00BF780C"/>
    <w:rsid w:val="00C005F4"/>
    <w:rsid w:val="00C019BB"/>
    <w:rsid w:val="00C01DBB"/>
    <w:rsid w:val="00C02165"/>
    <w:rsid w:val="00C03128"/>
    <w:rsid w:val="00C03E5C"/>
    <w:rsid w:val="00C05AEB"/>
    <w:rsid w:val="00C10102"/>
    <w:rsid w:val="00C1159A"/>
    <w:rsid w:val="00C11B31"/>
    <w:rsid w:val="00C120DF"/>
    <w:rsid w:val="00C133BF"/>
    <w:rsid w:val="00C13B96"/>
    <w:rsid w:val="00C15AC4"/>
    <w:rsid w:val="00C1628F"/>
    <w:rsid w:val="00C172D4"/>
    <w:rsid w:val="00C2008B"/>
    <w:rsid w:val="00C20810"/>
    <w:rsid w:val="00C20D18"/>
    <w:rsid w:val="00C20FD2"/>
    <w:rsid w:val="00C2126B"/>
    <w:rsid w:val="00C240F5"/>
    <w:rsid w:val="00C24315"/>
    <w:rsid w:val="00C24C2B"/>
    <w:rsid w:val="00C25EDD"/>
    <w:rsid w:val="00C25FCE"/>
    <w:rsid w:val="00C2696C"/>
    <w:rsid w:val="00C30B5C"/>
    <w:rsid w:val="00C3297A"/>
    <w:rsid w:val="00C348A1"/>
    <w:rsid w:val="00C34E8D"/>
    <w:rsid w:val="00C3798D"/>
    <w:rsid w:val="00C41B3F"/>
    <w:rsid w:val="00C42825"/>
    <w:rsid w:val="00C43827"/>
    <w:rsid w:val="00C46B2A"/>
    <w:rsid w:val="00C50E2D"/>
    <w:rsid w:val="00C52024"/>
    <w:rsid w:val="00C53111"/>
    <w:rsid w:val="00C54A16"/>
    <w:rsid w:val="00C550DC"/>
    <w:rsid w:val="00C5645B"/>
    <w:rsid w:val="00C572DA"/>
    <w:rsid w:val="00C5733D"/>
    <w:rsid w:val="00C618D1"/>
    <w:rsid w:val="00C62289"/>
    <w:rsid w:val="00C63BC0"/>
    <w:rsid w:val="00C65691"/>
    <w:rsid w:val="00C66412"/>
    <w:rsid w:val="00C66DCB"/>
    <w:rsid w:val="00C66E39"/>
    <w:rsid w:val="00C672E3"/>
    <w:rsid w:val="00C67976"/>
    <w:rsid w:val="00C70E25"/>
    <w:rsid w:val="00C71D44"/>
    <w:rsid w:val="00C73ED1"/>
    <w:rsid w:val="00C7442F"/>
    <w:rsid w:val="00C75588"/>
    <w:rsid w:val="00C773E3"/>
    <w:rsid w:val="00C77ADF"/>
    <w:rsid w:val="00C81440"/>
    <w:rsid w:val="00C81FC5"/>
    <w:rsid w:val="00C83373"/>
    <w:rsid w:val="00C85832"/>
    <w:rsid w:val="00C85A67"/>
    <w:rsid w:val="00C878EB"/>
    <w:rsid w:val="00C90703"/>
    <w:rsid w:val="00C943C6"/>
    <w:rsid w:val="00C9442D"/>
    <w:rsid w:val="00C95C97"/>
    <w:rsid w:val="00C97A8B"/>
    <w:rsid w:val="00CA01C5"/>
    <w:rsid w:val="00CA1C57"/>
    <w:rsid w:val="00CA1E14"/>
    <w:rsid w:val="00CA20F3"/>
    <w:rsid w:val="00CA466C"/>
    <w:rsid w:val="00CA6578"/>
    <w:rsid w:val="00CA72DF"/>
    <w:rsid w:val="00CA7B28"/>
    <w:rsid w:val="00CB04F9"/>
    <w:rsid w:val="00CB39AC"/>
    <w:rsid w:val="00CB3E31"/>
    <w:rsid w:val="00CB50B0"/>
    <w:rsid w:val="00CB513A"/>
    <w:rsid w:val="00CB5D43"/>
    <w:rsid w:val="00CB5FC5"/>
    <w:rsid w:val="00CC0972"/>
    <w:rsid w:val="00CC0F17"/>
    <w:rsid w:val="00CC226C"/>
    <w:rsid w:val="00CC2E19"/>
    <w:rsid w:val="00CC4D91"/>
    <w:rsid w:val="00CC56CA"/>
    <w:rsid w:val="00CD097F"/>
    <w:rsid w:val="00CD155A"/>
    <w:rsid w:val="00CD1B2D"/>
    <w:rsid w:val="00CD654E"/>
    <w:rsid w:val="00CD70E9"/>
    <w:rsid w:val="00CE4AE5"/>
    <w:rsid w:val="00CE55E5"/>
    <w:rsid w:val="00CE697B"/>
    <w:rsid w:val="00CE70DF"/>
    <w:rsid w:val="00CE76DD"/>
    <w:rsid w:val="00CE7AE1"/>
    <w:rsid w:val="00CE7D06"/>
    <w:rsid w:val="00CF150A"/>
    <w:rsid w:val="00CF1742"/>
    <w:rsid w:val="00CF2320"/>
    <w:rsid w:val="00CF486F"/>
    <w:rsid w:val="00CF5B82"/>
    <w:rsid w:val="00CF6074"/>
    <w:rsid w:val="00CF6E68"/>
    <w:rsid w:val="00CF7A38"/>
    <w:rsid w:val="00CF7DB0"/>
    <w:rsid w:val="00D0052E"/>
    <w:rsid w:val="00D00835"/>
    <w:rsid w:val="00D01DC1"/>
    <w:rsid w:val="00D02543"/>
    <w:rsid w:val="00D05A02"/>
    <w:rsid w:val="00D118A1"/>
    <w:rsid w:val="00D12C1B"/>
    <w:rsid w:val="00D1369A"/>
    <w:rsid w:val="00D1597A"/>
    <w:rsid w:val="00D171A7"/>
    <w:rsid w:val="00D20037"/>
    <w:rsid w:val="00D204A6"/>
    <w:rsid w:val="00D20A99"/>
    <w:rsid w:val="00D20C06"/>
    <w:rsid w:val="00D210E4"/>
    <w:rsid w:val="00D22A31"/>
    <w:rsid w:val="00D25A10"/>
    <w:rsid w:val="00D25C3B"/>
    <w:rsid w:val="00D26275"/>
    <w:rsid w:val="00D2647A"/>
    <w:rsid w:val="00D2685D"/>
    <w:rsid w:val="00D268FC"/>
    <w:rsid w:val="00D27E18"/>
    <w:rsid w:val="00D33F18"/>
    <w:rsid w:val="00D33F48"/>
    <w:rsid w:val="00D36E18"/>
    <w:rsid w:val="00D43555"/>
    <w:rsid w:val="00D4370D"/>
    <w:rsid w:val="00D440F0"/>
    <w:rsid w:val="00D454A9"/>
    <w:rsid w:val="00D456AF"/>
    <w:rsid w:val="00D5212C"/>
    <w:rsid w:val="00D52252"/>
    <w:rsid w:val="00D539D0"/>
    <w:rsid w:val="00D53E6C"/>
    <w:rsid w:val="00D56060"/>
    <w:rsid w:val="00D61703"/>
    <w:rsid w:val="00D61A46"/>
    <w:rsid w:val="00D632BF"/>
    <w:rsid w:val="00D6485B"/>
    <w:rsid w:val="00D64AC5"/>
    <w:rsid w:val="00D66383"/>
    <w:rsid w:val="00D6649D"/>
    <w:rsid w:val="00D66F36"/>
    <w:rsid w:val="00D72D21"/>
    <w:rsid w:val="00D750A6"/>
    <w:rsid w:val="00D77BA6"/>
    <w:rsid w:val="00D8326A"/>
    <w:rsid w:val="00D84950"/>
    <w:rsid w:val="00D85C19"/>
    <w:rsid w:val="00D861E6"/>
    <w:rsid w:val="00D8683E"/>
    <w:rsid w:val="00D90A6F"/>
    <w:rsid w:val="00D912EE"/>
    <w:rsid w:val="00D943B7"/>
    <w:rsid w:val="00D95D2F"/>
    <w:rsid w:val="00D97507"/>
    <w:rsid w:val="00DA236D"/>
    <w:rsid w:val="00DA2DC7"/>
    <w:rsid w:val="00DA344B"/>
    <w:rsid w:val="00DA3627"/>
    <w:rsid w:val="00DA43CA"/>
    <w:rsid w:val="00DA4491"/>
    <w:rsid w:val="00DA5650"/>
    <w:rsid w:val="00DA6826"/>
    <w:rsid w:val="00DA6E47"/>
    <w:rsid w:val="00DA710C"/>
    <w:rsid w:val="00DB03AA"/>
    <w:rsid w:val="00DB5912"/>
    <w:rsid w:val="00DB6C45"/>
    <w:rsid w:val="00DC0642"/>
    <w:rsid w:val="00DC0F37"/>
    <w:rsid w:val="00DC28EF"/>
    <w:rsid w:val="00DC3D58"/>
    <w:rsid w:val="00DC6CEA"/>
    <w:rsid w:val="00DC7E35"/>
    <w:rsid w:val="00DD08F0"/>
    <w:rsid w:val="00DD3184"/>
    <w:rsid w:val="00DD3B93"/>
    <w:rsid w:val="00DD4E46"/>
    <w:rsid w:val="00DD547D"/>
    <w:rsid w:val="00DD6DC2"/>
    <w:rsid w:val="00DE3206"/>
    <w:rsid w:val="00DE3EC1"/>
    <w:rsid w:val="00DE4254"/>
    <w:rsid w:val="00DE44E2"/>
    <w:rsid w:val="00DF03DC"/>
    <w:rsid w:val="00DF03E4"/>
    <w:rsid w:val="00DF4713"/>
    <w:rsid w:val="00DF4D73"/>
    <w:rsid w:val="00DF5626"/>
    <w:rsid w:val="00DF5E27"/>
    <w:rsid w:val="00DF5EB0"/>
    <w:rsid w:val="00DF7927"/>
    <w:rsid w:val="00E008C3"/>
    <w:rsid w:val="00E012C5"/>
    <w:rsid w:val="00E019CF"/>
    <w:rsid w:val="00E02D43"/>
    <w:rsid w:val="00E03800"/>
    <w:rsid w:val="00E03D84"/>
    <w:rsid w:val="00E050D3"/>
    <w:rsid w:val="00E05F5B"/>
    <w:rsid w:val="00E06D98"/>
    <w:rsid w:val="00E07BD9"/>
    <w:rsid w:val="00E10009"/>
    <w:rsid w:val="00E166A4"/>
    <w:rsid w:val="00E16EA0"/>
    <w:rsid w:val="00E21D8E"/>
    <w:rsid w:val="00E21E0E"/>
    <w:rsid w:val="00E226F7"/>
    <w:rsid w:val="00E2288E"/>
    <w:rsid w:val="00E2620C"/>
    <w:rsid w:val="00E268E6"/>
    <w:rsid w:val="00E278AA"/>
    <w:rsid w:val="00E27CD8"/>
    <w:rsid w:val="00E3089F"/>
    <w:rsid w:val="00E33467"/>
    <w:rsid w:val="00E342BA"/>
    <w:rsid w:val="00E41428"/>
    <w:rsid w:val="00E41CB0"/>
    <w:rsid w:val="00E45EB7"/>
    <w:rsid w:val="00E46508"/>
    <w:rsid w:val="00E46E01"/>
    <w:rsid w:val="00E47671"/>
    <w:rsid w:val="00E478DD"/>
    <w:rsid w:val="00E5089C"/>
    <w:rsid w:val="00E515DF"/>
    <w:rsid w:val="00E51607"/>
    <w:rsid w:val="00E518DD"/>
    <w:rsid w:val="00E523B1"/>
    <w:rsid w:val="00E537E7"/>
    <w:rsid w:val="00E53EB0"/>
    <w:rsid w:val="00E5693D"/>
    <w:rsid w:val="00E56DA9"/>
    <w:rsid w:val="00E57629"/>
    <w:rsid w:val="00E6015A"/>
    <w:rsid w:val="00E607D6"/>
    <w:rsid w:val="00E64479"/>
    <w:rsid w:val="00E6493A"/>
    <w:rsid w:val="00E658AE"/>
    <w:rsid w:val="00E71489"/>
    <w:rsid w:val="00E73DC2"/>
    <w:rsid w:val="00E740D4"/>
    <w:rsid w:val="00E7619D"/>
    <w:rsid w:val="00E764BC"/>
    <w:rsid w:val="00E767DA"/>
    <w:rsid w:val="00E76A2A"/>
    <w:rsid w:val="00E778C7"/>
    <w:rsid w:val="00E77C05"/>
    <w:rsid w:val="00E8050D"/>
    <w:rsid w:val="00E837BC"/>
    <w:rsid w:val="00E8392B"/>
    <w:rsid w:val="00E85F1F"/>
    <w:rsid w:val="00E91AC9"/>
    <w:rsid w:val="00E923F3"/>
    <w:rsid w:val="00E927F3"/>
    <w:rsid w:val="00E9364F"/>
    <w:rsid w:val="00E943BE"/>
    <w:rsid w:val="00E94466"/>
    <w:rsid w:val="00E97F0C"/>
    <w:rsid w:val="00E97FDF"/>
    <w:rsid w:val="00EA1956"/>
    <w:rsid w:val="00EA4875"/>
    <w:rsid w:val="00EA54E3"/>
    <w:rsid w:val="00EA608B"/>
    <w:rsid w:val="00EB2EEC"/>
    <w:rsid w:val="00EB37B7"/>
    <w:rsid w:val="00EB3CD0"/>
    <w:rsid w:val="00EB72A8"/>
    <w:rsid w:val="00EC0100"/>
    <w:rsid w:val="00EC0A76"/>
    <w:rsid w:val="00EC19F5"/>
    <w:rsid w:val="00EC35FC"/>
    <w:rsid w:val="00EC44C1"/>
    <w:rsid w:val="00EC63C6"/>
    <w:rsid w:val="00EC69F2"/>
    <w:rsid w:val="00ED18E8"/>
    <w:rsid w:val="00ED1EBA"/>
    <w:rsid w:val="00ED58D0"/>
    <w:rsid w:val="00ED5E68"/>
    <w:rsid w:val="00ED63C2"/>
    <w:rsid w:val="00ED64B0"/>
    <w:rsid w:val="00ED6C83"/>
    <w:rsid w:val="00EE1362"/>
    <w:rsid w:val="00EE4A9C"/>
    <w:rsid w:val="00EF04ED"/>
    <w:rsid w:val="00EF11A4"/>
    <w:rsid w:val="00EF20F6"/>
    <w:rsid w:val="00EF2320"/>
    <w:rsid w:val="00EF474F"/>
    <w:rsid w:val="00EF7219"/>
    <w:rsid w:val="00EF7BC9"/>
    <w:rsid w:val="00EF7E19"/>
    <w:rsid w:val="00F03027"/>
    <w:rsid w:val="00F03033"/>
    <w:rsid w:val="00F04AA8"/>
    <w:rsid w:val="00F04C07"/>
    <w:rsid w:val="00F053FB"/>
    <w:rsid w:val="00F05F7E"/>
    <w:rsid w:val="00F066B4"/>
    <w:rsid w:val="00F071B1"/>
    <w:rsid w:val="00F078F6"/>
    <w:rsid w:val="00F103FD"/>
    <w:rsid w:val="00F13E95"/>
    <w:rsid w:val="00F1531F"/>
    <w:rsid w:val="00F17976"/>
    <w:rsid w:val="00F17CDA"/>
    <w:rsid w:val="00F20D4F"/>
    <w:rsid w:val="00F21AAA"/>
    <w:rsid w:val="00F22436"/>
    <w:rsid w:val="00F22A08"/>
    <w:rsid w:val="00F26FA5"/>
    <w:rsid w:val="00F274FD"/>
    <w:rsid w:val="00F27FB4"/>
    <w:rsid w:val="00F300C5"/>
    <w:rsid w:val="00F30144"/>
    <w:rsid w:val="00F30BA9"/>
    <w:rsid w:val="00F31F16"/>
    <w:rsid w:val="00F32E4D"/>
    <w:rsid w:val="00F34879"/>
    <w:rsid w:val="00F40078"/>
    <w:rsid w:val="00F414EE"/>
    <w:rsid w:val="00F41C20"/>
    <w:rsid w:val="00F43855"/>
    <w:rsid w:val="00F447A8"/>
    <w:rsid w:val="00F44D49"/>
    <w:rsid w:val="00F45076"/>
    <w:rsid w:val="00F457DD"/>
    <w:rsid w:val="00F46335"/>
    <w:rsid w:val="00F51883"/>
    <w:rsid w:val="00F54EF9"/>
    <w:rsid w:val="00F55BF2"/>
    <w:rsid w:val="00F5670D"/>
    <w:rsid w:val="00F60687"/>
    <w:rsid w:val="00F60C33"/>
    <w:rsid w:val="00F6333B"/>
    <w:rsid w:val="00F63C13"/>
    <w:rsid w:val="00F63DDC"/>
    <w:rsid w:val="00F640B5"/>
    <w:rsid w:val="00F670DD"/>
    <w:rsid w:val="00F67C21"/>
    <w:rsid w:val="00F67EBF"/>
    <w:rsid w:val="00F67FEB"/>
    <w:rsid w:val="00F71674"/>
    <w:rsid w:val="00F719B3"/>
    <w:rsid w:val="00F72775"/>
    <w:rsid w:val="00F74542"/>
    <w:rsid w:val="00F76183"/>
    <w:rsid w:val="00F76781"/>
    <w:rsid w:val="00F85F0D"/>
    <w:rsid w:val="00F906B3"/>
    <w:rsid w:val="00F94252"/>
    <w:rsid w:val="00F9449C"/>
    <w:rsid w:val="00F952A2"/>
    <w:rsid w:val="00F961DA"/>
    <w:rsid w:val="00F963C2"/>
    <w:rsid w:val="00F969CD"/>
    <w:rsid w:val="00F9741E"/>
    <w:rsid w:val="00F97D5C"/>
    <w:rsid w:val="00FA10C2"/>
    <w:rsid w:val="00FA36D1"/>
    <w:rsid w:val="00FA4045"/>
    <w:rsid w:val="00FA5CEC"/>
    <w:rsid w:val="00FA5E5E"/>
    <w:rsid w:val="00FA5F9D"/>
    <w:rsid w:val="00FA76BB"/>
    <w:rsid w:val="00FB0295"/>
    <w:rsid w:val="00FB06A5"/>
    <w:rsid w:val="00FB2B4D"/>
    <w:rsid w:val="00FB387A"/>
    <w:rsid w:val="00FB6595"/>
    <w:rsid w:val="00FB6AB5"/>
    <w:rsid w:val="00FC1A9D"/>
    <w:rsid w:val="00FC2737"/>
    <w:rsid w:val="00FC4846"/>
    <w:rsid w:val="00FC4E7A"/>
    <w:rsid w:val="00FC57DC"/>
    <w:rsid w:val="00FC5D4E"/>
    <w:rsid w:val="00FD08FB"/>
    <w:rsid w:val="00FD0EBC"/>
    <w:rsid w:val="00FD23B0"/>
    <w:rsid w:val="00FD3157"/>
    <w:rsid w:val="00FD4016"/>
    <w:rsid w:val="00FD68A3"/>
    <w:rsid w:val="00FE0CAB"/>
    <w:rsid w:val="00FE3C90"/>
    <w:rsid w:val="00FE45DA"/>
    <w:rsid w:val="00FE4BB0"/>
    <w:rsid w:val="00FE7492"/>
    <w:rsid w:val="00FF0936"/>
    <w:rsid w:val="00FF2BE3"/>
    <w:rsid w:val="00FF4008"/>
    <w:rsid w:val="00FF4069"/>
    <w:rsid w:val="00FF564B"/>
    <w:rsid w:val="00FF57CF"/>
    <w:rsid w:val="00FF5E6F"/>
    <w:rsid w:val="00FF610E"/>
    <w:rsid w:val="00FF7EB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3AE5A"/>
  <w15:chartTrackingRefBased/>
  <w15:docId w15:val="{28B78708-B038-2B40-8915-5419C9D8D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6C03"/>
    <w:rPr>
      <w:rFonts w:ascii="Times New Roman" w:eastAsia="Times New Roman" w:hAnsi="Times New Roman" w:cs="Times New Roman"/>
      <w:lang w:val="en-US" w:eastAsia="nl-NL"/>
    </w:rPr>
  </w:style>
  <w:style w:type="paragraph" w:styleId="Heading1">
    <w:name w:val="heading 1"/>
    <w:basedOn w:val="Normal"/>
    <w:next w:val="Normal"/>
    <w:link w:val="Heading1Char"/>
    <w:uiPriority w:val="9"/>
    <w:qFormat/>
    <w:rsid w:val="00ED18E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51CE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E371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D18E8"/>
    <w:rPr>
      <w:sz w:val="22"/>
      <w:szCs w:val="22"/>
    </w:rPr>
  </w:style>
  <w:style w:type="paragraph" w:customStyle="1" w:styleId="Default">
    <w:name w:val="Default"/>
    <w:link w:val="DefaultChar"/>
    <w:rsid w:val="00ED18E8"/>
    <w:pPr>
      <w:autoSpaceDE w:val="0"/>
      <w:autoSpaceDN w:val="0"/>
      <w:adjustRightInd w:val="0"/>
    </w:pPr>
    <w:rPr>
      <w:rFonts w:ascii="Arial" w:hAnsi="Arial" w:cs="Arial"/>
      <w:color w:val="000000"/>
      <w:lang w:val="en-US"/>
    </w:rPr>
  </w:style>
  <w:style w:type="character" w:customStyle="1" w:styleId="Heading1Char">
    <w:name w:val="Heading 1 Char"/>
    <w:basedOn w:val="DefaultParagraphFont"/>
    <w:link w:val="Heading1"/>
    <w:uiPriority w:val="9"/>
    <w:rsid w:val="00ED18E8"/>
    <w:rPr>
      <w:rFonts w:asciiTheme="majorHAnsi" w:eastAsiaTheme="majorEastAsia" w:hAnsiTheme="majorHAnsi" w:cstheme="majorBidi"/>
      <w:color w:val="2F5496" w:themeColor="accent1" w:themeShade="BF"/>
      <w:sz w:val="32"/>
      <w:szCs w:val="32"/>
      <w:lang w:val="nl-NL"/>
    </w:rPr>
  </w:style>
  <w:style w:type="paragraph" w:styleId="ListParagraph">
    <w:name w:val="List Paragraph"/>
    <w:basedOn w:val="Normal"/>
    <w:uiPriority w:val="34"/>
    <w:qFormat/>
    <w:rsid w:val="009620B2"/>
    <w:pPr>
      <w:ind w:left="720"/>
      <w:contextualSpacing/>
    </w:pPr>
  </w:style>
  <w:style w:type="table" w:styleId="TableGrid">
    <w:name w:val="Table Grid"/>
    <w:basedOn w:val="TableNormal"/>
    <w:uiPriority w:val="39"/>
    <w:rsid w:val="00D27E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D27E1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8D50B7"/>
    <w:rPr>
      <w:i/>
      <w:iCs/>
    </w:rPr>
  </w:style>
  <w:style w:type="character" w:styleId="Hyperlink">
    <w:name w:val="Hyperlink"/>
    <w:basedOn w:val="DefaultParagraphFont"/>
    <w:uiPriority w:val="99"/>
    <w:unhideWhenUsed/>
    <w:rsid w:val="008D50B7"/>
    <w:rPr>
      <w:color w:val="0000FF"/>
      <w:u w:val="single"/>
    </w:rPr>
  </w:style>
  <w:style w:type="character" w:customStyle="1" w:styleId="Onopgelostemelding1">
    <w:name w:val="Onopgeloste melding1"/>
    <w:basedOn w:val="DefaultParagraphFont"/>
    <w:uiPriority w:val="99"/>
    <w:semiHidden/>
    <w:unhideWhenUsed/>
    <w:rsid w:val="00D440F0"/>
    <w:rPr>
      <w:color w:val="605E5C"/>
      <w:shd w:val="clear" w:color="auto" w:fill="E1DFDD"/>
    </w:rPr>
  </w:style>
  <w:style w:type="table" w:customStyle="1" w:styleId="PlainTable11">
    <w:name w:val="Plain Table 11"/>
    <w:basedOn w:val="TableNormal"/>
    <w:uiPriority w:val="41"/>
    <w:rsid w:val="00457BF4"/>
    <w:rPr>
      <w:rFonts w:eastAsia="MS Mincho"/>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651CEC"/>
    <w:rPr>
      <w:rFonts w:asciiTheme="majorHAnsi" w:eastAsiaTheme="majorEastAsia" w:hAnsiTheme="majorHAnsi" w:cstheme="majorBidi"/>
      <w:color w:val="1F3763" w:themeColor="accent1" w:themeShade="7F"/>
      <w:lang w:val="en-US" w:eastAsia="nl-NL"/>
    </w:rPr>
  </w:style>
  <w:style w:type="character" w:styleId="FollowedHyperlink">
    <w:name w:val="FollowedHyperlink"/>
    <w:basedOn w:val="DefaultParagraphFont"/>
    <w:uiPriority w:val="99"/>
    <w:semiHidden/>
    <w:unhideWhenUsed/>
    <w:rsid w:val="00BC6EBC"/>
    <w:rPr>
      <w:color w:val="954F72" w:themeColor="followedHyperlink"/>
      <w:u w:val="single"/>
    </w:rPr>
  </w:style>
  <w:style w:type="table" w:styleId="TableGridLight">
    <w:name w:val="Grid Table Light"/>
    <w:basedOn w:val="TableNormal"/>
    <w:uiPriority w:val="40"/>
    <w:rsid w:val="009579A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579A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579A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579A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semiHidden/>
    <w:unhideWhenUsed/>
    <w:rsid w:val="009116E8"/>
  </w:style>
  <w:style w:type="character" w:styleId="CommentReference">
    <w:name w:val="annotation reference"/>
    <w:basedOn w:val="DefaultParagraphFont"/>
    <w:uiPriority w:val="99"/>
    <w:semiHidden/>
    <w:unhideWhenUsed/>
    <w:rsid w:val="00914163"/>
    <w:rPr>
      <w:sz w:val="16"/>
      <w:szCs w:val="16"/>
    </w:rPr>
  </w:style>
  <w:style w:type="paragraph" w:styleId="CommentText">
    <w:name w:val="annotation text"/>
    <w:basedOn w:val="Normal"/>
    <w:link w:val="CommentTextChar"/>
    <w:uiPriority w:val="99"/>
    <w:unhideWhenUsed/>
    <w:rsid w:val="00914163"/>
    <w:rPr>
      <w:sz w:val="20"/>
      <w:szCs w:val="20"/>
    </w:rPr>
  </w:style>
  <w:style w:type="character" w:customStyle="1" w:styleId="CommentTextChar">
    <w:name w:val="Comment Text Char"/>
    <w:basedOn w:val="DefaultParagraphFont"/>
    <w:link w:val="CommentText"/>
    <w:uiPriority w:val="99"/>
    <w:rsid w:val="00914163"/>
    <w:rPr>
      <w:rFonts w:ascii="Times New Roman" w:eastAsia="Times New Roman" w:hAnsi="Times New Roman" w:cs="Times New Roman"/>
      <w:sz w:val="20"/>
      <w:szCs w:val="20"/>
      <w:lang w:eastAsia="nl-NL"/>
    </w:rPr>
  </w:style>
  <w:style w:type="table" w:styleId="ListTable2">
    <w:name w:val="List Table 2"/>
    <w:basedOn w:val="TableNormal"/>
    <w:uiPriority w:val="47"/>
    <w:rsid w:val="003377CA"/>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ibliografie1">
    <w:name w:val="Bibliografie1"/>
    <w:basedOn w:val="Normal"/>
    <w:link w:val="BibliographyChar"/>
    <w:rsid w:val="00E523B1"/>
    <w:pPr>
      <w:tabs>
        <w:tab w:val="left" w:pos="380"/>
      </w:tabs>
      <w:spacing w:after="240"/>
      <w:ind w:left="384" w:hanging="384"/>
      <w:jc w:val="both"/>
    </w:pPr>
    <w:rPr>
      <w:color w:val="000000"/>
      <w:sz w:val="22"/>
      <w:szCs w:val="18"/>
    </w:rPr>
  </w:style>
  <w:style w:type="character" w:customStyle="1" w:styleId="DefaultChar">
    <w:name w:val="Default Char"/>
    <w:basedOn w:val="DefaultParagraphFont"/>
    <w:link w:val="Default"/>
    <w:rsid w:val="00E523B1"/>
    <w:rPr>
      <w:rFonts w:ascii="Arial" w:hAnsi="Arial" w:cs="Arial"/>
      <w:color w:val="000000"/>
      <w:lang w:val="en-US"/>
    </w:rPr>
  </w:style>
  <w:style w:type="character" w:customStyle="1" w:styleId="BibliographyChar">
    <w:name w:val="Bibliography Char"/>
    <w:basedOn w:val="DefaultChar"/>
    <w:link w:val="Bibliografie1"/>
    <w:rsid w:val="00E523B1"/>
    <w:rPr>
      <w:rFonts w:ascii="Times New Roman" w:eastAsia="Times New Roman" w:hAnsi="Times New Roman" w:cs="Times New Roman"/>
      <w:color w:val="000000"/>
      <w:sz w:val="22"/>
      <w:szCs w:val="18"/>
      <w:lang w:val="en-GB" w:eastAsia="nl-NL"/>
    </w:rPr>
  </w:style>
  <w:style w:type="paragraph" w:styleId="Header">
    <w:name w:val="header"/>
    <w:basedOn w:val="Normal"/>
    <w:link w:val="HeaderChar"/>
    <w:uiPriority w:val="99"/>
    <w:unhideWhenUsed/>
    <w:rsid w:val="00B51F3D"/>
    <w:pPr>
      <w:tabs>
        <w:tab w:val="center" w:pos="4513"/>
        <w:tab w:val="right" w:pos="9026"/>
      </w:tabs>
    </w:pPr>
  </w:style>
  <w:style w:type="character" w:customStyle="1" w:styleId="HeaderChar">
    <w:name w:val="Header Char"/>
    <w:basedOn w:val="DefaultParagraphFont"/>
    <w:link w:val="Header"/>
    <w:uiPriority w:val="99"/>
    <w:rsid w:val="00B51F3D"/>
    <w:rPr>
      <w:rFonts w:ascii="Times New Roman" w:eastAsia="Times New Roman" w:hAnsi="Times New Roman" w:cs="Times New Roman"/>
      <w:lang w:val="en-GB" w:eastAsia="nl-NL"/>
    </w:rPr>
  </w:style>
  <w:style w:type="paragraph" w:styleId="Footer">
    <w:name w:val="footer"/>
    <w:basedOn w:val="Normal"/>
    <w:link w:val="FooterChar"/>
    <w:uiPriority w:val="99"/>
    <w:unhideWhenUsed/>
    <w:rsid w:val="00B51F3D"/>
    <w:pPr>
      <w:tabs>
        <w:tab w:val="center" w:pos="4513"/>
        <w:tab w:val="right" w:pos="9026"/>
      </w:tabs>
    </w:pPr>
  </w:style>
  <w:style w:type="character" w:customStyle="1" w:styleId="FooterChar">
    <w:name w:val="Footer Char"/>
    <w:basedOn w:val="DefaultParagraphFont"/>
    <w:link w:val="Footer"/>
    <w:uiPriority w:val="99"/>
    <w:rsid w:val="00B51F3D"/>
    <w:rPr>
      <w:rFonts w:ascii="Times New Roman" w:eastAsia="Times New Roman" w:hAnsi="Times New Roman" w:cs="Times New Roman"/>
      <w:lang w:val="en-GB" w:eastAsia="nl-NL"/>
    </w:rPr>
  </w:style>
  <w:style w:type="character" w:styleId="PageNumber">
    <w:name w:val="page number"/>
    <w:basedOn w:val="DefaultParagraphFont"/>
    <w:uiPriority w:val="99"/>
    <w:semiHidden/>
    <w:unhideWhenUsed/>
    <w:rsid w:val="003D3172"/>
  </w:style>
  <w:style w:type="character" w:customStyle="1" w:styleId="NoSpacingChar">
    <w:name w:val="No Spacing Char"/>
    <w:basedOn w:val="DefaultParagraphFont"/>
    <w:link w:val="NoSpacing"/>
    <w:uiPriority w:val="1"/>
    <w:rsid w:val="000B3A5B"/>
    <w:rPr>
      <w:sz w:val="22"/>
      <w:szCs w:val="22"/>
      <w:lang w:val="nl-NL"/>
    </w:rPr>
  </w:style>
  <w:style w:type="paragraph" w:customStyle="1" w:styleId="p1">
    <w:name w:val="p1"/>
    <w:basedOn w:val="Normal"/>
    <w:rsid w:val="00405D99"/>
    <w:rPr>
      <w:rFonts w:ascii="Auto 1" w:eastAsiaTheme="minorHAnsi" w:hAnsi="Auto 1"/>
      <w:sz w:val="21"/>
      <w:szCs w:val="21"/>
      <w:lang w:val="nl-NL"/>
    </w:rPr>
  </w:style>
  <w:style w:type="paragraph" w:styleId="CommentSubject">
    <w:name w:val="annotation subject"/>
    <w:basedOn w:val="CommentText"/>
    <w:next w:val="CommentText"/>
    <w:link w:val="CommentSubjectChar"/>
    <w:uiPriority w:val="99"/>
    <w:semiHidden/>
    <w:unhideWhenUsed/>
    <w:rsid w:val="00321AF8"/>
    <w:rPr>
      <w:b/>
      <w:bCs/>
    </w:rPr>
  </w:style>
  <w:style w:type="character" w:customStyle="1" w:styleId="CommentSubjectChar">
    <w:name w:val="Comment Subject Char"/>
    <w:basedOn w:val="CommentTextChar"/>
    <w:link w:val="CommentSubject"/>
    <w:uiPriority w:val="99"/>
    <w:semiHidden/>
    <w:rsid w:val="00321AF8"/>
    <w:rPr>
      <w:rFonts w:ascii="Times New Roman" w:eastAsia="Times New Roman" w:hAnsi="Times New Roman" w:cs="Times New Roman"/>
      <w:b/>
      <w:bCs/>
      <w:sz w:val="20"/>
      <w:szCs w:val="20"/>
      <w:lang w:val="en-US" w:eastAsia="nl-NL"/>
    </w:rPr>
  </w:style>
  <w:style w:type="paragraph" w:styleId="Revision">
    <w:name w:val="Revision"/>
    <w:hidden/>
    <w:uiPriority w:val="99"/>
    <w:semiHidden/>
    <w:rsid w:val="00321AF8"/>
    <w:rPr>
      <w:rFonts w:ascii="Times New Roman" w:eastAsia="Times New Roman" w:hAnsi="Times New Roman" w:cs="Times New Roman"/>
      <w:lang w:val="en-US" w:eastAsia="nl-NL"/>
    </w:rPr>
  </w:style>
  <w:style w:type="paragraph" w:styleId="BalloonText">
    <w:name w:val="Balloon Text"/>
    <w:basedOn w:val="Normal"/>
    <w:link w:val="BalloonTextChar"/>
    <w:uiPriority w:val="99"/>
    <w:semiHidden/>
    <w:unhideWhenUsed/>
    <w:rsid w:val="008B1E1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E1C"/>
    <w:rPr>
      <w:rFonts w:ascii="Segoe UI" w:eastAsia="Times New Roman" w:hAnsi="Segoe UI" w:cs="Segoe UI"/>
      <w:sz w:val="18"/>
      <w:szCs w:val="18"/>
      <w:lang w:val="en-US" w:eastAsia="nl-NL"/>
    </w:rPr>
  </w:style>
  <w:style w:type="character" w:customStyle="1" w:styleId="ff9">
    <w:name w:val="ff9"/>
    <w:basedOn w:val="DefaultParagraphFont"/>
    <w:rsid w:val="006F1CC0"/>
  </w:style>
  <w:style w:type="character" w:customStyle="1" w:styleId="ls1">
    <w:name w:val="ls1"/>
    <w:basedOn w:val="DefaultParagraphFont"/>
    <w:rsid w:val="006F1CC0"/>
  </w:style>
  <w:style w:type="character" w:customStyle="1" w:styleId="docsum-pmid">
    <w:name w:val="docsum-pmid"/>
    <w:basedOn w:val="DefaultParagraphFont"/>
    <w:rsid w:val="00A167CB"/>
  </w:style>
  <w:style w:type="character" w:customStyle="1" w:styleId="citation-part">
    <w:name w:val="citation-part"/>
    <w:basedOn w:val="DefaultParagraphFont"/>
    <w:rsid w:val="00A167CB"/>
  </w:style>
  <w:style w:type="character" w:customStyle="1" w:styleId="Heading4Char">
    <w:name w:val="Heading 4 Char"/>
    <w:basedOn w:val="DefaultParagraphFont"/>
    <w:link w:val="Heading4"/>
    <w:uiPriority w:val="9"/>
    <w:semiHidden/>
    <w:rsid w:val="000E3718"/>
    <w:rPr>
      <w:rFonts w:asciiTheme="majorHAnsi" w:eastAsiaTheme="majorEastAsia" w:hAnsiTheme="majorHAnsi" w:cstheme="majorBidi"/>
      <w:i/>
      <w:iCs/>
      <w:color w:val="2F5496" w:themeColor="accent1" w:themeShade="BF"/>
      <w:lang w:val="en-US" w:eastAsia="nl-NL"/>
    </w:rPr>
  </w:style>
  <w:style w:type="character" w:styleId="Strong">
    <w:name w:val="Strong"/>
    <w:basedOn w:val="DefaultParagraphFont"/>
    <w:uiPriority w:val="22"/>
    <w:qFormat/>
    <w:rsid w:val="00EC0A76"/>
    <w:rPr>
      <w:b/>
      <w:bCs/>
    </w:rPr>
  </w:style>
  <w:style w:type="character" w:customStyle="1" w:styleId="id-label">
    <w:name w:val="id-label"/>
    <w:basedOn w:val="DefaultParagraphFont"/>
    <w:rsid w:val="001572DA"/>
  </w:style>
  <w:style w:type="character" w:customStyle="1" w:styleId="authors-list-item">
    <w:name w:val="authors-list-item"/>
    <w:basedOn w:val="DefaultParagraphFont"/>
    <w:rsid w:val="00F03033"/>
  </w:style>
  <w:style w:type="character" w:customStyle="1" w:styleId="author-sup-separator">
    <w:name w:val="author-sup-separator"/>
    <w:basedOn w:val="DefaultParagraphFont"/>
    <w:rsid w:val="00F03033"/>
  </w:style>
  <w:style w:type="character" w:customStyle="1" w:styleId="comma">
    <w:name w:val="comma"/>
    <w:basedOn w:val="DefaultParagraphFont"/>
    <w:rsid w:val="00F030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789306">
      <w:bodyDiv w:val="1"/>
      <w:marLeft w:val="0"/>
      <w:marRight w:val="0"/>
      <w:marTop w:val="0"/>
      <w:marBottom w:val="0"/>
      <w:divBdr>
        <w:top w:val="none" w:sz="0" w:space="0" w:color="auto"/>
        <w:left w:val="none" w:sz="0" w:space="0" w:color="auto"/>
        <w:bottom w:val="none" w:sz="0" w:space="0" w:color="auto"/>
        <w:right w:val="none" w:sz="0" w:space="0" w:color="auto"/>
      </w:divBdr>
    </w:div>
    <w:div w:id="50347048">
      <w:bodyDiv w:val="1"/>
      <w:marLeft w:val="0"/>
      <w:marRight w:val="0"/>
      <w:marTop w:val="0"/>
      <w:marBottom w:val="0"/>
      <w:divBdr>
        <w:top w:val="none" w:sz="0" w:space="0" w:color="auto"/>
        <w:left w:val="none" w:sz="0" w:space="0" w:color="auto"/>
        <w:bottom w:val="none" w:sz="0" w:space="0" w:color="auto"/>
        <w:right w:val="none" w:sz="0" w:space="0" w:color="auto"/>
      </w:divBdr>
    </w:div>
    <w:div w:id="63262292">
      <w:bodyDiv w:val="1"/>
      <w:marLeft w:val="0"/>
      <w:marRight w:val="0"/>
      <w:marTop w:val="0"/>
      <w:marBottom w:val="0"/>
      <w:divBdr>
        <w:top w:val="none" w:sz="0" w:space="0" w:color="auto"/>
        <w:left w:val="none" w:sz="0" w:space="0" w:color="auto"/>
        <w:bottom w:val="none" w:sz="0" w:space="0" w:color="auto"/>
        <w:right w:val="none" w:sz="0" w:space="0" w:color="auto"/>
      </w:divBdr>
    </w:div>
    <w:div w:id="73817867">
      <w:bodyDiv w:val="1"/>
      <w:marLeft w:val="0"/>
      <w:marRight w:val="0"/>
      <w:marTop w:val="0"/>
      <w:marBottom w:val="0"/>
      <w:divBdr>
        <w:top w:val="none" w:sz="0" w:space="0" w:color="auto"/>
        <w:left w:val="none" w:sz="0" w:space="0" w:color="auto"/>
        <w:bottom w:val="none" w:sz="0" w:space="0" w:color="auto"/>
        <w:right w:val="none" w:sz="0" w:space="0" w:color="auto"/>
      </w:divBdr>
    </w:div>
    <w:div w:id="79180792">
      <w:bodyDiv w:val="1"/>
      <w:marLeft w:val="0"/>
      <w:marRight w:val="0"/>
      <w:marTop w:val="0"/>
      <w:marBottom w:val="0"/>
      <w:divBdr>
        <w:top w:val="none" w:sz="0" w:space="0" w:color="auto"/>
        <w:left w:val="none" w:sz="0" w:space="0" w:color="auto"/>
        <w:bottom w:val="none" w:sz="0" w:space="0" w:color="auto"/>
        <w:right w:val="none" w:sz="0" w:space="0" w:color="auto"/>
      </w:divBdr>
    </w:div>
    <w:div w:id="86736291">
      <w:bodyDiv w:val="1"/>
      <w:marLeft w:val="0"/>
      <w:marRight w:val="0"/>
      <w:marTop w:val="0"/>
      <w:marBottom w:val="0"/>
      <w:divBdr>
        <w:top w:val="none" w:sz="0" w:space="0" w:color="auto"/>
        <w:left w:val="none" w:sz="0" w:space="0" w:color="auto"/>
        <w:bottom w:val="none" w:sz="0" w:space="0" w:color="auto"/>
        <w:right w:val="none" w:sz="0" w:space="0" w:color="auto"/>
      </w:divBdr>
    </w:div>
    <w:div w:id="104471403">
      <w:bodyDiv w:val="1"/>
      <w:marLeft w:val="0"/>
      <w:marRight w:val="0"/>
      <w:marTop w:val="0"/>
      <w:marBottom w:val="0"/>
      <w:divBdr>
        <w:top w:val="none" w:sz="0" w:space="0" w:color="auto"/>
        <w:left w:val="none" w:sz="0" w:space="0" w:color="auto"/>
        <w:bottom w:val="none" w:sz="0" w:space="0" w:color="auto"/>
        <w:right w:val="none" w:sz="0" w:space="0" w:color="auto"/>
      </w:divBdr>
    </w:div>
    <w:div w:id="128399504">
      <w:bodyDiv w:val="1"/>
      <w:marLeft w:val="0"/>
      <w:marRight w:val="0"/>
      <w:marTop w:val="0"/>
      <w:marBottom w:val="0"/>
      <w:divBdr>
        <w:top w:val="none" w:sz="0" w:space="0" w:color="auto"/>
        <w:left w:val="none" w:sz="0" w:space="0" w:color="auto"/>
        <w:bottom w:val="none" w:sz="0" w:space="0" w:color="auto"/>
        <w:right w:val="none" w:sz="0" w:space="0" w:color="auto"/>
      </w:divBdr>
    </w:div>
    <w:div w:id="171997952">
      <w:bodyDiv w:val="1"/>
      <w:marLeft w:val="0"/>
      <w:marRight w:val="0"/>
      <w:marTop w:val="0"/>
      <w:marBottom w:val="0"/>
      <w:divBdr>
        <w:top w:val="none" w:sz="0" w:space="0" w:color="auto"/>
        <w:left w:val="none" w:sz="0" w:space="0" w:color="auto"/>
        <w:bottom w:val="none" w:sz="0" w:space="0" w:color="auto"/>
        <w:right w:val="none" w:sz="0" w:space="0" w:color="auto"/>
      </w:divBdr>
    </w:div>
    <w:div w:id="263348310">
      <w:bodyDiv w:val="1"/>
      <w:marLeft w:val="0"/>
      <w:marRight w:val="0"/>
      <w:marTop w:val="0"/>
      <w:marBottom w:val="0"/>
      <w:divBdr>
        <w:top w:val="none" w:sz="0" w:space="0" w:color="auto"/>
        <w:left w:val="none" w:sz="0" w:space="0" w:color="auto"/>
        <w:bottom w:val="none" w:sz="0" w:space="0" w:color="auto"/>
        <w:right w:val="none" w:sz="0" w:space="0" w:color="auto"/>
      </w:divBdr>
    </w:div>
    <w:div w:id="273681657">
      <w:bodyDiv w:val="1"/>
      <w:marLeft w:val="0"/>
      <w:marRight w:val="0"/>
      <w:marTop w:val="0"/>
      <w:marBottom w:val="0"/>
      <w:divBdr>
        <w:top w:val="none" w:sz="0" w:space="0" w:color="auto"/>
        <w:left w:val="none" w:sz="0" w:space="0" w:color="auto"/>
        <w:bottom w:val="none" w:sz="0" w:space="0" w:color="auto"/>
        <w:right w:val="none" w:sz="0" w:space="0" w:color="auto"/>
      </w:divBdr>
    </w:div>
    <w:div w:id="312566573">
      <w:bodyDiv w:val="1"/>
      <w:marLeft w:val="0"/>
      <w:marRight w:val="0"/>
      <w:marTop w:val="0"/>
      <w:marBottom w:val="0"/>
      <w:divBdr>
        <w:top w:val="none" w:sz="0" w:space="0" w:color="auto"/>
        <w:left w:val="none" w:sz="0" w:space="0" w:color="auto"/>
        <w:bottom w:val="none" w:sz="0" w:space="0" w:color="auto"/>
        <w:right w:val="none" w:sz="0" w:space="0" w:color="auto"/>
      </w:divBdr>
    </w:div>
    <w:div w:id="331026809">
      <w:bodyDiv w:val="1"/>
      <w:marLeft w:val="0"/>
      <w:marRight w:val="0"/>
      <w:marTop w:val="0"/>
      <w:marBottom w:val="0"/>
      <w:divBdr>
        <w:top w:val="none" w:sz="0" w:space="0" w:color="auto"/>
        <w:left w:val="none" w:sz="0" w:space="0" w:color="auto"/>
        <w:bottom w:val="none" w:sz="0" w:space="0" w:color="auto"/>
        <w:right w:val="none" w:sz="0" w:space="0" w:color="auto"/>
      </w:divBdr>
    </w:div>
    <w:div w:id="351228638">
      <w:bodyDiv w:val="1"/>
      <w:marLeft w:val="0"/>
      <w:marRight w:val="0"/>
      <w:marTop w:val="0"/>
      <w:marBottom w:val="0"/>
      <w:divBdr>
        <w:top w:val="none" w:sz="0" w:space="0" w:color="auto"/>
        <w:left w:val="none" w:sz="0" w:space="0" w:color="auto"/>
        <w:bottom w:val="none" w:sz="0" w:space="0" w:color="auto"/>
        <w:right w:val="none" w:sz="0" w:space="0" w:color="auto"/>
      </w:divBdr>
    </w:div>
    <w:div w:id="372383902">
      <w:bodyDiv w:val="1"/>
      <w:marLeft w:val="0"/>
      <w:marRight w:val="0"/>
      <w:marTop w:val="0"/>
      <w:marBottom w:val="0"/>
      <w:divBdr>
        <w:top w:val="none" w:sz="0" w:space="0" w:color="auto"/>
        <w:left w:val="none" w:sz="0" w:space="0" w:color="auto"/>
        <w:bottom w:val="none" w:sz="0" w:space="0" w:color="auto"/>
        <w:right w:val="none" w:sz="0" w:space="0" w:color="auto"/>
      </w:divBdr>
    </w:div>
    <w:div w:id="379592209">
      <w:bodyDiv w:val="1"/>
      <w:marLeft w:val="0"/>
      <w:marRight w:val="0"/>
      <w:marTop w:val="0"/>
      <w:marBottom w:val="0"/>
      <w:divBdr>
        <w:top w:val="none" w:sz="0" w:space="0" w:color="auto"/>
        <w:left w:val="none" w:sz="0" w:space="0" w:color="auto"/>
        <w:bottom w:val="none" w:sz="0" w:space="0" w:color="auto"/>
        <w:right w:val="none" w:sz="0" w:space="0" w:color="auto"/>
      </w:divBdr>
      <w:divsChild>
        <w:div w:id="1991397933">
          <w:marLeft w:val="0"/>
          <w:marRight w:val="0"/>
          <w:marTop w:val="0"/>
          <w:marBottom w:val="0"/>
          <w:divBdr>
            <w:top w:val="none" w:sz="0" w:space="0" w:color="auto"/>
            <w:left w:val="none" w:sz="0" w:space="0" w:color="auto"/>
            <w:bottom w:val="none" w:sz="0" w:space="0" w:color="auto"/>
            <w:right w:val="none" w:sz="0" w:space="0" w:color="auto"/>
          </w:divBdr>
          <w:divsChild>
            <w:div w:id="1222524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464836">
      <w:bodyDiv w:val="1"/>
      <w:marLeft w:val="0"/>
      <w:marRight w:val="0"/>
      <w:marTop w:val="0"/>
      <w:marBottom w:val="0"/>
      <w:divBdr>
        <w:top w:val="none" w:sz="0" w:space="0" w:color="auto"/>
        <w:left w:val="none" w:sz="0" w:space="0" w:color="auto"/>
        <w:bottom w:val="none" w:sz="0" w:space="0" w:color="auto"/>
        <w:right w:val="none" w:sz="0" w:space="0" w:color="auto"/>
      </w:divBdr>
    </w:div>
    <w:div w:id="430668422">
      <w:bodyDiv w:val="1"/>
      <w:marLeft w:val="0"/>
      <w:marRight w:val="0"/>
      <w:marTop w:val="0"/>
      <w:marBottom w:val="0"/>
      <w:divBdr>
        <w:top w:val="none" w:sz="0" w:space="0" w:color="auto"/>
        <w:left w:val="none" w:sz="0" w:space="0" w:color="auto"/>
        <w:bottom w:val="none" w:sz="0" w:space="0" w:color="auto"/>
        <w:right w:val="none" w:sz="0" w:space="0" w:color="auto"/>
      </w:divBdr>
    </w:div>
    <w:div w:id="465974431">
      <w:bodyDiv w:val="1"/>
      <w:marLeft w:val="0"/>
      <w:marRight w:val="0"/>
      <w:marTop w:val="0"/>
      <w:marBottom w:val="0"/>
      <w:divBdr>
        <w:top w:val="none" w:sz="0" w:space="0" w:color="auto"/>
        <w:left w:val="none" w:sz="0" w:space="0" w:color="auto"/>
        <w:bottom w:val="none" w:sz="0" w:space="0" w:color="auto"/>
        <w:right w:val="none" w:sz="0" w:space="0" w:color="auto"/>
      </w:divBdr>
    </w:div>
    <w:div w:id="474757413">
      <w:bodyDiv w:val="1"/>
      <w:marLeft w:val="0"/>
      <w:marRight w:val="0"/>
      <w:marTop w:val="0"/>
      <w:marBottom w:val="0"/>
      <w:divBdr>
        <w:top w:val="none" w:sz="0" w:space="0" w:color="auto"/>
        <w:left w:val="none" w:sz="0" w:space="0" w:color="auto"/>
        <w:bottom w:val="none" w:sz="0" w:space="0" w:color="auto"/>
        <w:right w:val="none" w:sz="0" w:space="0" w:color="auto"/>
      </w:divBdr>
    </w:div>
    <w:div w:id="486088909">
      <w:bodyDiv w:val="1"/>
      <w:marLeft w:val="0"/>
      <w:marRight w:val="0"/>
      <w:marTop w:val="0"/>
      <w:marBottom w:val="0"/>
      <w:divBdr>
        <w:top w:val="none" w:sz="0" w:space="0" w:color="auto"/>
        <w:left w:val="none" w:sz="0" w:space="0" w:color="auto"/>
        <w:bottom w:val="none" w:sz="0" w:space="0" w:color="auto"/>
        <w:right w:val="none" w:sz="0" w:space="0" w:color="auto"/>
      </w:divBdr>
    </w:div>
    <w:div w:id="489297672">
      <w:bodyDiv w:val="1"/>
      <w:marLeft w:val="0"/>
      <w:marRight w:val="0"/>
      <w:marTop w:val="0"/>
      <w:marBottom w:val="0"/>
      <w:divBdr>
        <w:top w:val="none" w:sz="0" w:space="0" w:color="auto"/>
        <w:left w:val="none" w:sz="0" w:space="0" w:color="auto"/>
        <w:bottom w:val="none" w:sz="0" w:space="0" w:color="auto"/>
        <w:right w:val="none" w:sz="0" w:space="0" w:color="auto"/>
      </w:divBdr>
    </w:div>
    <w:div w:id="530189224">
      <w:bodyDiv w:val="1"/>
      <w:marLeft w:val="0"/>
      <w:marRight w:val="0"/>
      <w:marTop w:val="0"/>
      <w:marBottom w:val="0"/>
      <w:divBdr>
        <w:top w:val="none" w:sz="0" w:space="0" w:color="auto"/>
        <w:left w:val="none" w:sz="0" w:space="0" w:color="auto"/>
        <w:bottom w:val="none" w:sz="0" w:space="0" w:color="auto"/>
        <w:right w:val="none" w:sz="0" w:space="0" w:color="auto"/>
      </w:divBdr>
    </w:div>
    <w:div w:id="610939707">
      <w:bodyDiv w:val="1"/>
      <w:marLeft w:val="0"/>
      <w:marRight w:val="0"/>
      <w:marTop w:val="0"/>
      <w:marBottom w:val="0"/>
      <w:divBdr>
        <w:top w:val="none" w:sz="0" w:space="0" w:color="auto"/>
        <w:left w:val="none" w:sz="0" w:space="0" w:color="auto"/>
        <w:bottom w:val="none" w:sz="0" w:space="0" w:color="auto"/>
        <w:right w:val="none" w:sz="0" w:space="0" w:color="auto"/>
      </w:divBdr>
    </w:div>
    <w:div w:id="613513361">
      <w:bodyDiv w:val="1"/>
      <w:marLeft w:val="0"/>
      <w:marRight w:val="0"/>
      <w:marTop w:val="0"/>
      <w:marBottom w:val="0"/>
      <w:divBdr>
        <w:top w:val="none" w:sz="0" w:space="0" w:color="auto"/>
        <w:left w:val="none" w:sz="0" w:space="0" w:color="auto"/>
        <w:bottom w:val="none" w:sz="0" w:space="0" w:color="auto"/>
        <w:right w:val="none" w:sz="0" w:space="0" w:color="auto"/>
      </w:divBdr>
    </w:div>
    <w:div w:id="637107381">
      <w:bodyDiv w:val="1"/>
      <w:marLeft w:val="0"/>
      <w:marRight w:val="0"/>
      <w:marTop w:val="0"/>
      <w:marBottom w:val="0"/>
      <w:divBdr>
        <w:top w:val="none" w:sz="0" w:space="0" w:color="auto"/>
        <w:left w:val="none" w:sz="0" w:space="0" w:color="auto"/>
        <w:bottom w:val="none" w:sz="0" w:space="0" w:color="auto"/>
        <w:right w:val="none" w:sz="0" w:space="0" w:color="auto"/>
      </w:divBdr>
    </w:div>
    <w:div w:id="648554384">
      <w:bodyDiv w:val="1"/>
      <w:marLeft w:val="0"/>
      <w:marRight w:val="0"/>
      <w:marTop w:val="0"/>
      <w:marBottom w:val="0"/>
      <w:divBdr>
        <w:top w:val="none" w:sz="0" w:space="0" w:color="auto"/>
        <w:left w:val="none" w:sz="0" w:space="0" w:color="auto"/>
        <w:bottom w:val="none" w:sz="0" w:space="0" w:color="auto"/>
        <w:right w:val="none" w:sz="0" w:space="0" w:color="auto"/>
      </w:divBdr>
    </w:div>
    <w:div w:id="651565102">
      <w:bodyDiv w:val="1"/>
      <w:marLeft w:val="0"/>
      <w:marRight w:val="0"/>
      <w:marTop w:val="0"/>
      <w:marBottom w:val="0"/>
      <w:divBdr>
        <w:top w:val="none" w:sz="0" w:space="0" w:color="auto"/>
        <w:left w:val="none" w:sz="0" w:space="0" w:color="auto"/>
        <w:bottom w:val="none" w:sz="0" w:space="0" w:color="auto"/>
        <w:right w:val="none" w:sz="0" w:space="0" w:color="auto"/>
      </w:divBdr>
    </w:div>
    <w:div w:id="677464743">
      <w:bodyDiv w:val="1"/>
      <w:marLeft w:val="0"/>
      <w:marRight w:val="0"/>
      <w:marTop w:val="0"/>
      <w:marBottom w:val="0"/>
      <w:divBdr>
        <w:top w:val="none" w:sz="0" w:space="0" w:color="auto"/>
        <w:left w:val="none" w:sz="0" w:space="0" w:color="auto"/>
        <w:bottom w:val="none" w:sz="0" w:space="0" w:color="auto"/>
        <w:right w:val="none" w:sz="0" w:space="0" w:color="auto"/>
      </w:divBdr>
    </w:div>
    <w:div w:id="720403961">
      <w:bodyDiv w:val="1"/>
      <w:marLeft w:val="0"/>
      <w:marRight w:val="0"/>
      <w:marTop w:val="0"/>
      <w:marBottom w:val="0"/>
      <w:divBdr>
        <w:top w:val="none" w:sz="0" w:space="0" w:color="auto"/>
        <w:left w:val="none" w:sz="0" w:space="0" w:color="auto"/>
        <w:bottom w:val="none" w:sz="0" w:space="0" w:color="auto"/>
        <w:right w:val="none" w:sz="0" w:space="0" w:color="auto"/>
      </w:divBdr>
    </w:div>
    <w:div w:id="778110587">
      <w:bodyDiv w:val="1"/>
      <w:marLeft w:val="0"/>
      <w:marRight w:val="0"/>
      <w:marTop w:val="0"/>
      <w:marBottom w:val="0"/>
      <w:divBdr>
        <w:top w:val="none" w:sz="0" w:space="0" w:color="auto"/>
        <w:left w:val="none" w:sz="0" w:space="0" w:color="auto"/>
        <w:bottom w:val="none" w:sz="0" w:space="0" w:color="auto"/>
        <w:right w:val="none" w:sz="0" w:space="0" w:color="auto"/>
      </w:divBdr>
    </w:div>
    <w:div w:id="803542322">
      <w:bodyDiv w:val="1"/>
      <w:marLeft w:val="0"/>
      <w:marRight w:val="0"/>
      <w:marTop w:val="0"/>
      <w:marBottom w:val="0"/>
      <w:divBdr>
        <w:top w:val="none" w:sz="0" w:space="0" w:color="auto"/>
        <w:left w:val="none" w:sz="0" w:space="0" w:color="auto"/>
        <w:bottom w:val="none" w:sz="0" w:space="0" w:color="auto"/>
        <w:right w:val="none" w:sz="0" w:space="0" w:color="auto"/>
      </w:divBdr>
    </w:div>
    <w:div w:id="830758522">
      <w:bodyDiv w:val="1"/>
      <w:marLeft w:val="0"/>
      <w:marRight w:val="0"/>
      <w:marTop w:val="0"/>
      <w:marBottom w:val="0"/>
      <w:divBdr>
        <w:top w:val="none" w:sz="0" w:space="0" w:color="auto"/>
        <w:left w:val="none" w:sz="0" w:space="0" w:color="auto"/>
        <w:bottom w:val="none" w:sz="0" w:space="0" w:color="auto"/>
        <w:right w:val="none" w:sz="0" w:space="0" w:color="auto"/>
      </w:divBdr>
    </w:div>
    <w:div w:id="873350431">
      <w:bodyDiv w:val="1"/>
      <w:marLeft w:val="0"/>
      <w:marRight w:val="0"/>
      <w:marTop w:val="0"/>
      <w:marBottom w:val="0"/>
      <w:divBdr>
        <w:top w:val="none" w:sz="0" w:space="0" w:color="auto"/>
        <w:left w:val="none" w:sz="0" w:space="0" w:color="auto"/>
        <w:bottom w:val="none" w:sz="0" w:space="0" w:color="auto"/>
        <w:right w:val="none" w:sz="0" w:space="0" w:color="auto"/>
      </w:divBdr>
    </w:div>
    <w:div w:id="897671285">
      <w:bodyDiv w:val="1"/>
      <w:marLeft w:val="0"/>
      <w:marRight w:val="0"/>
      <w:marTop w:val="0"/>
      <w:marBottom w:val="0"/>
      <w:divBdr>
        <w:top w:val="none" w:sz="0" w:space="0" w:color="auto"/>
        <w:left w:val="none" w:sz="0" w:space="0" w:color="auto"/>
        <w:bottom w:val="none" w:sz="0" w:space="0" w:color="auto"/>
        <w:right w:val="none" w:sz="0" w:space="0" w:color="auto"/>
      </w:divBdr>
    </w:div>
    <w:div w:id="928388743">
      <w:bodyDiv w:val="1"/>
      <w:marLeft w:val="0"/>
      <w:marRight w:val="0"/>
      <w:marTop w:val="0"/>
      <w:marBottom w:val="0"/>
      <w:divBdr>
        <w:top w:val="none" w:sz="0" w:space="0" w:color="auto"/>
        <w:left w:val="none" w:sz="0" w:space="0" w:color="auto"/>
        <w:bottom w:val="none" w:sz="0" w:space="0" w:color="auto"/>
        <w:right w:val="none" w:sz="0" w:space="0" w:color="auto"/>
      </w:divBdr>
    </w:div>
    <w:div w:id="932862045">
      <w:bodyDiv w:val="1"/>
      <w:marLeft w:val="0"/>
      <w:marRight w:val="0"/>
      <w:marTop w:val="0"/>
      <w:marBottom w:val="0"/>
      <w:divBdr>
        <w:top w:val="none" w:sz="0" w:space="0" w:color="auto"/>
        <w:left w:val="none" w:sz="0" w:space="0" w:color="auto"/>
        <w:bottom w:val="none" w:sz="0" w:space="0" w:color="auto"/>
        <w:right w:val="none" w:sz="0" w:space="0" w:color="auto"/>
      </w:divBdr>
    </w:div>
    <w:div w:id="1015427635">
      <w:bodyDiv w:val="1"/>
      <w:marLeft w:val="0"/>
      <w:marRight w:val="0"/>
      <w:marTop w:val="0"/>
      <w:marBottom w:val="0"/>
      <w:divBdr>
        <w:top w:val="none" w:sz="0" w:space="0" w:color="auto"/>
        <w:left w:val="none" w:sz="0" w:space="0" w:color="auto"/>
        <w:bottom w:val="none" w:sz="0" w:space="0" w:color="auto"/>
        <w:right w:val="none" w:sz="0" w:space="0" w:color="auto"/>
      </w:divBdr>
    </w:div>
    <w:div w:id="1023245858">
      <w:bodyDiv w:val="1"/>
      <w:marLeft w:val="0"/>
      <w:marRight w:val="0"/>
      <w:marTop w:val="0"/>
      <w:marBottom w:val="0"/>
      <w:divBdr>
        <w:top w:val="none" w:sz="0" w:space="0" w:color="auto"/>
        <w:left w:val="none" w:sz="0" w:space="0" w:color="auto"/>
        <w:bottom w:val="none" w:sz="0" w:space="0" w:color="auto"/>
        <w:right w:val="none" w:sz="0" w:space="0" w:color="auto"/>
      </w:divBdr>
    </w:div>
    <w:div w:id="1051612710">
      <w:bodyDiv w:val="1"/>
      <w:marLeft w:val="0"/>
      <w:marRight w:val="0"/>
      <w:marTop w:val="0"/>
      <w:marBottom w:val="0"/>
      <w:divBdr>
        <w:top w:val="none" w:sz="0" w:space="0" w:color="auto"/>
        <w:left w:val="none" w:sz="0" w:space="0" w:color="auto"/>
        <w:bottom w:val="none" w:sz="0" w:space="0" w:color="auto"/>
        <w:right w:val="none" w:sz="0" w:space="0" w:color="auto"/>
      </w:divBdr>
    </w:div>
    <w:div w:id="1075857353">
      <w:bodyDiv w:val="1"/>
      <w:marLeft w:val="0"/>
      <w:marRight w:val="0"/>
      <w:marTop w:val="0"/>
      <w:marBottom w:val="0"/>
      <w:divBdr>
        <w:top w:val="none" w:sz="0" w:space="0" w:color="auto"/>
        <w:left w:val="none" w:sz="0" w:space="0" w:color="auto"/>
        <w:bottom w:val="none" w:sz="0" w:space="0" w:color="auto"/>
        <w:right w:val="none" w:sz="0" w:space="0" w:color="auto"/>
      </w:divBdr>
      <w:divsChild>
        <w:div w:id="2058358031">
          <w:marLeft w:val="360"/>
          <w:marRight w:val="0"/>
          <w:marTop w:val="200"/>
          <w:marBottom w:val="0"/>
          <w:divBdr>
            <w:top w:val="none" w:sz="0" w:space="0" w:color="auto"/>
            <w:left w:val="none" w:sz="0" w:space="0" w:color="auto"/>
            <w:bottom w:val="none" w:sz="0" w:space="0" w:color="auto"/>
            <w:right w:val="none" w:sz="0" w:space="0" w:color="auto"/>
          </w:divBdr>
        </w:div>
        <w:div w:id="213466792">
          <w:marLeft w:val="360"/>
          <w:marRight w:val="0"/>
          <w:marTop w:val="200"/>
          <w:marBottom w:val="0"/>
          <w:divBdr>
            <w:top w:val="none" w:sz="0" w:space="0" w:color="auto"/>
            <w:left w:val="none" w:sz="0" w:space="0" w:color="auto"/>
            <w:bottom w:val="none" w:sz="0" w:space="0" w:color="auto"/>
            <w:right w:val="none" w:sz="0" w:space="0" w:color="auto"/>
          </w:divBdr>
        </w:div>
        <w:div w:id="838429566">
          <w:marLeft w:val="360"/>
          <w:marRight w:val="0"/>
          <w:marTop w:val="200"/>
          <w:marBottom w:val="0"/>
          <w:divBdr>
            <w:top w:val="none" w:sz="0" w:space="0" w:color="auto"/>
            <w:left w:val="none" w:sz="0" w:space="0" w:color="auto"/>
            <w:bottom w:val="none" w:sz="0" w:space="0" w:color="auto"/>
            <w:right w:val="none" w:sz="0" w:space="0" w:color="auto"/>
          </w:divBdr>
        </w:div>
        <w:div w:id="1225407294">
          <w:marLeft w:val="360"/>
          <w:marRight w:val="0"/>
          <w:marTop w:val="200"/>
          <w:marBottom w:val="0"/>
          <w:divBdr>
            <w:top w:val="none" w:sz="0" w:space="0" w:color="auto"/>
            <w:left w:val="none" w:sz="0" w:space="0" w:color="auto"/>
            <w:bottom w:val="none" w:sz="0" w:space="0" w:color="auto"/>
            <w:right w:val="none" w:sz="0" w:space="0" w:color="auto"/>
          </w:divBdr>
        </w:div>
        <w:div w:id="1366708659">
          <w:marLeft w:val="360"/>
          <w:marRight w:val="0"/>
          <w:marTop w:val="200"/>
          <w:marBottom w:val="0"/>
          <w:divBdr>
            <w:top w:val="none" w:sz="0" w:space="0" w:color="auto"/>
            <w:left w:val="none" w:sz="0" w:space="0" w:color="auto"/>
            <w:bottom w:val="none" w:sz="0" w:space="0" w:color="auto"/>
            <w:right w:val="none" w:sz="0" w:space="0" w:color="auto"/>
          </w:divBdr>
        </w:div>
        <w:div w:id="1730617301">
          <w:marLeft w:val="360"/>
          <w:marRight w:val="0"/>
          <w:marTop w:val="200"/>
          <w:marBottom w:val="0"/>
          <w:divBdr>
            <w:top w:val="none" w:sz="0" w:space="0" w:color="auto"/>
            <w:left w:val="none" w:sz="0" w:space="0" w:color="auto"/>
            <w:bottom w:val="none" w:sz="0" w:space="0" w:color="auto"/>
            <w:right w:val="none" w:sz="0" w:space="0" w:color="auto"/>
          </w:divBdr>
        </w:div>
      </w:divsChild>
    </w:div>
    <w:div w:id="1080441501">
      <w:bodyDiv w:val="1"/>
      <w:marLeft w:val="0"/>
      <w:marRight w:val="0"/>
      <w:marTop w:val="0"/>
      <w:marBottom w:val="0"/>
      <w:divBdr>
        <w:top w:val="none" w:sz="0" w:space="0" w:color="auto"/>
        <w:left w:val="none" w:sz="0" w:space="0" w:color="auto"/>
        <w:bottom w:val="none" w:sz="0" w:space="0" w:color="auto"/>
        <w:right w:val="none" w:sz="0" w:space="0" w:color="auto"/>
      </w:divBdr>
    </w:div>
    <w:div w:id="1099328608">
      <w:bodyDiv w:val="1"/>
      <w:marLeft w:val="0"/>
      <w:marRight w:val="0"/>
      <w:marTop w:val="0"/>
      <w:marBottom w:val="0"/>
      <w:divBdr>
        <w:top w:val="none" w:sz="0" w:space="0" w:color="auto"/>
        <w:left w:val="none" w:sz="0" w:space="0" w:color="auto"/>
        <w:bottom w:val="none" w:sz="0" w:space="0" w:color="auto"/>
        <w:right w:val="none" w:sz="0" w:space="0" w:color="auto"/>
      </w:divBdr>
    </w:div>
    <w:div w:id="1116799961">
      <w:bodyDiv w:val="1"/>
      <w:marLeft w:val="0"/>
      <w:marRight w:val="0"/>
      <w:marTop w:val="0"/>
      <w:marBottom w:val="0"/>
      <w:divBdr>
        <w:top w:val="none" w:sz="0" w:space="0" w:color="auto"/>
        <w:left w:val="none" w:sz="0" w:space="0" w:color="auto"/>
        <w:bottom w:val="none" w:sz="0" w:space="0" w:color="auto"/>
        <w:right w:val="none" w:sz="0" w:space="0" w:color="auto"/>
      </w:divBdr>
    </w:div>
    <w:div w:id="1144929363">
      <w:bodyDiv w:val="1"/>
      <w:marLeft w:val="0"/>
      <w:marRight w:val="0"/>
      <w:marTop w:val="0"/>
      <w:marBottom w:val="0"/>
      <w:divBdr>
        <w:top w:val="none" w:sz="0" w:space="0" w:color="auto"/>
        <w:left w:val="none" w:sz="0" w:space="0" w:color="auto"/>
        <w:bottom w:val="none" w:sz="0" w:space="0" w:color="auto"/>
        <w:right w:val="none" w:sz="0" w:space="0" w:color="auto"/>
      </w:divBdr>
    </w:div>
    <w:div w:id="1167860229">
      <w:bodyDiv w:val="1"/>
      <w:marLeft w:val="0"/>
      <w:marRight w:val="0"/>
      <w:marTop w:val="0"/>
      <w:marBottom w:val="0"/>
      <w:divBdr>
        <w:top w:val="none" w:sz="0" w:space="0" w:color="auto"/>
        <w:left w:val="none" w:sz="0" w:space="0" w:color="auto"/>
        <w:bottom w:val="none" w:sz="0" w:space="0" w:color="auto"/>
        <w:right w:val="none" w:sz="0" w:space="0" w:color="auto"/>
      </w:divBdr>
    </w:div>
    <w:div w:id="1171066461">
      <w:bodyDiv w:val="1"/>
      <w:marLeft w:val="0"/>
      <w:marRight w:val="0"/>
      <w:marTop w:val="0"/>
      <w:marBottom w:val="0"/>
      <w:divBdr>
        <w:top w:val="none" w:sz="0" w:space="0" w:color="auto"/>
        <w:left w:val="none" w:sz="0" w:space="0" w:color="auto"/>
        <w:bottom w:val="none" w:sz="0" w:space="0" w:color="auto"/>
        <w:right w:val="none" w:sz="0" w:space="0" w:color="auto"/>
      </w:divBdr>
    </w:div>
    <w:div w:id="1180704461">
      <w:bodyDiv w:val="1"/>
      <w:marLeft w:val="0"/>
      <w:marRight w:val="0"/>
      <w:marTop w:val="0"/>
      <w:marBottom w:val="0"/>
      <w:divBdr>
        <w:top w:val="none" w:sz="0" w:space="0" w:color="auto"/>
        <w:left w:val="none" w:sz="0" w:space="0" w:color="auto"/>
        <w:bottom w:val="none" w:sz="0" w:space="0" w:color="auto"/>
        <w:right w:val="none" w:sz="0" w:space="0" w:color="auto"/>
      </w:divBdr>
    </w:div>
    <w:div w:id="1182819865">
      <w:bodyDiv w:val="1"/>
      <w:marLeft w:val="0"/>
      <w:marRight w:val="0"/>
      <w:marTop w:val="0"/>
      <w:marBottom w:val="0"/>
      <w:divBdr>
        <w:top w:val="none" w:sz="0" w:space="0" w:color="auto"/>
        <w:left w:val="none" w:sz="0" w:space="0" w:color="auto"/>
        <w:bottom w:val="none" w:sz="0" w:space="0" w:color="auto"/>
        <w:right w:val="none" w:sz="0" w:space="0" w:color="auto"/>
      </w:divBdr>
    </w:div>
    <w:div w:id="1195919985">
      <w:bodyDiv w:val="1"/>
      <w:marLeft w:val="0"/>
      <w:marRight w:val="0"/>
      <w:marTop w:val="0"/>
      <w:marBottom w:val="0"/>
      <w:divBdr>
        <w:top w:val="none" w:sz="0" w:space="0" w:color="auto"/>
        <w:left w:val="none" w:sz="0" w:space="0" w:color="auto"/>
        <w:bottom w:val="none" w:sz="0" w:space="0" w:color="auto"/>
        <w:right w:val="none" w:sz="0" w:space="0" w:color="auto"/>
      </w:divBdr>
    </w:div>
    <w:div w:id="1252549178">
      <w:bodyDiv w:val="1"/>
      <w:marLeft w:val="0"/>
      <w:marRight w:val="0"/>
      <w:marTop w:val="0"/>
      <w:marBottom w:val="0"/>
      <w:divBdr>
        <w:top w:val="none" w:sz="0" w:space="0" w:color="auto"/>
        <w:left w:val="none" w:sz="0" w:space="0" w:color="auto"/>
        <w:bottom w:val="none" w:sz="0" w:space="0" w:color="auto"/>
        <w:right w:val="none" w:sz="0" w:space="0" w:color="auto"/>
      </w:divBdr>
    </w:div>
    <w:div w:id="1271083137">
      <w:bodyDiv w:val="1"/>
      <w:marLeft w:val="0"/>
      <w:marRight w:val="0"/>
      <w:marTop w:val="0"/>
      <w:marBottom w:val="0"/>
      <w:divBdr>
        <w:top w:val="none" w:sz="0" w:space="0" w:color="auto"/>
        <w:left w:val="none" w:sz="0" w:space="0" w:color="auto"/>
        <w:bottom w:val="none" w:sz="0" w:space="0" w:color="auto"/>
        <w:right w:val="none" w:sz="0" w:space="0" w:color="auto"/>
      </w:divBdr>
    </w:div>
    <w:div w:id="1286425624">
      <w:bodyDiv w:val="1"/>
      <w:marLeft w:val="0"/>
      <w:marRight w:val="0"/>
      <w:marTop w:val="0"/>
      <w:marBottom w:val="0"/>
      <w:divBdr>
        <w:top w:val="none" w:sz="0" w:space="0" w:color="auto"/>
        <w:left w:val="none" w:sz="0" w:space="0" w:color="auto"/>
        <w:bottom w:val="none" w:sz="0" w:space="0" w:color="auto"/>
        <w:right w:val="none" w:sz="0" w:space="0" w:color="auto"/>
      </w:divBdr>
    </w:div>
    <w:div w:id="1333528274">
      <w:bodyDiv w:val="1"/>
      <w:marLeft w:val="0"/>
      <w:marRight w:val="0"/>
      <w:marTop w:val="0"/>
      <w:marBottom w:val="0"/>
      <w:divBdr>
        <w:top w:val="none" w:sz="0" w:space="0" w:color="auto"/>
        <w:left w:val="none" w:sz="0" w:space="0" w:color="auto"/>
        <w:bottom w:val="none" w:sz="0" w:space="0" w:color="auto"/>
        <w:right w:val="none" w:sz="0" w:space="0" w:color="auto"/>
      </w:divBdr>
    </w:div>
    <w:div w:id="1335037405">
      <w:bodyDiv w:val="1"/>
      <w:marLeft w:val="0"/>
      <w:marRight w:val="0"/>
      <w:marTop w:val="0"/>
      <w:marBottom w:val="0"/>
      <w:divBdr>
        <w:top w:val="none" w:sz="0" w:space="0" w:color="auto"/>
        <w:left w:val="none" w:sz="0" w:space="0" w:color="auto"/>
        <w:bottom w:val="none" w:sz="0" w:space="0" w:color="auto"/>
        <w:right w:val="none" w:sz="0" w:space="0" w:color="auto"/>
      </w:divBdr>
    </w:div>
    <w:div w:id="1344821235">
      <w:bodyDiv w:val="1"/>
      <w:marLeft w:val="0"/>
      <w:marRight w:val="0"/>
      <w:marTop w:val="0"/>
      <w:marBottom w:val="0"/>
      <w:divBdr>
        <w:top w:val="none" w:sz="0" w:space="0" w:color="auto"/>
        <w:left w:val="none" w:sz="0" w:space="0" w:color="auto"/>
        <w:bottom w:val="none" w:sz="0" w:space="0" w:color="auto"/>
        <w:right w:val="none" w:sz="0" w:space="0" w:color="auto"/>
      </w:divBdr>
    </w:div>
    <w:div w:id="1350764868">
      <w:bodyDiv w:val="1"/>
      <w:marLeft w:val="0"/>
      <w:marRight w:val="0"/>
      <w:marTop w:val="0"/>
      <w:marBottom w:val="0"/>
      <w:divBdr>
        <w:top w:val="none" w:sz="0" w:space="0" w:color="auto"/>
        <w:left w:val="none" w:sz="0" w:space="0" w:color="auto"/>
        <w:bottom w:val="none" w:sz="0" w:space="0" w:color="auto"/>
        <w:right w:val="none" w:sz="0" w:space="0" w:color="auto"/>
      </w:divBdr>
    </w:div>
    <w:div w:id="1355882741">
      <w:bodyDiv w:val="1"/>
      <w:marLeft w:val="0"/>
      <w:marRight w:val="0"/>
      <w:marTop w:val="0"/>
      <w:marBottom w:val="0"/>
      <w:divBdr>
        <w:top w:val="none" w:sz="0" w:space="0" w:color="auto"/>
        <w:left w:val="none" w:sz="0" w:space="0" w:color="auto"/>
        <w:bottom w:val="none" w:sz="0" w:space="0" w:color="auto"/>
        <w:right w:val="none" w:sz="0" w:space="0" w:color="auto"/>
      </w:divBdr>
    </w:div>
    <w:div w:id="1366716780">
      <w:bodyDiv w:val="1"/>
      <w:marLeft w:val="0"/>
      <w:marRight w:val="0"/>
      <w:marTop w:val="0"/>
      <w:marBottom w:val="0"/>
      <w:divBdr>
        <w:top w:val="none" w:sz="0" w:space="0" w:color="auto"/>
        <w:left w:val="none" w:sz="0" w:space="0" w:color="auto"/>
        <w:bottom w:val="none" w:sz="0" w:space="0" w:color="auto"/>
        <w:right w:val="none" w:sz="0" w:space="0" w:color="auto"/>
      </w:divBdr>
    </w:div>
    <w:div w:id="1380010218">
      <w:bodyDiv w:val="1"/>
      <w:marLeft w:val="0"/>
      <w:marRight w:val="0"/>
      <w:marTop w:val="0"/>
      <w:marBottom w:val="0"/>
      <w:divBdr>
        <w:top w:val="none" w:sz="0" w:space="0" w:color="auto"/>
        <w:left w:val="none" w:sz="0" w:space="0" w:color="auto"/>
        <w:bottom w:val="none" w:sz="0" w:space="0" w:color="auto"/>
        <w:right w:val="none" w:sz="0" w:space="0" w:color="auto"/>
      </w:divBdr>
    </w:div>
    <w:div w:id="1380207175">
      <w:bodyDiv w:val="1"/>
      <w:marLeft w:val="0"/>
      <w:marRight w:val="0"/>
      <w:marTop w:val="0"/>
      <w:marBottom w:val="0"/>
      <w:divBdr>
        <w:top w:val="none" w:sz="0" w:space="0" w:color="auto"/>
        <w:left w:val="none" w:sz="0" w:space="0" w:color="auto"/>
        <w:bottom w:val="none" w:sz="0" w:space="0" w:color="auto"/>
        <w:right w:val="none" w:sz="0" w:space="0" w:color="auto"/>
      </w:divBdr>
    </w:div>
    <w:div w:id="1382484588">
      <w:bodyDiv w:val="1"/>
      <w:marLeft w:val="0"/>
      <w:marRight w:val="0"/>
      <w:marTop w:val="0"/>
      <w:marBottom w:val="0"/>
      <w:divBdr>
        <w:top w:val="none" w:sz="0" w:space="0" w:color="auto"/>
        <w:left w:val="none" w:sz="0" w:space="0" w:color="auto"/>
        <w:bottom w:val="none" w:sz="0" w:space="0" w:color="auto"/>
        <w:right w:val="none" w:sz="0" w:space="0" w:color="auto"/>
      </w:divBdr>
    </w:div>
    <w:div w:id="1385518883">
      <w:bodyDiv w:val="1"/>
      <w:marLeft w:val="0"/>
      <w:marRight w:val="0"/>
      <w:marTop w:val="0"/>
      <w:marBottom w:val="0"/>
      <w:divBdr>
        <w:top w:val="none" w:sz="0" w:space="0" w:color="auto"/>
        <w:left w:val="none" w:sz="0" w:space="0" w:color="auto"/>
        <w:bottom w:val="none" w:sz="0" w:space="0" w:color="auto"/>
        <w:right w:val="none" w:sz="0" w:space="0" w:color="auto"/>
      </w:divBdr>
    </w:div>
    <w:div w:id="1397240315">
      <w:bodyDiv w:val="1"/>
      <w:marLeft w:val="0"/>
      <w:marRight w:val="0"/>
      <w:marTop w:val="0"/>
      <w:marBottom w:val="0"/>
      <w:divBdr>
        <w:top w:val="none" w:sz="0" w:space="0" w:color="auto"/>
        <w:left w:val="none" w:sz="0" w:space="0" w:color="auto"/>
        <w:bottom w:val="none" w:sz="0" w:space="0" w:color="auto"/>
        <w:right w:val="none" w:sz="0" w:space="0" w:color="auto"/>
      </w:divBdr>
    </w:div>
    <w:div w:id="1430002975">
      <w:bodyDiv w:val="1"/>
      <w:marLeft w:val="0"/>
      <w:marRight w:val="0"/>
      <w:marTop w:val="0"/>
      <w:marBottom w:val="0"/>
      <w:divBdr>
        <w:top w:val="none" w:sz="0" w:space="0" w:color="auto"/>
        <w:left w:val="none" w:sz="0" w:space="0" w:color="auto"/>
        <w:bottom w:val="none" w:sz="0" w:space="0" w:color="auto"/>
        <w:right w:val="none" w:sz="0" w:space="0" w:color="auto"/>
      </w:divBdr>
    </w:div>
    <w:div w:id="1441025868">
      <w:bodyDiv w:val="1"/>
      <w:marLeft w:val="0"/>
      <w:marRight w:val="0"/>
      <w:marTop w:val="0"/>
      <w:marBottom w:val="0"/>
      <w:divBdr>
        <w:top w:val="none" w:sz="0" w:space="0" w:color="auto"/>
        <w:left w:val="none" w:sz="0" w:space="0" w:color="auto"/>
        <w:bottom w:val="none" w:sz="0" w:space="0" w:color="auto"/>
        <w:right w:val="none" w:sz="0" w:space="0" w:color="auto"/>
      </w:divBdr>
    </w:div>
    <w:div w:id="1471480577">
      <w:bodyDiv w:val="1"/>
      <w:marLeft w:val="0"/>
      <w:marRight w:val="0"/>
      <w:marTop w:val="0"/>
      <w:marBottom w:val="0"/>
      <w:divBdr>
        <w:top w:val="none" w:sz="0" w:space="0" w:color="auto"/>
        <w:left w:val="none" w:sz="0" w:space="0" w:color="auto"/>
        <w:bottom w:val="none" w:sz="0" w:space="0" w:color="auto"/>
        <w:right w:val="none" w:sz="0" w:space="0" w:color="auto"/>
      </w:divBdr>
    </w:div>
    <w:div w:id="1563371568">
      <w:bodyDiv w:val="1"/>
      <w:marLeft w:val="0"/>
      <w:marRight w:val="0"/>
      <w:marTop w:val="0"/>
      <w:marBottom w:val="0"/>
      <w:divBdr>
        <w:top w:val="none" w:sz="0" w:space="0" w:color="auto"/>
        <w:left w:val="none" w:sz="0" w:space="0" w:color="auto"/>
        <w:bottom w:val="none" w:sz="0" w:space="0" w:color="auto"/>
        <w:right w:val="none" w:sz="0" w:space="0" w:color="auto"/>
      </w:divBdr>
    </w:div>
    <w:div w:id="1630277551">
      <w:bodyDiv w:val="1"/>
      <w:marLeft w:val="0"/>
      <w:marRight w:val="0"/>
      <w:marTop w:val="0"/>
      <w:marBottom w:val="0"/>
      <w:divBdr>
        <w:top w:val="none" w:sz="0" w:space="0" w:color="auto"/>
        <w:left w:val="none" w:sz="0" w:space="0" w:color="auto"/>
        <w:bottom w:val="none" w:sz="0" w:space="0" w:color="auto"/>
        <w:right w:val="none" w:sz="0" w:space="0" w:color="auto"/>
      </w:divBdr>
    </w:div>
    <w:div w:id="1665476716">
      <w:bodyDiv w:val="1"/>
      <w:marLeft w:val="0"/>
      <w:marRight w:val="0"/>
      <w:marTop w:val="0"/>
      <w:marBottom w:val="0"/>
      <w:divBdr>
        <w:top w:val="none" w:sz="0" w:space="0" w:color="auto"/>
        <w:left w:val="none" w:sz="0" w:space="0" w:color="auto"/>
        <w:bottom w:val="none" w:sz="0" w:space="0" w:color="auto"/>
        <w:right w:val="none" w:sz="0" w:space="0" w:color="auto"/>
      </w:divBdr>
    </w:div>
    <w:div w:id="1752459095">
      <w:bodyDiv w:val="1"/>
      <w:marLeft w:val="0"/>
      <w:marRight w:val="0"/>
      <w:marTop w:val="0"/>
      <w:marBottom w:val="0"/>
      <w:divBdr>
        <w:top w:val="none" w:sz="0" w:space="0" w:color="auto"/>
        <w:left w:val="none" w:sz="0" w:space="0" w:color="auto"/>
        <w:bottom w:val="none" w:sz="0" w:space="0" w:color="auto"/>
        <w:right w:val="none" w:sz="0" w:space="0" w:color="auto"/>
      </w:divBdr>
    </w:div>
    <w:div w:id="1801417493">
      <w:bodyDiv w:val="1"/>
      <w:marLeft w:val="0"/>
      <w:marRight w:val="0"/>
      <w:marTop w:val="0"/>
      <w:marBottom w:val="0"/>
      <w:divBdr>
        <w:top w:val="none" w:sz="0" w:space="0" w:color="auto"/>
        <w:left w:val="none" w:sz="0" w:space="0" w:color="auto"/>
        <w:bottom w:val="none" w:sz="0" w:space="0" w:color="auto"/>
        <w:right w:val="none" w:sz="0" w:space="0" w:color="auto"/>
      </w:divBdr>
      <w:divsChild>
        <w:div w:id="1263538771">
          <w:marLeft w:val="0"/>
          <w:marRight w:val="0"/>
          <w:marTop w:val="0"/>
          <w:marBottom w:val="0"/>
          <w:divBdr>
            <w:top w:val="none" w:sz="0" w:space="0" w:color="auto"/>
            <w:left w:val="none" w:sz="0" w:space="0" w:color="auto"/>
            <w:bottom w:val="none" w:sz="0" w:space="0" w:color="auto"/>
            <w:right w:val="none" w:sz="0" w:space="0" w:color="auto"/>
          </w:divBdr>
        </w:div>
        <w:div w:id="281228344">
          <w:marLeft w:val="0"/>
          <w:marRight w:val="0"/>
          <w:marTop w:val="0"/>
          <w:marBottom w:val="0"/>
          <w:divBdr>
            <w:top w:val="none" w:sz="0" w:space="0" w:color="auto"/>
            <w:left w:val="none" w:sz="0" w:space="0" w:color="auto"/>
            <w:bottom w:val="none" w:sz="0" w:space="0" w:color="auto"/>
            <w:right w:val="none" w:sz="0" w:space="0" w:color="auto"/>
          </w:divBdr>
        </w:div>
        <w:div w:id="1802577435">
          <w:marLeft w:val="0"/>
          <w:marRight w:val="0"/>
          <w:marTop w:val="0"/>
          <w:marBottom w:val="0"/>
          <w:divBdr>
            <w:top w:val="none" w:sz="0" w:space="0" w:color="auto"/>
            <w:left w:val="none" w:sz="0" w:space="0" w:color="auto"/>
            <w:bottom w:val="none" w:sz="0" w:space="0" w:color="auto"/>
            <w:right w:val="none" w:sz="0" w:space="0" w:color="auto"/>
          </w:divBdr>
        </w:div>
        <w:div w:id="1923759082">
          <w:marLeft w:val="0"/>
          <w:marRight w:val="0"/>
          <w:marTop w:val="0"/>
          <w:marBottom w:val="0"/>
          <w:divBdr>
            <w:top w:val="none" w:sz="0" w:space="0" w:color="auto"/>
            <w:left w:val="none" w:sz="0" w:space="0" w:color="auto"/>
            <w:bottom w:val="none" w:sz="0" w:space="0" w:color="auto"/>
            <w:right w:val="none" w:sz="0" w:space="0" w:color="auto"/>
          </w:divBdr>
        </w:div>
        <w:div w:id="533152949">
          <w:marLeft w:val="0"/>
          <w:marRight w:val="0"/>
          <w:marTop w:val="0"/>
          <w:marBottom w:val="0"/>
          <w:divBdr>
            <w:top w:val="none" w:sz="0" w:space="0" w:color="auto"/>
            <w:left w:val="none" w:sz="0" w:space="0" w:color="auto"/>
            <w:bottom w:val="none" w:sz="0" w:space="0" w:color="auto"/>
            <w:right w:val="none" w:sz="0" w:space="0" w:color="auto"/>
          </w:divBdr>
        </w:div>
        <w:div w:id="1662270848">
          <w:marLeft w:val="0"/>
          <w:marRight w:val="0"/>
          <w:marTop w:val="0"/>
          <w:marBottom w:val="0"/>
          <w:divBdr>
            <w:top w:val="none" w:sz="0" w:space="0" w:color="auto"/>
            <w:left w:val="none" w:sz="0" w:space="0" w:color="auto"/>
            <w:bottom w:val="none" w:sz="0" w:space="0" w:color="auto"/>
            <w:right w:val="none" w:sz="0" w:space="0" w:color="auto"/>
          </w:divBdr>
        </w:div>
      </w:divsChild>
    </w:div>
    <w:div w:id="1804888118">
      <w:bodyDiv w:val="1"/>
      <w:marLeft w:val="0"/>
      <w:marRight w:val="0"/>
      <w:marTop w:val="0"/>
      <w:marBottom w:val="0"/>
      <w:divBdr>
        <w:top w:val="none" w:sz="0" w:space="0" w:color="auto"/>
        <w:left w:val="none" w:sz="0" w:space="0" w:color="auto"/>
        <w:bottom w:val="none" w:sz="0" w:space="0" w:color="auto"/>
        <w:right w:val="none" w:sz="0" w:space="0" w:color="auto"/>
      </w:divBdr>
    </w:div>
    <w:div w:id="1858107816">
      <w:bodyDiv w:val="1"/>
      <w:marLeft w:val="0"/>
      <w:marRight w:val="0"/>
      <w:marTop w:val="0"/>
      <w:marBottom w:val="0"/>
      <w:divBdr>
        <w:top w:val="none" w:sz="0" w:space="0" w:color="auto"/>
        <w:left w:val="none" w:sz="0" w:space="0" w:color="auto"/>
        <w:bottom w:val="none" w:sz="0" w:space="0" w:color="auto"/>
        <w:right w:val="none" w:sz="0" w:space="0" w:color="auto"/>
      </w:divBdr>
    </w:div>
    <w:div w:id="1890677748">
      <w:bodyDiv w:val="1"/>
      <w:marLeft w:val="0"/>
      <w:marRight w:val="0"/>
      <w:marTop w:val="0"/>
      <w:marBottom w:val="0"/>
      <w:divBdr>
        <w:top w:val="none" w:sz="0" w:space="0" w:color="auto"/>
        <w:left w:val="none" w:sz="0" w:space="0" w:color="auto"/>
        <w:bottom w:val="none" w:sz="0" w:space="0" w:color="auto"/>
        <w:right w:val="none" w:sz="0" w:space="0" w:color="auto"/>
      </w:divBdr>
    </w:div>
    <w:div w:id="1896501489">
      <w:bodyDiv w:val="1"/>
      <w:marLeft w:val="0"/>
      <w:marRight w:val="0"/>
      <w:marTop w:val="0"/>
      <w:marBottom w:val="0"/>
      <w:divBdr>
        <w:top w:val="none" w:sz="0" w:space="0" w:color="auto"/>
        <w:left w:val="none" w:sz="0" w:space="0" w:color="auto"/>
        <w:bottom w:val="none" w:sz="0" w:space="0" w:color="auto"/>
        <w:right w:val="none" w:sz="0" w:space="0" w:color="auto"/>
      </w:divBdr>
    </w:div>
    <w:div w:id="1902785865">
      <w:bodyDiv w:val="1"/>
      <w:marLeft w:val="0"/>
      <w:marRight w:val="0"/>
      <w:marTop w:val="0"/>
      <w:marBottom w:val="0"/>
      <w:divBdr>
        <w:top w:val="none" w:sz="0" w:space="0" w:color="auto"/>
        <w:left w:val="none" w:sz="0" w:space="0" w:color="auto"/>
        <w:bottom w:val="none" w:sz="0" w:space="0" w:color="auto"/>
        <w:right w:val="none" w:sz="0" w:space="0" w:color="auto"/>
      </w:divBdr>
    </w:div>
    <w:div w:id="1948655721">
      <w:bodyDiv w:val="1"/>
      <w:marLeft w:val="0"/>
      <w:marRight w:val="0"/>
      <w:marTop w:val="0"/>
      <w:marBottom w:val="0"/>
      <w:divBdr>
        <w:top w:val="none" w:sz="0" w:space="0" w:color="auto"/>
        <w:left w:val="none" w:sz="0" w:space="0" w:color="auto"/>
        <w:bottom w:val="none" w:sz="0" w:space="0" w:color="auto"/>
        <w:right w:val="none" w:sz="0" w:space="0" w:color="auto"/>
      </w:divBdr>
    </w:div>
    <w:div w:id="1952199475">
      <w:bodyDiv w:val="1"/>
      <w:marLeft w:val="0"/>
      <w:marRight w:val="0"/>
      <w:marTop w:val="0"/>
      <w:marBottom w:val="0"/>
      <w:divBdr>
        <w:top w:val="none" w:sz="0" w:space="0" w:color="auto"/>
        <w:left w:val="none" w:sz="0" w:space="0" w:color="auto"/>
        <w:bottom w:val="none" w:sz="0" w:space="0" w:color="auto"/>
        <w:right w:val="none" w:sz="0" w:space="0" w:color="auto"/>
      </w:divBdr>
    </w:div>
    <w:div w:id="1960450884">
      <w:bodyDiv w:val="1"/>
      <w:marLeft w:val="0"/>
      <w:marRight w:val="0"/>
      <w:marTop w:val="0"/>
      <w:marBottom w:val="0"/>
      <w:divBdr>
        <w:top w:val="none" w:sz="0" w:space="0" w:color="auto"/>
        <w:left w:val="none" w:sz="0" w:space="0" w:color="auto"/>
        <w:bottom w:val="none" w:sz="0" w:space="0" w:color="auto"/>
        <w:right w:val="none" w:sz="0" w:space="0" w:color="auto"/>
      </w:divBdr>
    </w:div>
    <w:div w:id="2029482389">
      <w:bodyDiv w:val="1"/>
      <w:marLeft w:val="0"/>
      <w:marRight w:val="0"/>
      <w:marTop w:val="0"/>
      <w:marBottom w:val="0"/>
      <w:divBdr>
        <w:top w:val="none" w:sz="0" w:space="0" w:color="auto"/>
        <w:left w:val="none" w:sz="0" w:space="0" w:color="auto"/>
        <w:bottom w:val="none" w:sz="0" w:space="0" w:color="auto"/>
        <w:right w:val="none" w:sz="0" w:space="0" w:color="auto"/>
      </w:divBdr>
    </w:div>
    <w:div w:id="2043047966">
      <w:bodyDiv w:val="1"/>
      <w:marLeft w:val="0"/>
      <w:marRight w:val="0"/>
      <w:marTop w:val="0"/>
      <w:marBottom w:val="0"/>
      <w:divBdr>
        <w:top w:val="none" w:sz="0" w:space="0" w:color="auto"/>
        <w:left w:val="none" w:sz="0" w:space="0" w:color="auto"/>
        <w:bottom w:val="none" w:sz="0" w:space="0" w:color="auto"/>
        <w:right w:val="none" w:sz="0" w:space="0" w:color="auto"/>
      </w:divBdr>
    </w:div>
    <w:div w:id="2063864688">
      <w:bodyDiv w:val="1"/>
      <w:marLeft w:val="0"/>
      <w:marRight w:val="0"/>
      <w:marTop w:val="0"/>
      <w:marBottom w:val="0"/>
      <w:divBdr>
        <w:top w:val="none" w:sz="0" w:space="0" w:color="auto"/>
        <w:left w:val="none" w:sz="0" w:space="0" w:color="auto"/>
        <w:bottom w:val="none" w:sz="0" w:space="0" w:color="auto"/>
        <w:right w:val="none" w:sz="0" w:space="0" w:color="auto"/>
      </w:divBdr>
    </w:div>
    <w:div w:id="2063946551">
      <w:bodyDiv w:val="1"/>
      <w:marLeft w:val="0"/>
      <w:marRight w:val="0"/>
      <w:marTop w:val="0"/>
      <w:marBottom w:val="0"/>
      <w:divBdr>
        <w:top w:val="none" w:sz="0" w:space="0" w:color="auto"/>
        <w:left w:val="none" w:sz="0" w:space="0" w:color="auto"/>
        <w:bottom w:val="none" w:sz="0" w:space="0" w:color="auto"/>
        <w:right w:val="none" w:sz="0" w:space="0" w:color="auto"/>
      </w:divBdr>
    </w:div>
    <w:div w:id="2065177348">
      <w:bodyDiv w:val="1"/>
      <w:marLeft w:val="0"/>
      <w:marRight w:val="0"/>
      <w:marTop w:val="0"/>
      <w:marBottom w:val="0"/>
      <w:divBdr>
        <w:top w:val="none" w:sz="0" w:space="0" w:color="auto"/>
        <w:left w:val="none" w:sz="0" w:space="0" w:color="auto"/>
        <w:bottom w:val="none" w:sz="0" w:space="0" w:color="auto"/>
        <w:right w:val="none" w:sz="0" w:space="0" w:color="auto"/>
      </w:divBdr>
    </w:div>
    <w:div w:id="2069451134">
      <w:bodyDiv w:val="1"/>
      <w:marLeft w:val="0"/>
      <w:marRight w:val="0"/>
      <w:marTop w:val="0"/>
      <w:marBottom w:val="0"/>
      <w:divBdr>
        <w:top w:val="none" w:sz="0" w:space="0" w:color="auto"/>
        <w:left w:val="none" w:sz="0" w:space="0" w:color="auto"/>
        <w:bottom w:val="none" w:sz="0" w:space="0" w:color="auto"/>
        <w:right w:val="none" w:sz="0" w:space="0" w:color="auto"/>
      </w:divBdr>
    </w:div>
    <w:div w:id="2113822740">
      <w:bodyDiv w:val="1"/>
      <w:marLeft w:val="0"/>
      <w:marRight w:val="0"/>
      <w:marTop w:val="0"/>
      <w:marBottom w:val="0"/>
      <w:divBdr>
        <w:top w:val="none" w:sz="0" w:space="0" w:color="auto"/>
        <w:left w:val="none" w:sz="0" w:space="0" w:color="auto"/>
        <w:bottom w:val="none" w:sz="0" w:space="0" w:color="auto"/>
        <w:right w:val="none" w:sz="0" w:space="0" w:color="auto"/>
      </w:divBdr>
    </w:div>
    <w:div w:id="2119981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 Id="rId22" Type="http://schemas.microsoft.com/office/2016/09/relationships/commentsIds" Target="commentsId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0AE32F30-7B29-44C5-9C36-9CBD0FD2C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2044</Words>
  <Characters>11657</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wrens Braal</dc:creator>
  <cp:keywords/>
  <dc:description/>
  <cp:lastModifiedBy>Arunthathi P.</cp:lastModifiedBy>
  <cp:revision>4</cp:revision>
  <cp:lastPrinted>2021-07-05T11:50:00Z</cp:lastPrinted>
  <dcterms:created xsi:type="dcterms:W3CDTF">2022-05-14T18:38:00Z</dcterms:created>
  <dcterms:modified xsi:type="dcterms:W3CDTF">2022-06-17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gghOK78"/&gt;&lt;style id="http://www.zotero.org/styles/vancouver" locale="nl-NL" hasBibliography="1" bibliographyStyleHasBeenSet="1"/&gt;&lt;prefs&gt;&lt;pref name="fieldType" value="Field"/&gt;&lt;pref name="automa</vt:lpwstr>
  </property>
  <property fmtid="{D5CDD505-2E9C-101B-9397-08002B2CF9AE}" pid="3" name="ZOTERO_PREF_2">
    <vt:lpwstr>ticJournalAbbreviations" value="true"/&gt;&lt;pref name="delayCitationUpdates" value="true"/&gt;&lt;pref name="dontAskDelayCitationUpdates" value="true"/&gt;&lt;/prefs&gt;&lt;/data&gt;</vt:lpwstr>
  </property>
</Properties>
</file>